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D431A" w14:textId="19240115" w:rsidR="0014221B" w:rsidRDefault="00A11132" w:rsidP="00E02002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D10A51">
        <w:rPr>
          <w:rFonts w:ascii="Times New Roman" w:hAnsi="Times New Roman" w:cs="Times New Roman"/>
          <w:b/>
          <w:bCs/>
          <w:sz w:val="32"/>
          <w:szCs w:val="32"/>
        </w:rPr>
        <w:t>Advancing microRNA Target Site Prediction with Transformer and Base-Pairing Patterns</w:t>
      </w:r>
    </w:p>
    <w:p w14:paraId="75F00901" w14:textId="531059AE" w:rsidR="00B30B9B" w:rsidRPr="00E02002" w:rsidRDefault="00B30B9B" w:rsidP="00E02002">
      <w:pPr>
        <w:spacing w:line="36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B30B9B">
        <w:rPr>
          <w:rFonts w:ascii="Times New Roman" w:hAnsi="Times New Roman" w:cs="Times New Roman"/>
          <w:sz w:val="30"/>
          <w:szCs w:val="30"/>
        </w:rPr>
        <w:t>Supplementary Pseudocode and Tables</w:t>
      </w:r>
    </w:p>
    <w:p w14:paraId="0C5A58FF" w14:textId="7D9CF5FD" w:rsidR="00B30B9B" w:rsidRDefault="00B30B9B" w:rsidP="00E02002">
      <w:pPr>
        <w:spacing w:beforeLines="100" w:before="312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B30B9B">
        <w:rPr>
          <w:rFonts w:ascii="Times New Roman" w:hAnsi="Times New Roman" w:cs="Times New Roman"/>
          <w:b/>
          <w:bCs/>
          <w:sz w:val="24"/>
          <w:szCs w:val="24"/>
        </w:rPr>
        <w:t>Algorithm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67961">
        <w:rPr>
          <w:rFonts w:ascii="Times New Roman" w:hAnsi="Times New Roman" w:cs="Times New Roman"/>
          <w:sz w:val="24"/>
          <w:szCs w:val="24"/>
        </w:rPr>
        <w:t>T</w:t>
      </w:r>
      <w:r w:rsidRPr="00B30B9B">
        <w:rPr>
          <w:rFonts w:ascii="Times New Roman" w:hAnsi="Times New Roman" w:cs="Times New Roman"/>
          <w:sz w:val="24"/>
          <w:szCs w:val="24"/>
        </w:rPr>
        <w:t>he pseudocode for the sequence alignment algorithm applied in the Mimosa model</w:t>
      </w:r>
      <w:r w:rsidR="00B67961">
        <w:rPr>
          <w:rFonts w:ascii="Times New Roman" w:hAnsi="Times New Roman" w:cs="Times New Roman"/>
          <w:sz w:val="24"/>
          <w:szCs w:val="24"/>
        </w:rPr>
        <w:t>.</w:t>
      </w:r>
    </w:p>
    <w:p w14:paraId="51D74E23" w14:textId="6ED5C564" w:rsidR="00B30B9B" w:rsidRDefault="00202FA0" w:rsidP="00E02002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1EB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93F8837" wp14:editId="19F4771A">
            <wp:extent cx="5273675" cy="4118610"/>
            <wp:effectExtent l="0" t="0" r="3175" b="0"/>
            <wp:docPr id="9407439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1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FAFBB" w14:textId="77777777" w:rsidR="005A54FE" w:rsidRDefault="005A54FE" w:rsidP="00E02002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11943" w14:textId="77777777" w:rsidR="005A54FE" w:rsidRDefault="005A54FE" w:rsidP="00E02002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91CDB9C" w14:textId="77777777" w:rsidR="005A54FE" w:rsidRDefault="005A54FE" w:rsidP="00E02002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0423D" w14:textId="77777777" w:rsidR="005A54FE" w:rsidRDefault="005A54FE" w:rsidP="00E02002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A662E" w14:textId="77777777" w:rsidR="005A54FE" w:rsidRDefault="005A54FE" w:rsidP="00E02002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175173" w14:textId="77777777" w:rsidR="00DD2198" w:rsidRPr="003E1EBA" w:rsidRDefault="00DD2198" w:rsidP="00E02002">
      <w:pPr>
        <w:spacing w:afterLines="100" w:after="312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06A59" w14:textId="3A27C92D" w:rsidR="002B1A75" w:rsidRPr="002B1A75" w:rsidRDefault="002B1A75" w:rsidP="00E02002">
      <w:pPr>
        <w:spacing w:beforeLines="100" w:before="312" w:line="360" w:lineRule="auto"/>
        <w:jc w:val="center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2B1A75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lastRenderedPageBreak/>
        <w:t xml:space="preserve">Table </w:t>
      </w:r>
      <w:r w:rsidRPr="003E1EBA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S1</w:t>
      </w:r>
      <w:r w:rsidRPr="002B1A75">
        <w:rPr>
          <w:rFonts w:ascii="Times New Roman" w:hAnsi="Times New Roman" w:cs="Times New Roman"/>
          <w:sz w:val="24"/>
          <w:szCs w:val="24"/>
          <w14:ligatures w14:val="standardContextual"/>
        </w:rPr>
        <w:t>.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blation 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s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tudy on the 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i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mpact of 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d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>ual-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i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put vs. 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s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>ingle-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i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put 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c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onfigurations on 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m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odel 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p</w:t>
      </w:r>
      <w:r w:rsidR="006338F8"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>erformance</w:t>
      </w:r>
      <w:r w:rsidR="006338F8">
        <w:rPr>
          <w:rFonts w:ascii="Times New Roman" w:hAnsi="Times New Roman" w:cs="Times New Roman"/>
          <w:sz w:val="24"/>
          <w:szCs w:val="24"/>
          <w14:ligatures w14:val="standardContextual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1156"/>
        <w:gridCol w:w="1157"/>
        <w:gridCol w:w="1157"/>
        <w:gridCol w:w="1379"/>
        <w:gridCol w:w="934"/>
        <w:gridCol w:w="1157"/>
      </w:tblGrid>
      <w:tr w:rsidR="003E1EBA" w:rsidRPr="002B1A75" w14:paraId="290E8F02" w14:textId="77777777" w:rsidTr="003E1EBA">
        <w:trPr>
          <w:jc w:val="center"/>
        </w:trPr>
        <w:tc>
          <w:tcPr>
            <w:tcW w:w="2806" w:type="dxa"/>
            <w:tcBorders>
              <w:bottom w:val="single" w:sz="4" w:space="0" w:color="auto"/>
            </w:tcBorders>
            <w:vAlign w:val="center"/>
          </w:tcPr>
          <w:p w14:paraId="645CB9D0" w14:textId="694FBB16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1EBA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451467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4D091E4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71DB0B24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14:paraId="7B474841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14:paraId="78ABE04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74C79E3D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</w:tr>
      <w:tr w:rsidR="003E1EBA" w:rsidRPr="002B1A75" w14:paraId="13D2954E" w14:textId="77777777" w:rsidTr="003E1EBA">
        <w:trPr>
          <w:jc w:val="center"/>
        </w:trPr>
        <w:tc>
          <w:tcPr>
            <w:tcW w:w="2806" w:type="dxa"/>
            <w:tcBorders>
              <w:bottom w:val="nil"/>
            </w:tcBorders>
            <w:vAlign w:val="center"/>
          </w:tcPr>
          <w:p w14:paraId="2E911B84" w14:textId="0BFA30A1" w:rsidR="002B1A75" w:rsidRPr="002B1A75" w:rsidRDefault="002B1A75" w:rsidP="006338F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Dual-input</w:t>
            </w:r>
          </w:p>
        </w:tc>
        <w:tc>
          <w:tcPr>
            <w:tcW w:w="1156" w:type="dxa"/>
            <w:tcBorders>
              <w:bottom w:val="nil"/>
            </w:tcBorders>
            <w:vAlign w:val="center"/>
          </w:tcPr>
          <w:p w14:paraId="0FD95DFD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400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20F76DE2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293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4F3F28B4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606</w:t>
            </w:r>
          </w:p>
        </w:tc>
        <w:tc>
          <w:tcPr>
            <w:tcW w:w="1379" w:type="dxa"/>
            <w:tcBorders>
              <w:bottom w:val="nil"/>
            </w:tcBorders>
            <w:vAlign w:val="center"/>
          </w:tcPr>
          <w:p w14:paraId="450964AC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971</w:t>
            </w:r>
          </w:p>
        </w:tc>
        <w:tc>
          <w:tcPr>
            <w:tcW w:w="934" w:type="dxa"/>
            <w:tcBorders>
              <w:bottom w:val="nil"/>
            </w:tcBorders>
            <w:vAlign w:val="center"/>
          </w:tcPr>
          <w:p w14:paraId="1467E7D0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3</w:t>
            </w:r>
          </w:p>
        </w:tc>
        <w:tc>
          <w:tcPr>
            <w:tcW w:w="1157" w:type="dxa"/>
            <w:tcBorders>
              <w:bottom w:val="nil"/>
            </w:tcBorders>
            <w:vAlign w:val="center"/>
          </w:tcPr>
          <w:p w14:paraId="7134DB6B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393</w:t>
            </w:r>
          </w:p>
        </w:tc>
      </w:tr>
      <w:tr w:rsidR="003E1EBA" w:rsidRPr="002B1A75" w14:paraId="405FFD97" w14:textId="77777777" w:rsidTr="003E1EBA">
        <w:trPr>
          <w:jc w:val="center"/>
        </w:trPr>
        <w:tc>
          <w:tcPr>
            <w:tcW w:w="2806" w:type="dxa"/>
            <w:tcBorders>
              <w:top w:val="nil"/>
              <w:bottom w:val="nil"/>
            </w:tcBorders>
            <w:vAlign w:val="center"/>
          </w:tcPr>
          <w:p w14:paraId="10B68783" w14:textId="77777777" w:rsidR="002B1A75" w:rsidRPr="002B1A75" w:rsidRDefault="002B1A75" w:rsidP="006338F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Exclusive miRNA-input</w:t>
            </w:r>
          </w:p>
        </w:tc>
        <w:tc>
          <w:tcPr>
            <w:tcW w:w="1156" w:type="dxa"/>
            <w:tcBorders>
              <w:top w:val="nil"/>
              <w:bottom w:val="nil"/>
            </w:tcBorders>
            <w:vAlign w:val="center"/>
          </w:tcPr>
          <w:p w14:paraId="45796C94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87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5E474840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63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6FAB9AF6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301</w:t>
            </w:r>
          </w:p>
        </w:tc>
        <w:tc>
          <w:tcPr>
            <w:tcW w:w="1379" w:type="dxa"/>
            <w:tcBorders>
              <w:top w:val="nil"/>
              <w:bottom w:val="nil"/>
            </w:tcBorders>
            <w:vAlign w:val="center"/>
          </w:tcPr>
          <w:p w14:paraId="2564B5CC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596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39F124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11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14:paraId="288CE5FE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826</w:t>
            </w:r>
          </w:p>
        </w:tc>
      </w:tr>
      <w:tr w:rsidR="003E1EBA" w:rsidRPr="002B1A75" w14:paraId="72779D51" w14:textId="77777777" w:rsidTr="003E1EBA">
        <w:trPr>
          <w:jc w:val="center"/>
        </w:trPr>
        <w:tc>
          <w:tcPr>
            <w:tcW w:w="2806" w:type="dxa"/>
            <w:tcBorders>
              <w:top w:val="nil"/>
            </w:tcBorders>
            <w:vAlign w:val="center"/>
          </w:tcPr>
          <w:p w14:paraId="3D906C29" w14:textId="77777777" w:rsidR="002B1A75" w:rsidRPr="002B1A75" w:rsidRDefault="002B1A75" w:rsidP="006338F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Exclusive MBS-input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14:paraId="689246B8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634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4EAFFB4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741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5047A4FD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196</w:t>
            </w:r>
          </w:p>
        </w:tc>
        <w:tc>
          <w:tcPr>
            <w:tcW w:w="1379" w:type="dxa"/>
            <w:tcBorders>
              <w:top w:val="nil"/>
            </w:tcBorders>
            <w:vAlign w:val="center"/>
          </w:tcPr>
          <w:p w14:paraId="679161B6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301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14:paraId="4F5E8139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271</w:t>
            </w:r>
          </w:p>
        </w:tc>
        <w:tc>
          <w:tcPr>
            <w:tcW w:w="1157" w:type="dxa"/>
            <w:tcBorders>
              <w:top w:val="nil"/>
            </w:tcBorders>
            <w:vAlign w:val="center"/>
          </w:tcPr>
          <w:p w14:paraId="77903614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425</w:t>
            </w:r>
          </w:p>
        </w:tc>
      </w:tr>
    </w:tbl>
    <w:p w14:paraId="476E53ED" w14:textId="78089E82" w:rsidR="002B1A75" w:rsidRPr="003E1EBA" w:rsidRDefault="006338F8" w:rsidP="006338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2002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Note</w:t>
      </w:r>
      <w:r w:rsidRPr="006338F8">
        <w:rPr>
          <w:rFonts w:ascii="Times New Roman" w:hAnsi="Times New Roman" w:cs="Times New Roman"/>
          <w:sz w:val="24"/>
          <w:szCs w:val="24"/>
          <w14:ligatures w14:val="standardContextual"/>
        </w:rPr>
        <w:t>: This comparison focuses on model training, specifically the results obtained from the validation set.</w:t>
      </w:r>
    </w:p>
    <w:p w14:paraId="0A0018E8" w14:textId="0EAE507E" w:rsidR="002B1A75" w:rsidRPr="002B1A75" w:rsidRDefault="002B1A75" w:rsidP="00E02002">
      <w:pPr>
        <w:spacing w:beforeLines="100" w:before="312" w:line="360" w:lineRule="auto"/>
        <w:jc w:val="center"/>
        <w:rPr>
          <w:rFonts w:ascii="Times New Roman" w:hAnsi="Times New Roman" w:cs="Times New Roman"/>
          <w:sz w:val="24"/>
          <w:szCs w:val="24"/>
          <w14:ligatures w14:val="standardContextual"/>
        </w:rPr>
      </w:pPr>
      <w:bookmarkStart w:id="0" w:name="OLE_LINK2"/>
      <w:r w:rsidRPr="002B1A75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Table </w:t>
      </w:r>
      <w:r w:rsidRPr="003E1EBA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S2</w:t>
      </w:r>
      <w:r w:rsidRPr="002B1A75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. 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Comparative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nalysis of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d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ep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l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arning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m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odels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cross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t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n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t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st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s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ets'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a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verage </w:t>
      </w:r>
      <w:r w:rsidR="00B16D02">
        <w:rPr>
          <w:rFonts w:ascii="Times New Roman" w:hAnsi="Times New Roman" w:cs="Times New Roman"/>
          <w:sz w:val="24"/>
          <w:szCs w:val="24"/>
          <w14:ligatures w14:val="standardContextual"/>
        </w:rPr>
        <w:t>r</w:t>
      </w:r>
      <w:r w:rsidR="00B16D02" w:rsidRPr="00B16D02">
        <w:rPr>
          <w:rFonts w:ascii="Times New Roman" w:hAnsi="Times New Roman" w:cs="Times New Roman"/>
          <w:sz w:val="24"/>
          <w:szCs w:val="24"/>
          <w14:ligatures w14:val="standardContextual"/>
        </w:rPr>
        <w:t>esults.</w:t>
      </w:r>
    </w:p>
    <w:tbl>
      <w:tblPr>
        <w:tblStyle w:val="2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23"/>
        <w:gridCol w:w="1145"/>
        <w:gridCol w:w="978"/>
        <w:gridCol w:w="1266"/>
        <w:gridCol w:w="876"/>
        <w:gridCol w:w="956"/>
      </w:tblGrid>
      <w:tr w:rsidR="001F2BA2" w:rsidRPr="002B1A75" w14:paraId="3E238B3F" w14:textId="77777777" w:rsidTr="00B16D02">
        <w:trPr>
          <w:jc w:val="center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40C834B4" w14:textId="77777777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AAE9D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992FA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F867C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1E06F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BE36F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PPV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</w:tcBorders>
            <w:vAlign w:val="center"/>
          </w:tcPr>
          <w:p w14:paraId="4950DC63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NPV</w:t>
            </w:r>
          </w:p>
        </w:tc>
      </w:tr>
      <w:tr w:rsidR="001F2BA2" w:rsidRPr="002B1A75" w14:paraId="28F20708" w14:textId="77777777" w:rsidTr="00B16D02">
        <w:trPr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4A1BC16" w14:textId="77777777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deepTarget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vAlign w:val="center"/>
          </w:tcPr>
          <w:p w14:paraId="7BB98DC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4904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 w14:paraId="1880F9D1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52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14:paraId="26FC7768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3477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vAlign w:val="center"/>
          </w:tcPr>
          <w:p w14:paraId="3E7D9843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9354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vAlign w:val="center"/>
          </w:tcPr>
          <w:p w14:paraId="7347271E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332</w:t>
            </w:r>
          </w:p>
        </w:tc>
        <w:tc>
          <w:tcPr>
            <w:tcW w:w="956" w:type="dxa"/>
            <w:tcBorders>
              <w:left w:val="nil"/>
              <w:bottom w:val="nil"/>
            </w:tcBorders>
            <w:vAlign w:val="center"/>
          </w:tcPr>
          <w:p w14:paraId="0BB48F81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064</w:t>
            </w:r>
          </w:p>
        </w:tc>
      </w:tr>
      <w:tr w:rsidR="001F2BA2" w:rsidRPr="002B1A75" w14:paraId="207296CE" w14:textId="77777777" w:rsidTr="00B16D0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04761A" w14:textId="77777777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miRAW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A621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2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FBEE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0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5BF4A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92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84E08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1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3BB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7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center"/>
          </w:tcPr>
          <w:p w14:paraId="28AD6E70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493</w:t>
            </w:r>
          </w:p>
        </w:tc>
      </w:tr>
      <w:tr w:rsidR="001F2BA2" w:rsidRPr="002B1A75" w14:paraId="3D05D6D9" w14:textId="77777777" w:rsidTr="00B16D02">
        <w:trPr>
          <w:jc w:val="center"/>
        </w:trPr>
        <w:tc>
          <w:tcPr>
            <w:tcW w:w="340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71027B0" w14:textId="77777777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TargetNet</w:t>
            </w:r>
          </w:p>
        </w:tc>
        <w:tc>
          <w:tcPr>
            <w:tcW w:w="112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1CF7662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739</w:t>
            </w:r>
          </w:p>
        </w:tc>
        <w:tc>
          <w:tcPr>
            <w:tcW w:w="114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EFD7993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251</w:t>
            </w:r>
          </w:p>
        </w:tc>
        <w:tc>
          <w:tcPr>
            <w:tcW w:w="97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D2DCC81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9411</w:t>
            </w:r>
          </w:p>
        </w:tc>
        <w:tc>
          <w:tcPr>
            <w:tcW w:w="126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10B2B03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5091</w:t>
            </w:r>
          </w:p>
        </w:tc>
        <w:tc>
          <w:tcPr>
            <w:tcW w:w="87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47DC3C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572</w:t>
            </w:r>
          </w:p>
        </w:tc>
        <w:tc>
          <w:tcPr>
            <w:tcW w:w="956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07CC207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966</w:t>
            </w:r>
          </w:p>
        </w:tc>
      </w:tr>
      <w:tr w:rsidR="001F2BA2" w:rsidRPr="002B1A75" w14:paraId="5D33080D" w14:textId="77777777" w:rsidTr="00B16D02">
        <w:trPr>
          <w:jc w:val="center"/>
        </w:trPr>
        <w:tc>
          <w:tcPr>
            <w:tcW w:w="340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41016B7" w14:textId="77777777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Mimosa (CTS: miRAW-7-2:10)</w:t>
            </w:r>
          </w:p>
        </w:tc>
        <w:tc>
          <w:tcPr>
            <w:tcW w:w="112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443E6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765</w:t>
            </w:r>
          </w:p>
        </w:tc>
        <w:tc>
          <w:tcPr>
            <w:tcW w:w="114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D1AB9AE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477</w:t>
            </w:r>
          </w:p>
        </w:tc>
        <w:tc>
          <w:tcPr>
            <w:tcW w:w="97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5520DE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768</w:t>
            </w:r>
          </w:p>
        </w:tc>
        <w:tc>
          <w:tcPr>
            <w:tcW w:w="126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EBE12F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186</w:t>
            </w:r>
          </w:p>
        </w:tc>
        <w:tc>
          <w:tcPr>
            <w:tcW w:w="87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2A9D7E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727</w:t>
            </w:r>
          </w:p>
        </w:tc>
        <w:tc>
          <w:tcPr>
            <w:tcW w:w="956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60E8C74F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344</w:t>
            </w:r>
          </w:p>
        </w:tc>
      </w:tr>
      <w:bookmarkEnd w:id="0"/>
      <w:tr w:rsidR="001F2BA2" w:rsidRPr="002B1A75" w14:paraId="26D87606" w14:textId="77777777" w:rsidTr="00B16D0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C8B936" w14:textId="77777777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Mimosa (CTS: miRAW-7-1:1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01F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86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4728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5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AF0F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90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B11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25C48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7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center"/>
          </w:tcPr>
          <w:p w14:paraId="028AEDFB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665</w:t>
            </w:r>
          </w:p>
        </w:tc>
      </w:tr>
      <w:tr w:rsidR="001F2BA2" w:rsidRPr="002B1A75" w14:paraId="75CF5BC4" w14:textId="77777777" w:rsidTr="00B16D0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3494BB" w14:textId="77777777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Mimosa (CTS: miRAW-6-1:1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9E8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9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7DA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5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5CFD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92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304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58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C985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7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center"/>
          </w:tcPr>
          <w:p w14:paraId="6B88AFDB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901</w:t>
            </w:r>
          </w:p>
        </w:tc>
      </w:tr>
      <w:tr w:rsidR="001F2BA2" w:rsidRPr="002B1A75" w14:paraId="01E16067" w14:textId="77777777" w:rsidTr="00B16D02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6E1B" w14:textId="4CC5818A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Mimosa (</w:t>
            </w:r>
            <w:r w:rsidR="00B16D02">
              <w:rPr>
                <w:rFonts w:ascii="Times New Roman" w:hAnsi="Times New Roman" w:cs="Times New Roman"/>
                <w:sz w:val="24"/>
                <w:szCs w:val="24"/>
              </w:rPr>
              <w:t>Size step</w:t>
            </w: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=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DE0C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9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3CD7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5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CCB6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933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3C54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58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5708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7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center"/>
          </w:tcPr>
          <w:p w14:paraId="34AD92B1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8971</w:t>
            </w:r>
          </w:p>
        </w:tc>
      </w:tr>
      <w:tr w:rsidR="001F2BA2" w:rsidRPr="002B1A75" w14:paraId="04566FA1" w14:textId="77777777" w:rsidTr="00B16D02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C0990" w14:textId="74881DC2" w:rsidR="002B1A75" w:rsidRPr="002B1A75" w:rsidRDefault="002B1A75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Mimosa (</w:t>
            </w:r>
            <w:r w:rsidR="00B16D02">
              <w:rPr>
                <w:rFonts w:ascii="Times New Roman" w:hAnsi="Times New Roman" w:cs="Times New Roman"/>
                <w:sz w:val="24"/>
                <w:szCs w:val="24"/>
              </w:rPr>
              <w:t>Size step</w:t>
            </w: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=1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7B15C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88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BCAF2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74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58C6B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9476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8AAED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54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23FEE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66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1B74A3" w14:textId="77777777" w:rsidR="002B1A75" w:rsidRPr="002B1A75" w:rsidRDefault="002B1A75" w:rsidP="006338F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A75">
              <w:rPr>
                <w:rFonts w:ascii="Times New Roman" w:hAnsi="Times New Roman" w:cs="Times New Roman"/>
                <w:sz w:val="24"/>
                <w:szCs w:val="24"/>
              </w:rPr>
              <w:t>0.9124</w:t>
            </w:r>
          </w:p>
        </w:tc>
      </w:tr>
    </w:tbl>
    <w:p w14:paraId="63688AC3" w14:textId="77777777" w:rsidR="001B1365" w:rsidRPr="003E1EBA" w:rsidRDefault="001B1365" w:rsidP="006338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68FAC" w14:textId="498DCFBD" w:rsidR="00F95C2B" w:rsidRPr="003E1EBA" w:rsidRDefault="00EF01D0" w:rsidP="00B16D02">
      <w:pPr>
        <w:spacing w:beforeLines="100" w:before="312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1EB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F6C49" w:rsidRPr="003E1EB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1EBA">
        <w:rPr>
          <w:rFonts w:ascii="Times New Roman" w:hAnsi="Times New Roman" w:cs="Times New Roman"/>
          <w:sz w:val="24"/>
          <w:szCs w:val="24"/>
        </w:rPr>
        <w:t xml:space="preserve">. </w:t>
      </w:r>
      <w:r w:rsidR="00701C32" w:rsidRPr="00701C32">
        <w:rPr>
          <w:rFonts w:ascii="Times New Roman" w:hAnsi="Times New Roman" w:cs="Times New Roman"/>
          <w:sz w:val="24"/>
          <w:szCs w:val="24"/>
        </w:rPr>
        <w:t xml:space="preserve">The </w:t>
      </w:r>
      <w:r w:rsidR="00701C32">
        <w:rPr>
          <w:rFonts w:ascii="Times New Roman" w:hAnsi="Times New Roman" w:cs="Times New Roman"/>
          <w:sz w:val="24"/>
          <w:szCs w:val="24"/>
        </w:rPr>
        <w:t>t</w:t>
      </w:r>
      <w:r w:rsidR="00701C32" w:rsidRPr="00701C32">
        <w:rPr>
          <w:rFonts w:ascii="Times New Roman" w:hAnsi="Times New Roman" w:cs="Times New Roman"/>
          <w:sz w:val="24"/>
          <w:szCs w:val="24"/>
        </w:rPr>
        <w:t xml:space="preserve">ypes of </w:t>
      </w:r>
      <w:r w:rsidR="00701C32">
        <w:rPr>
          <w:rFonts w:ascii="Times New Roman" w:hAnsi="Times New Roman" w:cs="Times New Roman"/>
          <w:sz w:val="24"/>
          <w:szCs w:val="24"/>
        </w:rPr>
        <w:t>c</w:t>
      </w:r>
      <w:r w:rsidR="00701C32" w:rsidRPr="00701C32">
        <w:rPr>
          <w:rFonts w:ascii="Times New Roman" w:hAnsi="Times New Roman" w:cs="Times New Roman"/>
          <w:sz w:val="24"/>
          <w:szCs w:val="24"/>
        </w:rPr>
        <w:t xml:space="preserve">anonical </w:t>
      </w:r>
      <w:r w:rsidR="00701C32">
        <w:rPr>
          <w:rFonts w:ascii="Times New Roman" w:hAnsi="Times New Roman" w:cs="Times New Roman"/>
          <w:sz w:val="24"/>
          <w:szCs w:val="24"/>
        </w:rPr>
        <w:t>s</w:t>
      </w:r>
      <w:r w:rsidR="00701C32" w:rsidRPr="00701C32">
        <w:rPr>
          <w:rFonts w:ascii="Times New Roman" w:hAnsi="Times New Roman" w:cs="Times New Roman"/>
          <w:sz w:val="24"/>
          <w:szCs w:val="24"/>
        </w:rPr>
        <w:t xml:space="preserve">ites and </w:t>
      </w:r>
      <w:r w:rsidR="00701C32">
        <w:rPr>
          <w:rFonts w:ascii="Times New Roman" w:hAnsi="Times New Roman" w:cs="Times New Roman"/>
          <w:sz w:val="24"/>
          <w:szCs w:val="24"/>
        </w:rPr>
        <w:t>t</w:t>
      </w:r>
      <w:r w:rsidR="00701C32" w:rsidRPr="00701C32">
        <w:rPr>
          <w:rFonts w:ascii="Times New Roman" w:hAnsi="Times New Roman" w:cs="Times New Roman"/>
          <w:sz w:val="24"/>
          <w:szCs w:val="24"/>
        </w:rPr>
        <w:t xml:space="preserve">heir </w:t>
      </w:r>
      <w:r w:rsidR="00701C32">
        <w:rPr>
          <w:rFonts w:ascii="Times New Roman" w:hAnsi="Times New Roman" w:cs="Times New Roman"/>
          <w:sz w:val="24"/>
          <w:szCs w:val="24"/>
        </w:rPr>
        <w:t>d</w:t>
      </w:r>
      <w:r w:rsidR="00701C32" w:rsidRPr="00701C32">
        <w:rPr>
          <w:rFonts w:ascii="Times New Roman" w:hAnsi="Times New Roman" w:cs="Times New Roman"/>
          <w:sz w:val="24"/>
          <w:szCs w:val="24"/>
        </w:rPr>
        <w:t>efinitions.</w:t>
      </w:r>
    </w:p>
    <w:tbl>
      <w:tblPr>
        <w:tblStyle w:val="TableGrid"/>
        <w:tblW w:w="97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804"/>
      </w:tblGrid>
      <w:tr w:rsidR="00F95C2B" w:rsidRPr="003E1EBA" w14:paraId="11CC17A3" w14:textId="77777777" w:rsidTr="00D70CF6">
        <w:trPr>
          <w:jc w:val="center"/>
        </w:trPr>
        <w:tc>
          <w:tcPr>
            <w:tcW w:w="2972" w:type="dxa"/>
            <w:tcBorders>
              <w:left w:val="nil"/>
              <w:bottom w:val="single" w:sz="4" w:space="0" w:color="auto"/>
            </w:tcBorders>
          </w:tcPr>
          <w:p w14:paraId="0AAD65F5" w14:textId="77777777" w:rsidR="00F95C2B" w:rsidRPr="003E1EBA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Seed match type </w:t>
            </w:r>
          </w:p>
        </w:tc>
        <w:tc>
          <w:tcPr>
            <w:tcW w:w="6804" w:type="dxa"/>
            <w:tcBorders>
              <w:bottom w:val="single" w:sz="4" w:space="0" w:color="auto"/>
              <w:right w:val="nil"/>
            </w:tcBorders>
          </w:tcPr>
          <w:p w14:paraId="392D16AF" w14:textId="77777777" w:rsidR="00F95C2B" w:rsidRPr="003E1EBA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1EBA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F95C2B" w:rsidRPr="003E1EBA" w14:paraId="00E06381" w14:textId="77777777" w:rsidTr="00D70CF6">
        <w:trPr>
          <w:jc w:val="center"/>
        </w:trPr>
        <w:tc>
          <w:tcPr>
            <w:tcW w:w="2972" w:type="dxa"/>
            <w:tcBorders>
              <w:left w:val="nil"/>
              <w:bottom w:val="nil"/>
            </w:tcBorders>
          </w:tcPr>
          <w:p w14:paraId="5DB37672" w14:textId="77777777" w:rsidR="00F95C2B" w:rsidRPr="00C67730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30">
              <w:rPr>
                <w:rFonts w:ascii="Times New Roman" w:hAnsi="Times New Roman" w:cs="Times New Roman"/>
                <w:sz w:val="24"/>
                <w:szCs w:val="24"/>
              </w:rPr>
              <w:t>8mer</w:t>
            </w:r>
          </w:p>
        </w:tc>
        <w:tc>
          <w:tcPr>
            <w:tcW w:w="6804" w:type="dxa"/>
            <w:tcBorders>
              <w:bottom w:val="nil"/>
              <w:right w:val="nil"/>
            </w:tcBorders>
          </w:tcPr>
          <w:p w14:paraId="48D3D006" w14:textId="2F7EB641" w:rsidR="00F95C2B" w:rsidRPr="003E1EBA" w:rsidRDefault="002A7B99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F906C5" w:rsidRPr="003E1EBA">
              <w:rPr>
                <w:rFonts w:ascii="Times New Roman" w:hAnsi="Times New Roman" w:cs="Times New Roman"/>
                <w:sz w:val="24"/>
                <w:szCs w:val="24"/>
              </w:rPr>
              <w:t>Watson-Crick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 match</w:t>
            </w:r>
          </w:p>
        </w:tc>
      </w:tr>
      <w:tr w:rsidR="00F95C2B" w:rsidRPr="00D70CF6" w14:paraId="22B333E2" w14:textId="77777777" w:rsidTr="00D70CF6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3B55FFDD" w14:textId="2F563A96" w:rsidR="00F95C2B" w:rsidRPr="00C67730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30">
              <w:rPr>
                <w:rFonts w:ascii="Times New Roman" w:hAnsi="Times New Roman" w:cs="Times New Roman"/>
                <w:sz w:val="24"/>
                <w:szCs w:val="24"/>
              </w:rPr>
              <w:t>8mer-A1</w:t>
            </w:r>
          </w:p>
        </w:tc>
        <w:tc>
          <w:tcPr>
            <w:tcW w:w="6804" w:type="dxa"/>
            <w:tcBorders>
              <w:top w:val="nil"/>
              <w:bottom w:val="nil"/>
              <w:right w:val="nil"/>
            </w:tcBorders>
          </w:tcPr>
          <w:p w14:paraId="6D459D5F" w14:textId="24064B97" w:rsidR="00F95C2B" w:rsidRPr="003E1EBA" w:rsidRDefault="002A7B99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1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F906C5" w:rsidRPr="003E1EBA">
              <w:rPr>
                <w:rFonts w:ascii="Times New Roman" w:hAnsi="Times New Roman" w:cs="Times New Roman"/>
                <w:sz w:val="24"/>
                <w:szCs w:val="24"/>
              </w:rPr>
              <w:t>Watson-Crick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 match with ‘A’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5C2B" w:rsidRPr="003E1EBA" w14:paraId="21500C6F" w14:textId="77777777" w:rsidTr="00D70CF6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29E0F07C" w14:textId="3806726D" w:rsidR="00F95C2B" w:rsidRPr="00C67730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30">
              <w:rPr>
                <w:rFonts w:ascii="Times New Roman" w:hAnsi="Times New Roman" w:cs="Times New Roman"/>
                <w:sz w:val="24"/>
                <w:szCs w:val="24"/>
              </w:rPr>
              <w:t>7mer-m8</w:t>
            </w:r>
          </w:p>
        </w:tc>
        <w:tc>
          <w:tcPr>
            <w:tcW w:w="6804" w:type="dxa"/>
            <w:tcBorders>
              <w:top w:val="nil"/>
              <w:bottom w:val="nil"/>
              <w:right w:val="nil"/>
            </w:tcBorders>
          </w:tcPr>
          <w:p w14:paraId="35769572" w14:textId="65AFEAB8" w:rsidR="00F95C2B" w:rsidRPr="003E1EBA" w:rsidRDefault="002A7B99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1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F906C5" w:rsidRPr="003E1EBA">
              <w:rPr>
                <w:rFonts w:ascii="Times New Roman" w:hAnsi="Times New Roman" w:cs="Times New Roman"/>
                <w:sz w:val="24"/>
                <w:szCs w:val="24"/>
              </w:rPr>
              <w:t>Watson-Crick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 match</w:t>
            </w:r>
          </w:p>
        </w:tc>
      </w:tr>
      <w:tr w:rsidR="00F95C2B" w:rsidRPr="003E1EBA" w14:paraId="52CF5A87" w14:textId="77777777" w:rsidTr="00D70CF6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16F9C5E2" w14:textId="0E218468" w:rsidR="00F95C2B" w:rsidRPr="00C67730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7730">
              <w:rPr>
                <w:rFonts w:ascii="Times New Roman" w:hAnsi="Times New Roman" w:cs="Times New Roman"/>
                <w:sz w:val="24"/>
                <w:szCs w:val="24"/>
              </w:rPr>
              <w:t>7mer-A1</w:t>
            </w:r>
          </w:p>
        </w:tc>
        <w:tc>
          <w:tcPr>
            <w:tcW w:w="6804" w:type="dxa"/>
            <w:tcBorders>
              <w:top w:val="nil"/>
              <w:bottom w:val="nil"/>
              <w:right w:val="nil"/>
            </w:tcBorders>
          </w:tcPr>
          <w:p w14:paraId="0729347D" w14:textId="1D3A8190" w:rsidR="00F95C2B" w:rsidRPr="003E1EBA" w:rsidRDefault="002A7B99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A1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F906C5" w:rsidRPr="003E1EBA">
              <w:rPr>
                <w:rFonts w:ascii="Times New Roman" w:hAnsi="Times New Roman" w:cs="Times New Roman"/>
                <w:sz w:val="24"/>
                <w:szCs w:val="24"/>
              </w:rPr>
              <w:t>Watson-Crick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 match with ‘A’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95C2B" w:rsidRPr="003E1EBA" w14:paraId="327C26CB" w14:textId="77777777" w:rsidTr="00D70CF6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77D0D2F1" w14:textId="5FA63C0F" w:rsidR="00F95C2B" w:rsidRPr="003E1EBA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1EBA">
              <w:rPr>
                <w:rFonts w:ascii="Times New Roman" w:hAnsi="Times New Roman" w:cs="Times New Roman"/>
                <w:sz w:val="24"/>
                <w:szCs w:val="24"/>
              </w:rPr>
              <w:t>6mer</w:t>
            </w:r>
            <w:r w:rsidR="002A7B99">
              <w:rPr>
                <w:rFonts w:ascii="Times New Roman" w:hAnsi="Times New Roman" w:cs="Times New Roman"/>
                <w:sz w:val="24"/>
                <w:szCs w:val="24"/>
              </w:rPr>
              <w:t xml:space="preserve"> (p1-p6)</w:t>
            </w:r>
          </w:p>
        </w:tc>
        <w:tc>
          <w:tcPr>
            <w:tcW w:w="6804" w:type="dxa"/>
            <w:tcBorders>
              <w:top w:val="nil"/>
              <w:bottom w:val="nil"/>
              <w:right w:val="nil"/>
            </w:tcBorders>
          </w:tcPr>
          <w:p w14:paraId="213968F4" w14:textId="2C4BBDC0" w:rsidR="00F95C2B" w:rsidRPr="003E1EBA" w:rsidRDefault="002A7B99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222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F906C5" w:rsidRPr="003E1EBA">
              <w:rPr>
                <w:rFonts w:ascii="Times New Roman" w:hAnsi="Times New Roman" w:cs="Times New Roman"/>
                <w:sz w:val="24"/>
                <w:szCs w:val="24"/>
              </w:rPr>
              <w:t>Watson-Crick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 match</w:t>
            </w:r>
          </w:p>
        </w:tc>
      </w:tr>
      <w:tr w:rsidR="00F95C2B" w:rsidRPr="003E1EBA" w14:paraId="36EA705F" w14:textId="77777777" w:rsidTr="00D70CF6">
        <w:trPr>
          <w:jc w:val="center"/>
        </w:trPr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5FE8FE87" w14:textId="075B0536" w:rsidR="00F95C2B" w:rsidRPr="003E1EBA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1EBA">
              <w:rPr>
                <w:rFonts w:ascii="Times New Roman" w:hAnsi="Times New Roman" w:cs="Times New Roman"/>
                <w:sz w:val="24"/>
                <w:szCs w:val="24"/>
              </w:rPr>
              <w:t>6mer</w:t>
            </w:r>
          </w:p>
        </w:tc>
        <w:tc>
          <w:tcPr>
            <w:tcW w:w="6804" w:type="dxa"/>
            <w:tcBorders>
              <w:top w:val="nil"/>
              <w:bottom w:val="nil"/>
              <w:right w:val="nil"/>
            </w:tcBorders>
          </w:tcPr>
          <w:p w14:paraId="08797782" w14:textId="4652321F" w:rsidR="00F95C2B" w:rsidRPr="003E1EBA" w:rsidRDefault="002A7B99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F906C5" w:rsidRPr="003E1EBA">
              <w:rPr>
                <w:rFonts w:ascii="Times New Roman" w:hAnsi="Times New Roman" w:cs="Times New Roman"/>
                <w:sz w:val="24"/>
                <w:szCs w:val="24"/>
              </w:rPr>
              <w:t>Watson-Crick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 match </w:t>
            </w:r>
          </w:p>
        </w:tc>
      </w:tr>
      <w:tr w:rsidR="00F95C2B" w:rsidRPr="003E1EBA" w14:paraId="4039CE2A" w14:textId="77777777" w:rsidTr="00D70CF6">
        <w:trPr>
          <w:jc w:val="center"/>
        </w:trPr>
        <w:tc>
          <w:tcPr>
            <w:tcW w:w="2972" w:type="dxa"/>
            <w:tcBorders>
              <w:top w:val="nil"/>
              <w:left w:val="nil"/>
            </w:tcBorders>
          </w:tcPr>
          <w:p w14:paraId="5AE5C48D" w14:textId="1829A20A" w:rsidR="00F95C2B" w:rsidRPr="003E1EBA" w:rsidRDefault="00F95C2B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1EBA">
              <w:rPr>
                <w:rFonts w:ascii="Times New Roman" w:hAnsi="Times New Roman" w:cs="Times New Roman"/>
                <w:sz w:val="24"/>
                <w:szCs w:val="24"/>
              </w:rPr>
              <w:t>6mer</w:t>
            </w:r>
            <w:r w:rsidR="002A7B99">
              <w:rPr>
                <w:rFonts w:ascii="Times New Roman" w:hAnsi="Times New Roman" w:cs="Times New Roman"/>
                <w:sz w:val="24"/>
                <w:szCs w:val="24"/>
              </w:rPr>
              <w:t xml:space="preserve"> (p3-p8)</w:t>
            </w:r>
          </w:p>
        </w:tc>
        <w:tc>
          <w:tcPr>
            <w:tcW w:w="6804" w:type="dxa"/>
            <w:tcBorders>
              <w:top w:val="nil"/>
              <w:right w:val="nil"/>
            </w:tcBorders>
          </w:tcPr>
          <w:p w14:paraId="3BB23F79" w14:textId="2A678809" w:rsidR="00F95C2B" w:rsidRPr="003E1EBA" w:rsidRDefault="002A7B99" w:rsidP="006338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F906C5" w:rsidRPr="003E1EBA">
              <w:rPr>
                <w:rFonts w:ascii="Times New Roman" w:hAnsi="Times New Roman" w:cs="Times New Roman"/>
                <w:sz w:val="24"/>
                <w:szCs w:val="24"/>
              </w:rPr>
              <w:t>Watson-Crick</w:t>
            </w:r>
            <w:r w:rsidR="00F95C2B" w:rsidRPr="003E1EBA">
              <w:rPr>
                <w:rFonts w:ascii="Times New Roman" w:hAnsi="Times New Roman" w:cs="Times New Roman"/>
                <w:sz w:val="24"/>
                <w:szCs w:val="24"/>
              </w:rPr>
              <w:t xml:space="preserve"> match</w:t>
            </w:r>
          </w:p>
        </w:tc>
      </w:tr>
    </w:tbl>
    <w:p w14:paraId="2FB08DC4" w14:textId="11DFDC7E" w:rsidR="00451821" w:rsidRPr="003E1EBA" w:rsidRDefault="00451821" w:rsidP="005A54FE">
      <w:pPr>
        <w:spacing w:beforeLines="100" w:before="312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182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451821">
        <w:rPr>
          <w:rFonts w:ascii="Times New Roman" w:hAnsi="Times New Roman" w:cs="Times New Roman"/>
          <w:b/>
          <w:bCs/>
          <w:sz w:val="24"/>
          <w:szCs w:val="24"/>
        </w:rPr>
        <w:t>abl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A6A10" w:rsidRPr="005A6A10">
        <w:rPr>
          <w:rFonts w:ascii="Times New Roman" w:hAnsi="Times New Roman" w:cs="Times New Roman"/>
          <w:sz w:val="24"/>
          <w:szCs w:val="24"/>
        </w:rPr>
        <w:t xml:space="preserve">Comprehensive </w:t>
      </w:r>
      <w:r w:rsidR="005A6A10">
        <w:rPr>
          <w:rFonts w:ascii="Times New Roman" w:hAnsi="Times New Roman" w:cs="Times New Roman"/>
          <w:sz w:val="24"/>
          <w:szCs w:val="24"/>
        </w:rPr>
        <w:t>l</w:t>
      </w:r>
      <w:r w:rsidR="005A6A10" w:rsidRPr="005A6A10">
        <w:rPr>
          <w:rFonts w:ascii="Times New Roman" w:hAnsi="Times New Roman" w:cs="Times New Roman"/>
          <w:sz w:val="24"/>
          <w:szCs w:val="24"/>
        </w:rPr>
        <w:t xml:space="preserve">ist of miR-BART6-5p </w:t>
      </w:r>
      <w:r w:rsidR="005A6A10">
        <w:rPr>
          <w:rFonts w:ascii="Times New Roman" w:hAnsi="Times New Roman" w:cs="Times New Roman"/>
          <w:sz w:val="24"/>
          <w:szCs w:val="24"/>
        </w:rPr>
        <w:t>f</w:t>
      </w:r>
      <w:r w:rsidR="005A6A10" w:rsidRPr="005A6A10">
        <w:rPr>
          <w:rFonts w:ascii="Times New Roman" w:hAnsi="Times New Roman" w:cs="Times New Roman"/>
          <w:sz w:val="24"/>
          <w:szCs w:val="24"/>
        </w:rPr>
        <w:t xml:space="preserve">unctional </w:t>
      </w:r>
      <w:r w:rsidR="005A6A10">
        <w:rPr>
          <w:rFonts w:ascii="Times New Roman" w:hAnsi="Times New Roman" w:cs="Times New Roman"/>
          <w:sz w:val="24"/>
          <w:szCs w:val="24"/>
        </w:rPr>
        <w:t>t</w:t>
      </w:r>
      <w:r w:rsidR="005A6A10" w:rsidRPr="005A6A10">
        <w:rPr>
          <w:rFonts w:ascii="Times New Roman" w:hAnsi="Times New Roman" w:cs="Times New Roman"/>
          <w:sz w:val="24"/>
          <w:szCs w:val="24"/>
        </w:rPr>
        <w:t xml:space="preserve">arget </w:t>
      </w:r>
      <w:r w:rsidR="005A6A10">
        <w:rPr>
          <w:rFonts w:ascii="Times New Roman" w:hAnsi="Times New Roman" w:cs="Times New Roman"/>
          <w:sz w:val="24"/>
          <w:szCs w:val="24"/>
        </w:rPr>
        <w:t>s</w:t>
      </w:r>
      <w:r w:rsidR="005A6A10" w:rsidRPr="005A6A10">
        <w:rPr>
          <w:rFonts w:ascii="Times New Roman" w:hAnsi="Times New Roman" w:cs="Times New Roman"/>
          <w:sz w:val="24"/>
          <w:szCs w:val="24"/>
        </w:rPr>
        <w:t xml:space="preserve">ites within the Dicer 3’UTR </w:t>
      </w:r>
      <w:r w:rsidR="005A6A10">
        <w:rPr>
          <w:rFonts w:ascii="Times New Roman" w:hAnsi="Times New Roman" w:cs="Times New Roman"/>
          <w:sz w:val="24"/>
          <w:szCs w:val="24"/>
        </w:rPr>
        <w:t>i</w:t>
      </w:r>
      <w:r w:rsidR="005A6A10" w:rsidRPr="005A6A10">
        <w:rPr>
          <w:rFonts w:ascii="Times New Roman" w:hAnsi="Times New Roman" w:cs="Times New Roman"/>
          <w:sz w:val="24"/>
          <w:szCs w:val="24"/>
        </w:rPr>
        <w:t>dentified by Mimosa</w:t>
      </w:r>
      <w:r w:rsidR="005A6A1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6036"/>
        <w:gridCol w:w="2937"/>
      </w:tblGrid>
      <w:tr w:rsidR="00C62B79" w:rsidRPr="00C62B79" w14:paraId="037AFB3E" w14:textId="7B25900A" w:rsidTr="000371AE">
        <w:tc>
          <w:tcPr>
            <w:tcW w:w="763" w:type="dxa"/>
            <w:vAlign w:val="center"/>
          </w:tcPr>
          <w:p w14:paraId="0151B98C" w14:textId="04DBD997" w:rsidR="00C62B79" w:rsidRPr="00530A92" w:rsidRDefault="00C62B79" w:rsidP="000E0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6036" w:type="dxa"/>
            <w:vAlign w:val="center"/>
          </w:tcPr>
          <w:p w14:paraId="5CE62088" w14:textId="6AD798CF" w:rsidR="00C62B79" w:rsidRPr="00530A92" w:rsidRDefault="00C62B79" w:rsidP="000E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Target site</w:t>
            </w:r>
            <w:r w:rsidR="00095536">
              <w:rPr>
                <w:rFonts w:ascii="Times New Roman" w:hAnsi="Times New Roman" w:cs="Times New Roman"/>
                <w:sz w:val="24"/>
                <w:szCs w:val="24"/>
              </w:rPr>
              <w:t xml:space="preserve"> (3’→5’ direction)</w:t>
            </w:r>
          </w:p>
        </w:tc>
        <w:tc>
          <w:tcPr>
            <w:tcW w:w="2937" w:type="dxa"/>
            <w:vAlign w:val="center"/>
          </w:tcPr>
          <w:p w14:paraId="6B13B7C8" w14:textId="474EE6B9" w:rsidR="00C62B79" w:rsidRPr="00530A92" w:rsidRDefault="00C62B79" w:rsidP="000E0A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Base-pairing pattern</w:t>
            </w:r>
          </w:p>
        </w:tc>
      </w:tr>
      <w:tr w:rsidR="00C62B79" w:rsidRPr="00C62B79" w14:paraId="637EE0B1" w14:textId="6E7E6013" w:rsidTr="004D5B8C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20053A57" w14:textId="01373A0B" w:rsidR="00C62B79" w:rsidRPr="00530A92" w:rsidRDefault="00C62B79" w:rsidP="000E0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0C13826A" w14:textId="29FBFCF1" w:rsidR="00C62B79" w:rsidRPr="00530A92" w:rsidRDefault="00C62B79" w:rsidP="000E0A6B">
            <w:pPr>
              <w:jc w:val="center"/>
              <w:rPr>
                <w:rFonts w:ascii="Cascadia Code" w:hAnsi="Cascadia Code" w:cs="Cascadia Code"/>
              </w:rPr>
            </w:pPr>
            <w:r w:rsidRPr="00530A92">
              <w:rPr>
                <w:rFonts w:ascii="Cascadia Code" w:hAnsi="Cascadia Code" w:cs="Cascadia Code"/>
              </w:rPr>
              <w:t>UGUUG</w:t>
            </w:r>
            <w:r w:rsidRPr="00B821CB">
              <w:rPr>
                <w:rFonts w:ascii="Cascadia Code" w:hAnsi="Cascadia Code" w:cs="Cascadia Code"/>
                <w:color w:val="C00000"/>
              </w:rPr>
              <w:t>AUUUCCA</w:t>
            </w:r>
            <w:r w:rsidRPr="00530A92">
              <w:rPr>
                <w:rFonts w:ascii="Cascadia Code" w:hAnsi="Cascadia Code" w:cs="Cascadia Code"/>
              </w:rPr>
              <w:t>UUAACACUAGGUAUUCCACGUCUGACGU</w:t>
            </w:r>
          </w:p>
        </w:tc>
        <w:tc>
          <w:tcPr>
            <w:tcW w:w="2937" w:type="dxa"/>
            <w:vAlign w:val="center"/>
          </w:tcPr>
          <w:p w14:paraId="31E089D5" w14:textId="77777777" w:rsidR="00C62B79" w:rsidRPr="00584ACC" w:rsidRDefault="00C62B79" w:rsidP="000E0A6B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UAA-GGU</w:t>
            </w:r>
          </w:p>
          <w:p w14:paraId="0E148C65" w14:textId="77777777" w:rsidR="00C62B79" w:rsidRPr="00584ACC" w:rsidRDefault="00C62B79" w:rsidP="000E0A6B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|||-|||</w:t>
            </w:r>
          </w:p>
          <w:p w14:paraId="0138B2D1" w14:textId="455AB444" w:rsidR="00C62B79" w:rsidRPr="00584ACC" w:rsidRDefault="00C62B79" w:rsidP="000E0A6B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AUUUCCA</w:t>
            </w:r>
          </w:p>
        </w:tc>
      </w:tr>
      <w:tr w:rsidR="00C661EC" w:rsidRPr="00C62B79" w14:paraId="198025B1" w14:textId="77309D6A" w:rsidTr="004D5B8C">
        <w:tc>
          <w:tcPr>
            <w:tcW w:w="763" w:type="dxa"/>
            <w:tcBorders>
              <w:bottom w:val="nil"/>
            </w:tcBorders>
            <w:vAlign w:val="center"/>
          </w:tcPr>
          <w:p w14:paraId="64F1A797" w14:textId="4E60F8C4" w:rsidR="00C661EC" w:rsidRPr="00530A92" w:rsidRDefault="00C661EC" w:rsidP="000E0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00A37305" w14:textId="3753C77F" w:rsidR="00C661EC" w:rsidRPr="00530A92" w:rsidRDefault="00C661EC" w:rsidP="000E0A6B">
            <w:pPr>
              <w:jc w:val="center"/>
              <w:rPr>
                <w:rFonts w:ascii="Cascadia Code" w:hAnsi="Cascadia Code" w:cs="Cascadia Code"/>
              </w:rPr>
            </w:pPr>
            <w:r w:rsidRPr="00530A92">
              <w:rPr>
                <w:rFonts w:ascii="Cascadia Code" w:hAnsi="Cascadia Code" w:cs="Cascadia Code"/>
              </w:rPr>
              <w:t>GUUGAU</w:t>
            </w:r>
            <w:r w:rsidRPr="00B821CB">
              <w:rPr>
                <w:rFonts w:ascii="Cascadia Code" w:hAnsi="Cascadia Code" w:cs="Cascadia Code"/>
                <w:color w:val="C00000"/>
              </w:rPr>
              <w:t>UUCCA</w:t>
            </w:r>
            <w:r w:rsidRPr="00530A92">
              <w:rPr>
                <w:rFonts w:ascii="Cascadia Code" w:hAnsi="Cascadia Code" w:cs="Cascadia Code"/>
              </w:rPr>
              <w:t>UUAACACUAGGUAUUCCACGUCUGACGUU</w:t>
            </w:r>
          </w:p>
        </w:tc>
        <w:tc>
          <w:tcPr>
            <w:tcW w:w="2937" w:type="dxa"/>
            <w:vMerge w:val="restart"/>
            <w:vAlign w:val="center"/>
          </w:tcPr>
          <w:p w14:paraId="4BB3C88D" w14:textId="77777777" w:rsidR="00C661EC" w:rsidRPr="00530A92" w:rsidRDefault="00C661EC" w:rsidP="000E0A6B">
            <w:pPr>
              <w:jc w:val="center"/>
              <w:rPr>
                <w:rFonts w:ascii="Cascadia Code" w:hAnsi="Cascadia Code" w:cs="Cascadia Code"/>
              </w:rPr>
            </w:pPr>
            <w:r w:rsidRPr="00530A92">
              <w:rPr>
                <w:rFonts w:ascii="Cascadia Code" w:hAnsi="Cascadia Code" w:cs="Cascadia Code"/>
              </w:rPr>
              <w:t>AAGGU</w:t>
            </w:r>
          </w:p>
          <w:p w14:paraId="4B21B98A" w14:textId="77777777" w:rsidR="00C661EC" w:rsidRPr="00530A92" w:rsidRDefault="00C661EC" w:rsidP="000E0A6B">
            <w:pPr>
              <w:jc w:val="center"/>
              <w:rPr>
                <w:rFonts w:ascii="Cascadia Code" w:hAnsi="Cascadia Code" w:cs="Cascadia Code"/>
              </w:rPr>
            </w:pPr>
            <w:r w:rsidRPr="00530A92">
              <w:rPr>
                <w:rFonts w:ascii="Cascadia Code" w:hAnsi="Cascadia Code" w:cs="Cascadia Code"/>
              </w:rPr>
              <w:t>|||||</w:t>
            </w:r>
          </w:p>
          <w:p w14:paraId="1F13F322" w14:textId="67D7C7AF" w:rsidR="00C661EC" w:rsidRPr="00530A92" w:rsidRDefault="00C661EC" w:rsidP="000E0A6B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UUCCA</w:t>
            </w:r>
          </w:p>
        </w:tc>
      </w:tr>
      <w:tr w:rsidR="00C661EC" w:rsidRPr="00C62B79" w14:paraId="333B4667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4265369" w14:textId="066366E7" w:rsidR="00C661EC" w:rsidRPr="00530A92" w:rsidRDefault="000D772D" w:rsidP="000E0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D5AB39E" w14:textId="027F4F00" w:rsidR="00C661EC" w:rsidRPr="00530A92" w:rsidRDefault="00C661EC" w:rsidP="000E0A6B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AAAAUUU</w:t>
            </w:r>
            <w:r w:rsidRPr="00343327">
              <w:rPr>
                <w:rFonts w:ascii="Cascadia Code" w:hAnsi="Cascadia Code" w:cs="Cascadia Code"/>
                <w:color w:val="C00000"/>
              </w:rPr>
              <w:t>UUCCA</w:t>
            </w:r>
            <w:r w:rsidRPr="00343327">
              <w:rPr>
                <w:rFonts w:ascii="Cascadia Code" w:hAnsi="Cascadia Code" w:cs="Cascadia Code"/>
              </w:rPr>
              <w:t>UUUAAUUCUCCAUAAUAUCAAUGUCACG</w:t>
            </w:r>
          </w:p>
        </w:tc>
        <w:tc>
          <w:tcPr>
            <w:tcW w:w="2937" w:type="dxa"/>
            <w:vMerge/>
            <w:vAlign w:val="center"/>
          </w:tcPr>
          <w:p w14:paraId="7BA99162" w14:textId="77777777" w:rsidR="00C661EC" w:rsidRPr="00530A92" w:rsidRDefault="00C661EC" w:rsidP="000E0A6B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C661EC" w:rsidRPr="00C62B79" w14:paraId="56FA0524" w14:textId="77777777" w:rsidTr="004D5B8C">
        <w:tc>
          <w:tcPr>
            <w:tcW w:w="763" w:type="dxa"/>
            <w:tcBorders>
              <w:top w:val="nil"/>
            </w:tcBorders>
            <w:vAlign w:val="center"/>
          </w:tcPr>
          <w:p w14:paraId="0DD515DF" w14:textId="2E6F6DC8" w:rsidR="00C661EC" w:rsidRPr="00530A92" w:rsidRDefault="000D772D" w:rsidP="000E0A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42B4BB4B" w14:textId="68E864F7" w:rsidR="00C661EC" w:rsidRPr="00343327" w:rsidRDefault="00C661EC" w:rsidP="000E0A6B">
            <w:pPr>
              <w:jc w:val="center"/>
              <w:rPr>
                <w:rFonts w:ascii="Cascadia Code" w:hAnsi="Cascadia Code" w:cs="Cascadia Code"/>
              </w:rPr>
            </w:pPr>
            <w:r w:rsidRPr="00C661EC">
              <w:rPr>
                <w:rFonts w:ascii="Cascadia Code" w:hAnsi="Cascadia Code" w:cs="Cascadia Code"/>
              </w:rPr>
              <w:t>AAAUUU</w:t>
            </w:r>
            <w:r w:rsidRPr="00C661EC">
              <w:rPr>
                <w:rFonts w:ascii="Cascadia Code" w:hAnsi="Cascadia Code" w:cs="Cascadia Code"/>
                <w:color w:val="C00000"/>
              </w:rPr>
              <w:t>UUCCA</w:t>
            </w:r>
            <w:r w:rsidRPr="00C661EC">
              <w:rPr>
                <w:rFonts w:ascii="Cascadia Code" w:hAnsi="Cascadia Code" w:cs="Cascadia Code"/>
              </w:rPr>
              <w:t>UUUAAUUCUCCAUAAUAUCAAUGUCACGU</w:t>
            </w:r>
          </w:p>
        </w:tc>
        <w:tc>
          <w:tcPr>
            <w:tcW w:w="2937" w:type="dxa"/>
            <w:vMerge/>
            <w:vAlign w:val="center"/>
          </w:tcPr>
          <w:p w14:paraId="2A81F753" w14:textId="77777777" w:rsidR="00C661EC" w:rsidRPr="00530A92" w:rsidRDefault="00C661EC" w:rsidP="000E0A6B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4D5B8C" w:rsidRPr="00C62B79" w14:paraId="701C16A8" w14:textId="5B631586" w:rsidTr="007C0F10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0C7C6BD" w14:textId="73123A8E" w:rsidR="004D5B8C" w:rsidRPr="00581226" w:rsidRDefault="004D5B8C" w:rsidP="004D5B8C">
            <w:pPr>
              <w:rPr>
                <w:rFonts w:ascii="Times New Roman" w:hAnsi="Times New Roman" w:cs="Times New Roman"/>
                <w:color w:val="0099FF"/>
                <w:sz w:val="24"/>
                <w:szCs w:val="24"/>
              </w:rPr>
            </w:pPr>
            <w:r w:rsidRPr="00581226">
              <w:rPr>
                <w:rFonts w:ascii="Times New Roman" w:hAnsi="Times New Roman" w:cs="Times New Roman" w:hint="eastAsia"/>
                <w:color w:val="0099FF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662D3A22" w14:textId="3D351CD6" w:rsidR="004D5B8C" w:rsidRPr="00581226" w:rsidRDefault="004D5B8C" w:rsidP="004D5B8C">
            <w:pPr>
              <w:jc w:val="center"/>
              <w:rPr>
                <w:rFonts w:ascii="Cascadia Code" w:hAnsi="Cascadia Code" w:cs="Cascadia Code"/>
              </w:rPr>
            </w:pPr>
            <w:r w:rsidRPr="00581226">
              <w:rPr>
                <w:rFonts w:ascii="Cascadia Code" w:hAnsi="Cascadia Code" w:cs="Cascadia Code"/>
                <w:color w:val="4472C4" w:themeColor="accent1"/>
              </w:rPr>
              <w:t>UAGGU</w:t>
            </w:r>
            <w:r w:rsidRPr="00581226">
              <w:rPr>
                <w:rFonts w:ascii="Cascadia Code" w:hAnsi="Cascadia Code" w:cs="Cascadia Code"/>
                <w:color w:val="C00000"/>
              </w:rPr>
              <w:t>AUUCCA</w:t>
            </w:r>
            <w:r w:rsidRPr="00581226">
              <w:rPr>
                <w:rFonts w:ascii="Cascadia Code" w:hAnsi="Cascadia Code" w:cs="Cascadia Code"/>
                <w:color w:val="4472C4" w:themeColor="accent1"/>
              </w:rPr>
              <w:t>CGUCUGACGUUUAAAGACGUCGUACUAAU</w:t>
            </w:r>
          </w:p>
        </w:tc>
        <w:tc>
          <w:tcPr>
            <w:tcW w:w="2937" w:type="dxa"/>
            <w:vAlign w:val="center"/>
          </w:tcPr>
          <w:p w14:paraId="6D67EFC6" w14:textId="77777777" w:rsidR="004D5B8C" w:rsidRPr="00530A92" w:rsidRDefault="004D5B8C" w:rsidP="004D5B8C">
            <w:pPr>
              <w:jc w:val="center"/>
              <w:rPr>
                <w:rFonts w:ascii="Cascadia Code" w:hAnsi="Cascadia Code" w:cs="Cascadia Code"/>
              </w:rPr>
            </w:pPr>
            <w:r w:rsidRPr="00530A92">
              <w:rPr>
                <w:rFonts w:ascii="Cascadia Code" w:hAnsi="Cascadia Code" w:cs="Cascadia Code"/>
              </w:rPr>
              <w:t>UAAGGU</w:t>
            </w:r>
          </w:p>
          <w:p w14:paraId="476664AF" w14:textId="77777777" w:rsidR="004D5B8C" w:rsidRPr="00530A92" w:rsidRDefault="004D5B8C" w:rsidP="004D5B8C">
            <w:pPr>
              <w:jc w:val="center"/>
              <w:rPr>
                <w:rFonts w:ascii="Cascadia Code" w:hAnsi="Cascadia Code" w:cs="Cascadia Code"/>
              </w:rPr>
            </w:pPr>
            <w:r w:rsidRPr="00530A92">
              <w:rPr>
                <w:rFonts w:ascii="Cascadia Code" w:hAnsi="Cascadia Code" w:cs="Cascadia Code"/>
              </w:rPr>
              <w:t>||||||</w:t>
            </w:r>
          </w:p>
          <w:p w14:paraId="033D9C09" w14:textId="3E315AD3" w:rsidR="004D5B8C" w:rsidRPr="00530A92" w:rsidRDefault="004D5B8C" w:rsidP="004D5B8C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AUUCCA</w:t>
            </w:r>
          </w:p>
        </w:tc>
      </w:tr>
      <w:tr w:rsidR="007C0F10" w:rsidRPr="00C62B79" w14:paraId="757DBABA" w14:textId="6D97BD63" w:rsidTr="007C0F10">
        <w:tc>
          <w:tcPr>
            <w:tcW w:w="763" w:type="dxa"/>
            <w:tcBorders>
              <w:bottom w:val="nil"/>
            </w:tcBorders>
            <w:vAlign w:val="center"/>
          </w:tcPr>
          <w:p w14:paraId="2049894E" w14:textId="1D5D5572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700B1DA8" w14:textId="150426F6" w:rsidR="007C0F10" w:rsidRPr="00530A92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D25212">
              <w:rPr>
                <w:rFonts w:ascii="Cascadia Code" w:hAnsi="Cascadia Code" w:cs="Cascadia Code"/>
              </w:rPr>
              <w:t>AGGUAU</w:t>
            </w:r>
            <w:r w:rsidRPr="00B821CB">
              <w:rPr>
                <w:rFonts w:ascii="Cascadia Code" w:hAnsi="Cascadia Code" w:cs="Cascadia Code"/>
                <w:color w:val="C00000"/>
              </w:rPr>
              <w:t>UCCA</w:t>
            </w:r>
            <w:r w:rsidRPr="00D25212">
              <w:rPr>
                <w:rFonts w:ascii="Cascadia Code" w:hAnsi="Cascadia Code" w:cs="Cascadia Code"/>
              </w:rPr>
              <w:t>CGUCUGACGUUUAAAGACGUCGUACUAAUG</w:t>
            </w:r>
          </w:p>
        </w:tc>
        <w:tc>
          <w:tcPr>
            <w:tcW w:w="2937" w:type="dxa"/>
            <w:vMerge w:val="restart"/>
            <w:vAlign w:val="center"/>
          </w:tcPr>
          <w:p w14:paraId="63E7551F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D25212">
              <w:rPr>
                <w:rFonts w:ascii="Cascadia Code" w:hAnsi="Cascadia Code" w:cs="Cascadia Code"/>
              </w:rPr>
              <w:t>AGGU</w:t>
            </w:r>
          </w:p>
          <w:p w14:paraId="3CB98052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D25212">
              <w:rPr>
                <w:rFonts w:ascii="Cascadia Code" w:hAnsi="Cascadia Code" w:cs="Cascadia Code"/>
              </w:rPr>
              <w:t>||||</w:t>
            </w:r>
          </w:p>
          <w:p w14:paraId="7149810A" w14:textId="337C9F82" w:rsidR="007C0F10" w:rsidRPr="00530A92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UCCA</w:t>
            </w:r>
          </w:p>
        </w:tc>
      </w:tr>
      <w:tr w:rsidR="007C0F10" w:rsidRPr="00C62B79" w14:paraId="63AA3BF4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FCB0D7C" w14:textId="20A3B3A2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BD1506C" w14:textId="46ADFA8B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57614F">
              <w:rPr>
                <w:rFonts w:ascii="Cascadia Code" w:hAnsi="Cascadia Code" w:cs="Cascadia Code"/>
              </w:rPr>
              <w:t>AAUUUU</w:t>
            </w:r>
            <w:r w:rsidRPr="0057614F">
              <w:rPr>
                <w:rFonts w:ascii="Cascadia Code" w:hAnsi="Cascadia Code" w:cs="Cascadia Code"/>
                <w:color w:val="C00000"/>
              </w:rPr>
              <w:t>UCCA</w:t>
            </w:r>
            <w:r w:rsidRPr="0057614F">
              <w:rPr>
                <w:rFonts w:ascii="Cascadia Code" w:hAnsi="Cascadia Code" w:cs="Cascadia Code"/>
              </w:rPr>
              <w:t>UUUAAUUCUCCAUAAUAUCAAUGUCACGUU</w:t>
            </w:r>
          </w:p>
        </w:tc>
        <w:tc>
          <w:tcPr>
            <w:tcW w:w="2937" w:type="dxa"/>
            <w:vMerge/>
            <w:vAlign w:val="center"/>
          </w:tcPr>
          <w:p w14:paraId="18071B2D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4A51B764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A3705F4" w14:textId="432F10B0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BEC515C" w14:textId="469C81ED" w:rsidR="007C0F10" w:rsidRPr="0057614F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57614F">
              <w:rPr>
                <w:rFonts w:ascii="Cascadia Code" w:hAnsi="Cascadia Code" w:cs="Cascadia Code"/>
              </w:rPr>
              <w:t>UUUAAUUC</w:t>
            </w:r>
            <w:r w:rsidRPr="0057614F">
              <w:rPr>
                <w:rFonts w:ascii="Cascadia Code" w:hAnsi="Cascadia Code" w:cs="Cascadia Code"/>
                <w:color w:val="C00000"/>
              </w:rPr>
              <w:t>UCCA</w:t>
            </w:r>
            <w:r w:rsidRPr="0057614F">
              <w:rPr>
                <w:rFonts w:ascii="Cascadia Code" w:hAnsi="Cascadia Code" w:cs="Cascadia Code"/>
              </w:rPr>
              <w:t>UAAUAUCAAUGUCACGUUUUUUUUUUUU</w:t>
            </w:r>
          </w:p>
        </w:tc>
        <w:tc>
          <w:tcPr>
            <w:tcW w:w="2937" w:type="dxa"/>
            <w:vMerge/>
            <w:vAlign w:val="center"/>
          </w:tcPr>
          <w:p w14:paraId="23FA09AB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4E966D70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7BC4300" w14:textId="7FA00AAC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C633E07" w14:textId="0C7E0FA9" w:rsidR="007C0F10" w:rsidRPr="0057614F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872DCF">
              <w:rPr>
                <w:rFonts w:ascii="Cascadia Code" w:hAnsi="Cascadia Code" w:cs="Cascadia Code"/>
              </w:rPr>
              <w:t>UUAAUUC</w:t>
            </w:r>
            <w:r w:rsidRPr="00872DCF">
              <w:rPr>
                <w:rFonts w:ascii="Cascadia Code" w:hAnsi="Cascadia Code" w:cs="Cascadia Code"/>
                <w:color w:val="C00000"/>
              </w:rPr>
              <w:t>UCCA</w:t>
            </w:r>
            <w:r w:rsidRPr="00872DCF">
              <w:rPr>
                <w:rFonts w:ascii="Cascadia Code" w:hAnsi="Cascadia Code" w:cs="Cascadia Code"/>
              </w:rPr>
              <w:t>UAAUAUCAAUGUCACGUUUUUUUUUUUUU</w:t>
            </w:r>
          </w:p>
        </w:tc>
        <w:tc>
          <w:tcPr>
            <w:tcW w:w="2937" w:type="dxa"/>
            <w:vMerge/>
            <w:vAlign w:val="center"/>
          </w:tcPr>
          <w:p w14:paraId="264F6305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4D531BEF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A1390E7" w14:textId="39C6676A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BAAB361" w14:textId="6EA4AEF1" w:rsidR="007C0F10" w:rsidRPr="00872DCF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872DCF">
              <w:rPr>
                <w:rFonts w:ascii="Cascadia Code" w:hAnsi="Cascadia Code" w:cs="Cascadia Code"/>
              </w:rPr>
              <w:t>UAAUUC</w:t>
            </w:r>
            <w:r w:rsidRPr="00872DCF">
              <w:rPr>
                <w:rFonts w:ascii="Cascadia Code" w:hAnsi="Cascadia Code" w:cs="Cascadia Code"/>
                <w:color w:val="C00000"/>
              </w:rPr>
              <w:t>UCCA</w:t>
            </w:r>
            <w:r w:rsidRPr="00872DCF">
              <w:rPr>
                <w:rFonts w:ascii="Cascadia Code" w:hAnsi="Cascadia Code" w:cs="Cascadia Code"/>
              </w:rPr>
              <w:t>UAAUAUCAAUGUCACGUUUUUUUUUUUUUA</w:t>
            </w:r>
          </w:p>
        </w:tc>
        <w:tc>
          <w:tcPr>
            <w:tcW w:w="2937" w:type="dxa"/>
            <w:vMerge/>
            <w:vAlign w:val="center"/>
          </w:tcPr>
          <w:p w14:paraId="7EB05252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2160E507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4C19DA6" w14:textId="0B7A1BF6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2C9CBFD" w14:textId="432E9DA7" w:rsidR="007C0F10" w:rsidRPr="00872DCF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AC4AD8">
              <w:rPr>
                <w:rFonts w:ascii="Cascadia Code" w:hAnsi="Cascadia Code" w:cs="Cascadia Code"/>
              </w:rPr>
              <w:t>UCUUGAC</w:t>
            </w:r>
            <w:r w:rsidRPr="00AC4AD8">
              <w:rPr>
                <w:rFonts w:ascii="Cascadia Code" w:hAnsi="Cascadia Code" w:cs="Cascadia Code"/>
                <w:color w:val="C00000"/>
              </w:rPr>
              <w:t>UCCA</w:t>
            </w:r>
            <w:r w:rsidRPr="00AC4AD8">
              <w:rPr>
                <w:rFonts w:ascii="Cascadia Code" w:hAnsi="Cascadia Code" w:cs="Cascadia Code"/>
              </w:rPr>
              <w:t>UAAAUUCACUUCUCACGGAUGUUCAGAUU</w:t>
            </w:r>
          </w:p>
        </w:tc>
        <w:tc>
          <w:tcPr>
            <w:tcW w:w="2937" w:type="dxa"/>
            <w:vMerge/>
            <w:vAlign w:val="center"/>
          </w:tcPr>
          <w:p w14:paraId="12A364DB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4F0968B3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30D2520" w14:textId="668F66A9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A564405" w14:textId="2CEFE3A9" w:rsidR="007C0F10" w:rsidRPr="00AC4AD8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AC4AD8">
              <w:rPr>
                <w:rFonts w:ascii="Cascadia Code" w:hAnsi="Cascadia Code" w:cs="Cascadia Code"/>
              </w:rPr>
              <w:t>CUUGAC</w:t>
            </w:r>
            <w:r w:rsidRPr="00AC4AD8">
              <w:rPr>
                <w:rFonts w:ascii="Cascadia Code" w:hAnsi="Cascadia Code" w:cs="Cascadia Code"/>
                <w:color w:val="C00000"/>
              </w:rPr>
              <w:t>UCCA</w:t>
            </w:r>
            <w:r w:rsidRPr="00AC4AD8">
              <w:rPr>
                <w:rFonts w:ascii="Cascadia Code" w:hAnsi="Cascadia Code" w:cs="Cascadia Code"/>
              </w:rPr>
              <w:t>UAAAUUCACUUCUCACGGAUGUUCAGAUUA</w:t>
            </w:r>
          </w:p>
        </w:tc>
        <w:tc>
          <w:tcPr>
            <w:tcW w:w="2937" w:type="dxa"/>
            <w:vMerge/>
            <w:vAlign w:val="center"/>
          </w:tcPr>
          <w:p w14:paraId="3A7C5659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13C4D514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B4DF74E" w14:textId="26624760" w:rsidR="007C0F10" w:rsidRPr="00530A92" w:rsidRDefault="007C0F10" w:rsidP="004D5B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9153AFD" w14:textId="601C8063" w:rsidR="007C0F10" w:rsidRPr="00AC4AD8" w:rsidRDefault="007C0F10" w:rsidP="004D5B8C">
            <w:pPr>
              <w:jc w:val="center"/>
              <w:rPr>
                <w:rFonts w:ascii="Cascadia Code" w:hAnsi="Cascadia Code" w:cs="Cascadia Code"/>
              </w:rPr>
            </w:pPr>
            <w:r w:rsidRPr="00332D67">
              <w:rPr>
                <w:rFonts w:ascii="Cascadia Code" w:hAnsi="Cascadia Code" w:cs="Cascadia Code"/>
              </w:rPr>
              <w:t>GAAACCA</w:t>
            </w:r>
            <w:r w:rsidRPr="00332D67">
              <w:rPr>
                <w:rFonts w:ascii="Cascadia Code" w:hAnsi="Cascadia Code" w:cs="Cascadia Code"/>
                <w:color w:val="C00000"/>
              </w:rPr>
              <w:t>UCCA</w:t>
            </w:r>
            <w:r w:rsidRPr="00332D67">
              <w:rPr>
                <w:rFonts w:ascii="Cascadia Code" w:hAnsi="Cascadia Code" w:cs="Cascadia Code"/>
              </w:rPr>
              <w:t>CUUUAUACGUACGUUGUAAUACUUUUCAU</w:t>
            </w:r>
          </w:p>
        </w:tc>
        <w:tc>
          <w:tcPr>
            <w:tcW w:w="2937" w:type="dxa"/>
            <w:vMerge/>
            <w:vAlign w:val="center"/>
          </w:tcPr>
          <w:p w14:paraId="0E84B29C" w14:textId="77777777" w:rsidR="007C0F10" w:rsidRPr="00D25212" w:rsidRDefault="007C0F10" w:rsidP="004D5B8C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27A0C459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2766EBA" w14:textId="2A6F935E" w:rsidR="007C0F10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482ABF7" w14:textId="4207D009" w:rsidR="007C0F10" w:rsidRPr="00332D6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UGGUAUA</w:t>
            </w:r>
            <w:r w:rsidRPr="00095536">
              <w:rPr>
                <w:rFonts w:ascii="Cascadia Code" w:hAnsi="Cascadia Code" w:cs="Cascadia Code"/>
                <w:color w:val="C00000"/>
              </w:rPr>
              <w:t>UCCA</w:t>
            </w:r>
            <w:r w:rsidRPr="00584ACC">
              <w:rPr>
                <w:rFonts w:ascii="Cascadia Code" w:hAnsi="Cascadia Code" w:cs="Cascadia Code"/>
              </w:rPr>
              <w:t>UUAUUUGUACUGUACUCAAAGAGAAGACG</w:t>
            </w:r>
          </w:p>
        </w:tc>
        <w:tc>
          <w:tcPr>
            <w:tcW w:w="2937" w:type="dxa"/>
            <w:vMerge/>
            <w:vAlign w:val="center"/>
          </w:tcPr>
          <w:p w14:paraId="140BE6C5" w14:textId="77777777" w:rsidR="007C0F10" w:rsidRPr="00D25212" w:rsidRDefault="007C0F10" w:rsidP="007C0F10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71D89513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AEDF265" w14:textId="15753E6A" w:rsidR="007C0F10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578E58F" w14:textId="5CDE6B3A" w:rsidR="007C0F10" w:rsidRPr="00332D6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CACAAUC</w:t>
            </w:r>
            <w:r w:rsidRPr="00655C99">
              <w:rPr>
                <w:rFonts w:ascii="Cascadia Code" w:hAnsi="Cascadia Code" w:cs="Cascadia Code"/>
                <w:color w:val="C00000"/>
              </w:rPr>
              <w:t>UCCA</w:t>
            </w:r>
            <w:r w:rsidRPr="00655C99">
              <w:rPr>
                <w:rFonts w:ascii="Cascadia Code" w:hAnsi="Cascadia Code" w:cs="Cascadia Code"/>
              </w:rPr>
              <w:t>GUAAGAUUUAAAGUAGUGAAGUGCAUUAU</w:t>
            </w:r>
          </w:p>
        </w:tc>
        <w:tc>
          <w:tcPr>
            <w:tcW w:w="2937" w:type="dxa"/>
            <w:vMerge/>
            <w:vAlign w:val="center"/>
          </w:tcPr>
          <w:p w14:paraId="0A0B62C3" w14:textId="77777777" w:rsidR="007C0F10" w:rsidRPr="00D25212" w:rsidRDefault="007C0F10" w:rsidP="007C0F10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2F1C85CF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2D0B369" w14:textId="4DE82400" w:rsidR="007C0F10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B7F96C3" w14:textId="5BC482B6" w:rsidR="007C0F10" w:rsidRPr="00332D6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ACAAUC</w:t>
            </w:r>
            <w:r w:rsidRPr="00655C99">
              <w:rPr>
                <w:rFonts w:ascii="Cascadia Code" w:hAnsi="Cascadia Code" w:cs="Cascadia Code"/>
                <w:color w:val="C00000"/>
              </w:rPr>
              <w:t>UCCA</w:t>
            </w:r>
            <w:r w:rsidRPr="00655C99">
              <w:rPr>
                <w:rFonts w:ascii="Cascadia Code" w:hAnsi="Cascadia Code" w:cs="Cascadia Code"/>
              </w:rPr>
              <w:t>GUAAGAUUUAAAGUAGUGAAGUGCAUUAUA</w:t>
            </w:r>
          </w:p>
        </w:tc>
        <w:tc>
          <w:tcPr>
            <w:tcW w:w="2937" w:type="dxa"/>
            <w:vMerge/>
            <w:vAlign w:val="center"/>
          </w:tcPr>
          <w:p w14:paraId="48C7ABF4" w14:textId="77777777" w:rsidR="007C0F10" w:rsidRPr="00D25212" w:rsidRDefault="007C0F10" w:rsidP="007C0F10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6925187C" w14:textId="77777777" w:rsidTr="007C0F10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A62BFCB" w14:textId="5DB9F661" w:rsidR="007C0F10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964AE47" w14:textId="1CD75683" w:rsidR="007C0F10" w:rsidRPr="00332D6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761763">
              <w:rPr>
                <w:rFonts w:ascii="Cascadia Code" w:hAnsi="Cascadia Code" w:cs="Cascadia Code"/>
              </w:rPr>
              <w:t>AUGAUAG</w:t>
            </w:r>
            <w:r w:rsidRPr="00761763">
              <w:rPr>
                <w:rFonts w:ascii="Cascadia Code" w:hAnsi="Cascadia Code" w:cs="Cascadia Code"/>
                <w:color w:val="C00000"/>
              </w:rPr>
              <w:t>UCCA</w:t>
            </w:r>
            <w:r w:rsidRPr="00761763">
              <w:rPr>
                <w:rFonts w:ascii="Cascadia Code" w:hAnsi="Cascadia Code" w:cs="Cascadia Code"/>
              </w:rPr>
              <w:t>CGUUGUCGCUGGCCCUUGUAGUGGAAUGU</w:t>
            </w:r>
          </w:p>
        </w:tc>
        <w:tc>
          <w:tcPr>
            <w:tcW w:w="2937" w:type="dxa"/>
            <w:vMerge/>
            <w:vAlign w:val="center"/>
          </w:tcPr>
          <w:p w14:paraId="267ECA56" w14:textId="77777777" w:rsidR="007C0F10" w:rsidRPr="00D25212" w:rsidRDefault="007C0F10" w:rsidP="007C0F10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08AFC3E6" w14:textId="77777777" w:rsidTr="007C0F10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04FA1960" w14:textId="422DD409" w:rsidR="007C0F10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09AC27AF" w14:textId="0C1EA3A1" w:rsidR="007C0F10" w:rsidRPr="00332D6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761763">
              <w:rPr>
                <w:rFonts w:ascii="Cascadia Code" w:hAnsi="Cascadia Code" w:cs="Cascadia Code"/>
              </w:rPr>
              <w:t>UGAUAG</w:t>
            </w:r>
            <w:r w:rsidRPr="00761763">
              <w:rPr>
                <w:rFonts w:ascii="Cascadia Code" w:hAnsi="Cascadia Code" w:cs="Cascadia Code"/>
                <w:color w:val="C00000"/>
              </w:rPr>
              <w:t>UCCA</w:t>
            </w:r>
            <w:r w:rsidRPr="00761763">
              <w:rPr>
                <w:rFonts w:ascii="Cascadia Code" w:hAnsi="Cascadia Code" w:cs="Cascadia Code"/>
              </w:rPr>
              <w:t>CGUUGUCGCUGGCCCUUGUAGUGGAAUGUG</w:t>
            </w:r>
          </w:p>
        </w:tc>
        <w:tc>
          <w:tcPr>
            <w:tcW w:w="2937" w:type="dxa"/>
            <w:vMerge/>
            <w:vAlign w:val="center"/>
          </w:tcPr>
          <w:p w14:paraId="2C7B13B5" w14:textId="77777777" w:rsidR="007C0F10" w:rsidRPr="00D25212" w:rsidRDefault="007C0F10" w:rsidP="007C0F10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64450624" w14:textId="2BE85A24" w:rsidTr="008929E7">
        <w:tc>
          <w:tcPr>
            <w:tcW w:w="763" w:type="dxa"/>
            <w:tcBorders>
              <w:bottom w:val="nil"/>
            </w:tcBorders>
            <w:vAlign w:val="center"/>
          </w:tcPr>
          <w:p w14:paraId="25104DCA" w14:textId="732C2D37" w:rsidR="007C0F10" w:rsidRPr="00530A92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718707D9" w14:textId="302BEDA4" w:rsidR="007C0F10" w:rsidRPr="00E63E7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E63E77">
              <w:rPr>
                <w:rFonts w:ascii="Cascadia Code" w:hAnsi="Cascadia Code" w:cs="Cascadia Code"/>
              </w:rPr>
              <w:t>AACAGACA</w:t>
            </w:r>
            <w:r w:rsidRPr="00B821CB">
              <w:rPr>
                <w:rFonts w:ascii="Cascadia Code" w:hAnsi="Cascadia Code" w:cs="Cascadia Code"/>
                <w:color w:val="C00000"/>
              </w:rPr>
              <w:t>CCAACUA</w:t>
            </w:r>
            <w:r w:rsidRPr="00E63E77">
              <w:rPr>
                <w:rFonts w:ascii="Cascadia Code" w:hAnsi="Cascadia Code" w:cs="Cascadia Code"/>
              </w:rPr>
              <w:t>CAGGUUUAUUUUUACCUGAUCUUUU</w:t>
            </w:r>
          </w:p>
        </w:tc>
        <w:tc>
          <w:tcPr>
            <w:tcW w:w="2937" w:type="dxa"/>
            <w:vMerge w:val="restart"/>
            <w:vAlign w:val="center"/>
          </w:tcPr>
          <w:p w14:paraId="31884BDB" w14:textId="77777777" w:rsidR="007C0F10" w:rsidRPr="00E63E7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E63E77">
              <w:rPr>
                <w:rFonts w:ascii="Cascadia Code" w:hAnsi="Cascadia Code" w:cs="Cascadia Code"/>
              </w:rPr>
              <w:t>GGUUGGU</w:t>
            </w:r>
          </w:p>
          <w:p w14:paraId="54D2F15D" w14:textId="77777777" w:rsidR="007C0F10" w:rsidRPr="00E63E77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E63E77">
              <w:rPr>
                <w:rFonts w:ascii="Cascadia Code" w:hAnsi="Cascadia Code" w:cs="Cascadia Code"/>
              </w:rPr>
              <w:t>|||||:|</w:t>
            </w:r>
          </w:p>
          <w:p w14:paraId="0BD6D426" w14:textId="789CB5F4" w:rsidR="007C0F10" w:rsidRPr="00530A92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CCAACUA</w:t>
            </w:r>
          </w:p>
        </w:tc>
      </w:tr>
      <w:tr w:rsidR="007C0F10" w:rsidRPr="00C62B79" w14:paraId="200CDB74" w14:textId="4B956AB4" w:rsidTr="008929E7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C27488B" w14:textId="00CF8FEB" w:rsidR="007C0F10" w:rsidRPr="00530A92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2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132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5F917A4" w14:textId="293D4684" w:rsidR="007C0F10" w:rsidRPr="00530A92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4B722E">
              <w:rPr>
                <w:rFonts w:ascii="Cascadia Code" w:hAnsi="Cascadia Code" w:cs="Cascadia Code"/>
              </w:rPr>
              <w:t>ACAGACA</w:t>
            </w:r>
            <w:r w:rsidRPr="00B821CB">
              <w:rPr>
                <w:rFonts w:ascii="Cascadia Code" w:hAnsi="Cascadia Code" w:cs="Cascadia Code"/>
                <w:color w:val="C00000"/>
              </w:rPr>
              <w:t>CCAACUA</w:t>
            </w:r>
            <w:r w:rsidRPr="004B722E">
              <w:rPr>
                <w:rFonts w:ascii="Cascadia Code" w:hAnsi="Cascadia Code" w:cs="Cascadia Code"/>
              </w:rPr>
              <w:t>CAGGUUUAUUUUUACCUGAUCUUUUU</w:t>
            </w:r>
          </w:p>
        </w:tc>
        <w:tc>
          <w:tcPr>
            <w:tcW w:w="2937" w:type="dxa"/>
            <w:vMerge/>
            <w:vAlign w:val="center"/>
          </w:tcPr>
          <w:p w14:paraId="3E2B5E5F" w14:textId="72824CE6" w:rsidR="007C0F10" w:rsidRPr="00530A92" w:rsidRDefault="007C0F10" w:rsidP="007C0F10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33C23FF3" w14:textId="20D03A54" w:rsidTr="008929E7">
        <w:tc>
          <w:tcPr>
            <w:tcW w:w="763" w:type="dxa"/>
            <w:tcBorders>
              <w:top w:val="nil"/>
            </w:tcBorders>
            <w:vAlign w:val="center"/>
          </w:tcPr>
          <w:p w14:paraId="4DDCAAED" w14:textId="35D0E471" w:rsidR="007C0F10" w:rsidRPr="00530A92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2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132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0EA6E595" w14:textId="7EF9867D" w:rsidR="007C0F10" w:rsidRPr="00530A92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4B722E">
              <w:rPr>
                <w:rFonts w:ascii="Cascadia Code" w:hAnsi="Cascadia Code" w:cs="Cascadia Code"/>
              </w:rPr>
              <w:t>CAGACA</w:t>
            </w:r>
            <w:r w:rsidRPr="00B821CB">
              <w:rPr>
                <w:rFonts w:ascii="Cascadia Code" w:hAnsi="Cascadia Code" w:cs="Cascadia Code"/>
                <w:color w:val="C00000"/>
              </w:rPr>
              <w:t>CCAACUA</w:t>
            </w:r>
            <w:r w:rsidRPr="004B722E">
              <w:rPr>
                <w:rFonts w:ascii="Cascadia Code" w:hAnsi="Cascadia Code" w:cs="Cascadia Code"/>
              </w:rPr>
              <w:t>CAGGUUUAUUUUUACCUGAUCUUUUUU</w:t>
            </w:r>
          </w:p>
        </w:tc>
        <w:tc>
          <w:tcPr>
            <w:tcW w:w="2937" w:type="dxa"/>
            <w:vMerge/>
            <w:vAlign w:val="center"/>
          </w:tcPr>
          <w:p w14:paraId="6F5A7DDB" w14:textId="057EE84D" w:rsidR="007C0F10" w:rsidRPr="00530A92" w:rsidRDefault="007C0F10" w:rsidP="007C0F10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7C0F10" w:rsidRPr="00C62B79" w14:paraId="64D6D9A8" w14:textId="7D9B367D" w:rsidTr="001076E5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791D5466" w14:textId="29D89420" w:rsidR="007C0F10" w:rsidRPr="00530A92" w:rsidRDefault="007C0F10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2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132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12410E86" w14:textId="3B7769F8" w:rsidR="007C0F10" w:rsidRPr="00530A92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4B722E">
              <w:rPr>
                <w:rFonts w:ascii="Cascadia Code" w:hAnsi="Cascadia Code" w:cs="Cascadia Code"/>
              </w:rPr>
              <w:t>UAAAUG</w:t>
            </w:r>
            <w:r w:rsidRPr="00B821CB">
              <w:rPr>
                <w:rFonts w:ascii="Cascadia Code" w:hAnsi="Cascadia Code" w:cs="Cascadia Code"/>
                <w:color w:val="C00000"/>
              </w:rPr>
              <w:t>UUCAAUCA</w:t>
            </w:r>
            <w:r w:rsidRPr="004B722E">
              <w:rPr>
                <w:rFonts w:ascii="Cascadia Code" w:hAnsi="Cascadia Code" w:cs="Cascadia Code"/>
              </w:rPr>
              <w:t>ACACUUUUUAGUAAAAGUGACGAUCA</w:t>
            </w:r>
          </w:p>
        </w:tc>
        <w:tc>
          <w:tcPr>
            <w:tcW w:w="2937" w:type="dxa"/>
            <w:vAlign w:val="center"/>
          </w:tcPr>
          <w:p w14:paraId="60260DCC" w14:textId="77777777" w:rsidR="007C0F10" w:rsidRPr="004B722E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4B722E">
              <w:rPr>
                <w:rFonts w:ascii="Cascadia Code" w:hAnsi="Cascadia Code" w:cs="Cascadia Code"/>
              </w:rPr>
              <w:t>AAGGUUGGU</w:t>
            </w:r>
          </w:p>
          <w:p w14:paraId="2EEC23AD" w14:textId="77777777" w:rsidR="007C0F10" w:rsidRPr="004B722E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4B722E">
              <w:rPr>
                <w:rFonts w:ascii="Cascadia Code" w:hAnsi="Cascadia Code" w:cs="Cascadia Code"/>
              </w:rPr>
              <w:t>|||-||:||</w:t>
            </w:r>
          </w:p>
          <w:p w14:paraId="46864408" w14:textId="34217226" w:rsidR="007C0F10" w:rsidRPr="00530A92" w:rsidRDefault="007C0F10" w:rsidP="007C0F10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UUC-AAUCA</w:t>
            </w:r>
          </w:p>
        </w:tc>
      </w:tr>
      <w:tr w:rsidR="001076E5" w:rsidRPr="00C62B79" w14:paraId="5277F70B" w14:textId="27ECD308" w:rsidTr="001076E5">
        <w:tc>
          <w:tcPr>
            <w:tcW w:w="763" w:type="dxa"/>
            <w:tcBorders>
              <w:bottom w:val="nil"/>
            </w:tcBorders>
            <w:vAlign w:val="center"/>
          </w:tcPr>
          <w:p w14:paraId="726F4B36" w14:textId="74B76318" w:rsidR="001076E5" w:rsidRPr="00530A92" w:rsidRDefault="001076E5" w:rsidP="007C0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2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132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0B3A310A" w14:textId="612DF0D0" w:rsidR="001076E5" w:rsidRPr="00530A92" w:rsidRDefault="001076E5" w:rsidP="007C0F10">
            <w:pPr>
              <w:jc w:val="center"/>
              <w:rPr>
                <w:rFonts w:ascii="Cascadia Code" w:hAnsi="Cascadia Code" w:cs="Cascadia Code"/>
              </w:rPr>
            </w:pPr>
            <w:r w:rsidRPr="004B722E">
              <w:rPr>
                <w:rFonts w:ascii="Cascadia Code" w:hAnsi="Cascadia Code" w:cs="Cascadia Code"/>
              </w:rPr>
              <w:t>UUCAAU</w:t>
            </w:r>
            <w:r w:rsidRPr="00B821CB">
              <w:rPr>
                <w:rFonts w:ascii="Cascadia Code" w:hAnsi="Cascadia Code" w:cs="Cascadia Code"/>
                <w:color w:val="C00000"/>
              </w:rPr>
              <w:t>CAAC</w:t>
            </w:r>
            <w:r w:rsidRPr="004B722E">
              <w:rPr>
                <w:rFonts w:ascii="Cascadia Code" w:hAnsi="Cascadia Code" w:cs="Cascadia Code"/>
              </w:rPr>
              <w:t>ACUUUUUAGUAAAAGUGACGAUCACCUUUU</w:t>
            </w:r>
          </w:p>
        </w:tc>
        <w:tc>
          <w:tcPr>
            <w:tcW w:w="2937" w:type="dxa"/>
            <w:vMerge w:val="restart"/>
            <w:vAlign w:val="center"/>
          </w:tcPr>
          <w:p w14:paraId="0B7A1AB1" w14:textId="77777777" w:rsidR="001076E5" w:rsidRPr="00C40960" w:rsidRDefault="001076E5" w:rsidP="007C0F10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GUUG</w:t>
            </w:r>
          </w:p>
          <w:p w14:paraId="665EBBE2" w14:textId="77777777" w:rsidR="001076E5" w:rsidRPr="00C40960" w:rsidRDefault="001076E5" w:rsidP="007C0F10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||||</w:t>
            </w:r>
          </w:p>
          <w:p w14:paraId="43689181" w14:textId="5B5AC729" w:rsidR="001076E5" w:rsidRPr="00530A92" w:rsidRDefault="001076E5" w:rsidP="007C0F10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CAAC</w:t>
            </w:r>
          </w:p>
        </w:tc>
      </w:tr>
      <w:tr w:rsidR="001076E5" w:rsidRPr="00C62B79" w14:paraId="393658FB" w14:textId="77777777" w:rsidTr="001076E5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7A9AAFB" w14:textId="49F84E76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32D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132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3114516" w14:textId="5C868EF2" w:rsidR="001076E5" w:rsidRPr="004B722E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UAAAUU</w:t>
            </w:r>
            <w:r w:rsidRPr="001E57DF">
              <w:rPr>
                <w:rFonts w:ascii="Cascadia Code" w:hAnsi="Cascadia Code" w:cs="Cascadia Code"/>
                <w:color w:val="C00000"/>
              </w:rPr>
              <w:t>CAAC</w:t>
            </w:r>
            <w:r w:rsidRPr="001E57DF">
              <w:rPr>
                <w:rFonts w:ascii="Cascadia Code" w:hAnsi="Cascadia Code" w:cs="Cascadia Code"/>
              </w:rPr>
              <w:t>ACGCUCAUAUACUGUGUAACGUCCGUAAUA</w:t>
            </w:r>
          </w:p>
        </w:tc>
        <w:tc>
          <w:tcPr>
            <w:tcW w:w="2937" w:type="dxa"/>
            <w:vMerge/>
            <w:vAlign w:val="center"/>
          </w:tcPr>
          <w:p w14:paraId="08943809" w14:textId="77777777" w:rsidR="001076E5" w:rsidRPr="00C40960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2605526" w14:textId="77777777" w:rsidTr="001076E5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70152B4" w14:textId="55E6EA78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8CE7584" w14:textId="3126B674" w:rsidR="001076E5" w:rsidRPr="004B722E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1C166E">
              <w:rPr>
                <w:rFonts w:ascii="Cascadia Code" w:hAnsi="Cascadia Code" w:cs="Cascadia Code"/>
              </w:rPr>
              <w:t>AGACGU</w:t>
            </w:r>
            <w:r w:rsidRPr="001C166E">
              <w:rPr>
                <w:rFonts w:ascii="Cascadia Code" w:hAnsi="Cascadia Code" w:cs="Cascadia Code"/>
                <w:color w:val="C00000"/>
              </w:rPr>
              <w:t>CAAC</w:t>
            </w:r>
            <w:r w:rsidRPr="001C166E">
              <w:rPr>
                <w:rFonts w:ascii="Cascadia Code" w:hAnsi="Cascadia Code" w:cs="Cascadia Code"/>
              </w:rPr>
              <w:t>GAAAAAGUUCUGUGCGGAGGGGUCAGGAAA</w:t>
            </w:r>
          </w:p>
        </w:tc>
        <w:tc>
          <w:tcPr>
            <w:tcW w:w="2937" w:type="dxa"/>
            <w:vMerge/>
            <w:vAlign w:val="center"/>
          </w:tcPr>
          <w:p w14:paraId="037F36A7" w14:textId="77777777" w:rsidR="001076E5" w:rsidRPr="00C40960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C17CE84" w14:textId="77777777" w:rsidTr="001076E5">
        <w:tc>
          <w:tcPr>
            <w:tcW w:w="763" w:type="dxa"/>
            <w:tcBorders>
              <w:top w:val="nil"/>
            </w:tcBorders>
            <w:vAlign w:val="center"/>
          </w:tcPr>
          <w:p w14:paraId="1A718126" w14:textId="16BDE320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0F744701" w14:textId="35324021" w:rsidR="001076E5" w:rsidRPr="004B722E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455161">
              <w:rPr>
                <w:rFonts w:ascii="Cascadia Code" w:hAnsi="Cascadia Code" w:cs="Cascadia Code"/>
              </w:rPr>
              <w:t>AUCACU</w:t>
            </w:r>
            <w:r w:rsidRPr="00455161">
              <w:rPr>
                <w:rFonts w:ascii="Cascadia Code" w:hAnsi="Cascadia Code" w:cs="Cascadia Code"/>
                <w:color w:val="C00000"/>
              </w:rPr>
              <w:t>CAAC</w:t>
            </w:r>
            <w:r w:rsidRPr="00455161">
              <w:rPr>
                <w:rFonts w:ascii="Cascadia Code" w:hAnsi="Cascadia Code" w:cs="Cascadia Code"/>
              </w:rPr>
              <w:t>AUUCAUAGUGCGACAGAGUUGCAGAUUACG</w:t>
            </w:r>
          </w:p>
        </w:tc>
        <w:tc>
          <w:tcPr>
            <w:tcW w:w="2937" w:type="dxa"/>
            <w:vMerge/>
            <w:vAlign w:val="center"/>
          </w:tcPr>
          <w:p w14:paraId="7AD4ADAD" w14:textId="77777777" w:rsidR="001076E5" w:rsidRPr="00C40960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35681802" w14:textId="1DA2D32A" w:rsidTr="008929E7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BD1DDE9" w14:textId="0DBEFAD3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6B5EF84A" w14:textId="60307D7F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UUUAUG</w:t>
            </w:r>
            <w:r w:rsidRPr="00B821CB">
              <w:rPr>
                <w:rFonts w:ascii="Cascadia Code" w:hAnsi="Cascadia Code" w:cs="Cascadia Code"/>
                <w:color w:val="C00000"/>
              </w:rPr>
              <w:t>UUACCA</w:t>
            </w:r>
            <w:r w:rsidRPr="00C40960">
              <w:rPr>
                <w:rFonts w:ascii="Cascadia Code" w:hAnsi="Cascadia Code" w:cs="Cascadia Code"/>
              </w:rPr>
              <w:t>GAGUUACGUUUAAAGGAUCUAUAACGAU</w:t>
            </w:r>
          </w:p>
        </w:tc>
        <w:tc>
          <w:tcPr>
            <w:tcW w:w="2937" w:type="dxa"/>
            <w:vAlign w:val="center"/>
          </w:tcPr>
          <w:p w14:paraId="30F87134" w14:textId="77777777" w:rsidR="001076E5" w:rsidRPr="00C40960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AA-GGU</w:t>
            </w:r>
          </w:p>
          <w:p w14:paraId="461BB507" w14:textId="77777777" w:rsidR="001076E5" w:rsidRPr="00C40960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||-|||</w:t>
            </w:r>
          </w:p>
          <w:p w14:paraId="0A8BA8CF" w14:textId="2FFC9EEB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UUACCA</w:t>
            </w:r>
          </w:p>
        </w:tc>
      </w:tr>
      <w:tr w:rsidR="001076E5" w:rsidRPr="00C62B79" w14:paraId="2C7E36CA" w14:textId="2AD7C9AB" w:rsidTr="008929E7">
        <w:tc>
          <w:tcPr>
            <w:tcW w:w="763" w:type="dxa"/>
            <w:tcBorders>
              <w:bottom w:val="nil"/>
            </w:tcBorders>
            <w:vAlign w:val="center"/>
          </w:tcPr>
          <w:p w14:paraId="2CE38BF4" w14:textId="72A92CF8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41B73522" w14:textId="41F7A99A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GACUUUUCAUUAGUCA</w:t>
            </w:r>
            <w:r w:rsidRPr="00B821CB">
              <w:rPr>
                <w:rFonts w:ascii="Cascadia Code" w:hAnsi="Cascadia Code" w:cs="Cascadia Code"/>
                <w:color w:val="C00000"/>
              </w:rPr>
              <w:t>CCAACC</w:t>
            </w:r>
            <w:r w:rsidRPr="00C40960">
              <w:rPr>
                <w:rFonts w:ascii="Cascadia Code" w:hAnsi="Cascadia Code" w:cs="Cascadia Code"/>
              </w:rPr>
              <w:t>UUUUUAUAUUAAUAAGUU</w:t>
            </w:r>
          </w:p>
        </w:tc>
        <w:tc>
          <w:tcPr>
            <w:tcW w:w="2937" w:type="dxa"/>
            <w:vMerge w:val="restart"/>
            <w:vAlign w:val="center"/>
          </w:tcPr>
          <w:p w14:paraId="173B49E8" w14:textId="77777777" w:rsidR="001076E5" w:rsidRPr="00C40960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GGUUGG</w:t>
            </w:r>
          </w:p>
          <w:p w14:paraId="588EFDCF" w14:textId="77777777" w:rsidR="001076E5" w:rsidRPr="00C40960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C40960">
              <w:rPr>
                <w:rFonts w:ascii="Cascadia Code" w:hAnsi="Cascadia Code" w:cs="Cascadia Code"/>
              </w:rPr>
              <w:t>||||||</w:t>
            </w:r>
          </w:p>
          <w:p w14:paraId="33606F00" w14:textId="3DBF03C0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95536">
              <w:rPr>
                <w:rFonts w:ascii="Cascadia Code" w:hAnsi="Cascadia Code" w:cs="Cascadia Code"/>
                <w:color w:val="C00000"/>
              </w:rPr>
              <w:t>CCAACC</w:t>
            </w:r>
          </w:p>
        </w:tc>
      </w:tr>
      <w:tr w:rsidR="001076E5" w:rsidRPr="00C62B79" w14:paraId="6F22DAC1" w14:textId="158F3097" w:rsidTr="008929E7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EBD3DE2" w14:textId="5F2F0866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E2C28B8" w14:textId="09CCE34B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371AE">
              <w:rPr>
                <w:rFonts w:ascii="Cascadia Code" w:hAnsi="Cascadia Code" w:cs="Cascadia Code"/>
              </w:rPr>
              <w:t>CAUUAGUCA</w:t>
            </w:r>
            <w:r w:rsidRPr="00B821CB">
              <w:rPr>
                <w:rFonts w:ascii="Cascadia Code" w:hAnsi="Cascadia Code" w:cs="Cascadia Code"/>
                <w:color w:val="C00000"/>
              </w:rPr>
              <w:t>CCAACC</w:t>
            </w:r>
            <w:r w:rsidRPr="000371AE">
              <w:rPr>
                <w:rFonts w:ascii="Cascadia Code" w:hAnsi="Cascadia Code" w:cs="Cascadia Code"/>
              </w:rPr>
              <w:t>UUUUUAUAUUAAUAAGUUUACAUUA</w:t>
            </w:r>
          </w:p>
        </w:tc>
        <w:tc>
          <w:tcPr>
            <w:tcW w:w="2937" w:type="dxa"/>
            <w:vMerge/>
            <w:vAlign w:val="center"/>
          </w:tcPr>
          <w:p w14:paraId="3147BF50" w14:textId="4D9E3906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34A6B5CC" w14:textId="28832B38" w:rsidTr="008929E7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4575114" w14:textId="2A6216E2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04EA899" w14:textId="67923D0A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8A39F3">
              <w:rPr>
                <w:rFonts w:ascii="Cascadia Code" w:hAnsi="Cascadia Code" w:cs="Cascadia Code"/>
              </w:rPr>
              <w:t>AUUAGUCA</w:t>
            </w:r>
            <w:r w:rsidRPr="00B821CB">
              <w:rPr>
                <w:rFonts w:ascii="Cascadia Code" w:hAnsi="Cascadia Code" w:cs="Cascadia Code"/>
                <w:color w:val="C00000"/>
              </w:rPr>
              <w:t>CCAACC</w:t>
            </w:r>
            <w:r w:rsidRPr="008A39F3">
              <w:rPr>
                <w:rFonts w:ascii="Cascadia Code" w:hAnsi="Cascadia Code" w:cs="Cascadia Code"/>
              </w:rPr>
              <w:t>UUUUUAUAUUAAUAAGUUUACAUUAA</w:t>
            </w:r>
          </w:p>
        </w:tc>
        <w:tc>
          <w:tcPr>
            <w:tcW w:w="2937" w:type="dxa"/>
            <w:vMerge/>
            <w:vAlign w:val="center"/>
          </w:tcPr>
          <w:p w14:paraId="4B1DBDF0" w14:textId="179FE046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675158EE" w14:textId="4F0C7BAD" w:rsidTr="008929E7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29B418C" w14:textId="1014B02D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154A52C" w14:textId="21724826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645523">
              <w:rPr>
                <w:rFonts w:ascii="Cascadia Code" w:hAnsi="Cascadia Code" w:cs="Cascadia Code"/>
              </w:rPr>
              <w:t>UUAGUCA</w:t>
            </w:r>
            <w:r w:rsidRPr="00B821CB">
              <w:rPr>
                <w:rFonts w:ascii="Cascadia Code" w:hAnsi="Cascadia Code" w:cs="Cascadia Code"/>
                <w:color w:val="C00000"/>
              </w:rPr>
              <w:t>CCAACC</w:t>
            </w:r>
            <w:r w:rsidRPr="00645523">
              <w:rPr>
                <w:rFonts w:ascii="Cascadia Code" w:hAnsi="Cascadia Code" w:cs="Cascadia Code"/>
              </w:rPr>
              <w:t>UUUUUAUAUUAAUAAGUUUACAUUAAU</w:t>
            </w:r>
          </w:p>
        </w:tc>
        <w:tc>
          <w:tcPr>
            <w:tcW w:w="2937" w:type="dxa"/>
            <w:vMerge/>
            <w:vAlign w:val="center"/>
          </w:tcPr>
          <w:p w14:paraId="2CF16D5F" w14:textId="3C5B1E84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71873BDD" w14:textId="44FDA0F7" w:rsidTr="008929E7">
        <w:tc>
          <w:tcPr>
            <w:tcW w:w="763" w:type="dxa"/>
            <w:tcBorders>
              <w:top w:val="nil"/>
            </w:tcBorders>
            <w:vAlign w:val="center"/>
          </w:tcPr>
          <w:p w14:paraId="5979D540" w14:textId="04B75A2F" w:rsidR="001076E5" w:rsidRPr="00E132D1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67FD0A76" w14:textId="674E25AD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UAGUCA</w:t>
            </w:r>
            <w:r w:rsidRPr="00B821CB">
              <w:rPr>
                <w:rFonts w:ascii="Cascadia Code" w:hAnsi="Cascadia Code" w:cs="Cascadia Code"/>
                <w:color w:val="C00000"/>
              </w:rPr>
              <w:t>CCAACC</w:t>
            </w:r>
            <w:r w:rsidRPr="00584ACC">
              <w:rPr>
                <w:rFonts w:ascii="Cascadia Code" w:hAnsi="Cascadia Code" w:cs="Cascadia Code"/>
              </w:rPr>
              <w:t>UUUUUAUAUUAAUAAGUUUACAUUAAUU</w:t>
            </w:r>
          </w:p>
        </w:tc>
        <w:tc>
          <w:tcPr>
            <w:tcW w:w="2937" w:type="dxa"/>
            <w:vMerge/>
            <w:vAlign w:val="center"/>
          </w:tcPr>
          <w:p w14:paraId="5114FA32" w14:textId="1F565E48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2BC152EC" w14:textId="2CCF4188" w:rsidTr="008929E7">
        <w:tc>
          <w:tcPr>
            <w:tcW w:w="763" w:type="dxa"/>
            <w:vAlign w:val="center"/>
          </w:tcPr>
          <w:p w14:paraId="3726F0BB" w14:textId="090B7A85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vAlign w:val="center"/>
          </w:tcPr>
          <w:p w14:paraId="243F4EDE" w14:textId="41E22B38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AGUCAC</w:t>
            </w:r>
            <w:r w:rsidRPr="00B821CB">
              <w:rPr>
                <w:rFonts w:ascii="Cascadia Code" w:hAnsi="Cascadia Code" w:cs="Cascadia Code"/>
                <w:color w:val="C00000"/>
              </w:rPr>
              <w:t>CAACC</w:t>
            </w:r>
            <w:r w:rsidRPr="00584ACC">
              <w:rPr>
                <w:rFonts w:ascii="Cascadia Code" w:hAnsi="Cascadia Code" w:cs="Cascadia Code"/>
              </w:rPr>
              <w:t>UUUUUAUAUUAAUAAGUUUACAUUAAUUU</w:t>
            </w:r>
          </w:p>
        </w:tc>
        <w:tc>
          <w:tcPr>
            <w:tcW w:w="2937" w:type="dxa"/>
            <w:vAlign w:val="center"/>
          </w:tcPr>
          <w:p w14:paraId="56A851EA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GUUGG</w:t>
            </w:r>
          </w:p>
          <w:p w14:paraId="125B6B8E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|||||</w:t>
            </w:r>
          </w:p>
          <w:p w14:paraId="2611D16E" w14:textId="5839EF7D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95536">
              <w:rPr>
                <w:rFonts w:ascii="Cascadia Code" w:hAnsi="Cascadia Code" w:cs="Cascadia Code"/>
                <w:color w:val="C00000"/>
              </w:rPr>
              <w:t>CAACC</w:t>
            </w:r>
          </w:p>
        </w:tc>
      </w:tr>
      <w:tr w:rsidR="001076E5" w:rsidRPr="00C62B79" w14:paraId="59AC2167" w14:textId="149C2655" w:rsidTr="008929E7">
        <w:tc>
          <w:tcPr>
            <w:tcW w:w="763" w:type="dxa"/>
            <w:vAlign w:val="center"/>
          </w:tcPr>
          <w:p w14:paraId="749BA78E" w14:textId="1867F1B2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vAlign w:val="center"/>
          </w:tcPr>
          <w:p w14:paraId="1DA18D08" w14:textId="6C1C97E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UUGGU</w:t>
            </w:r>
            <w:r w:rsidRPr="00B821CB">
              <w:rPr>
                <w:rFonts w:ascii="Cascadia Code" w:hAnsi="Cascadia Code" w:cs="Cascadia Code"/>
                <w:color w:val="C00000"/>
              </w:rPr>
              <w:t>AUAUCCA</w:t>
            </w:r>
            <w:r w:rsidRPr="00584ACC">
              <w:rPr>
                <w:rFonts w:ascii="Cascadia Code" w:hAnsi="Cascadia Code" w:cs="Cascadia Code"/>
              </w:rPr>
              <w:t>UUAUUUGUACUGUACUCAAAGAGAAGAC</w:t>
            </w:r>
          </w:p>
        </w:tc>
        <w:tc>
          <w:tcPr>
            <w:tcW w:w="2937" w:type="dxa"/>
            <w:vAlign w:val="center"/>
          </w:tcPr>
          <w:p w14:paraId="350F72DF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UA-AGGU</w:t>
            </w:r>
          </w:p>
          <w:p w14:paraId="2CB695D4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||-||||</w:t>
            </w:r>
          </w:p>
          <w:p w14:paraId="4577354A" w14:textId="739E9E0F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95536">
              <w:rPr>
                <w:rFonts w:ascii="Cascadia Code" w:hAnsi="Cascadia Code" w:cs="Cascadia Code"/>
                <w:color w:val="C00000"/>
              </w:rPr>
              <w:t>AUAUCCA</w:t>
            </w:r>
          </w:p>
        </w:tc>
      </w:tr>
      <w:tr w:rsidR="001076E5" w:rsidRPr="00C62B79" w14:paraId="25343D13" w14:textId="7427A2D7" w:rsidTr="004D5B8C">
        <w:tc>
          <w:tcPr>
            <w:tcW w:w="763" w:type="dxa"/>
            <w:tcBorders>
              <w:bottom w:val="nil"/>
            </w:tcBorders>
            <w:vAlign w:val="center"/>
          </w:tcPr>
          <w:p w14:paraId="233BD615" w14:textId="66B00809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4F37A7FC" w14:textId="751E1F38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GGUAU</w:t>
            </w:r>
            <w:r w:rsidRPr="00095536">
              <w:rPr>
                <w:rFonts w:ascii="Cascadia Code" w:hAnsi="Cascadia Code" w:cs="Cascadia Code"/>
                <w:color w:val="C00000"/>
              </w:rPr>
              <w:t>AUCCA</w:t>
            </w:r>
            <w:r w:rsidRPr="00584ACC">
              <w:rPr>
                <w:rFonts w:ascii="Cascadia Code" w:hAnsi="Cascadia Code" w:cs="Cascadia Code"/>
              </w:rPr>
              <w:t>UUAUUUGUACUGUACUCAAAGAGAAGACGU</w:t>
            </w:r>
          </w:p>
        </w:tc>
        <w:tc>
          <w:tcPr>
            <w:tcW w:w="2937" w:type="dxa"/>
            <w:vMerge w:val="restart"/>
            <w:vAlign w:val="center"/>
          </w:tcPr>
          <w:p w14:paraId="06347AE5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UAAGGU</w:t>
            </w:r>
          </w:p>
          <w:p w14:paraId="265B61E9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||-|||</w:t>
            </w:r>
          </w:p>
          <w:p w14:paraId="2F9F0858" w14:textId="1AC7DC66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95536">
              <w:rPr>
                <w:rFonts w:ascii="Cascadia Code" w:hAnsi="Cascadia Code" w:cs="Cascadia Code"/>
                <w:color w:val="C00000"/>
              </w:rPr>
              <w:t>AU-CCA</w:t>
            </w:r>
          </w:p>
        </w:tc>
      </w:tr>
      <w:tr w:rsidR="001076E5" w:rsidRPr="00C62B79" w14:paraId="086A0F22" w14:textId="77777777" w:rsidTr="004D5B8C">
        <w:tc>
          <w:tcPr>
            <w:tcW w:w="763" w:type="dxa"/>
            <w:tcBorders>
              <w:top w:val="nil"/>
            </w:tcBorders>
            <w:vAlign w:val="center"/>
          </w:tcPr>
          <w:p w14:paraId="6EDCFFB2" w14:textId="0A314153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2F4A3259" w14:textId="77F0CBC2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264640">
              <w:rPr>
                <w:rFonts w:ascii="Cascadia Code" w:hAnsi="Cascadia Code" w:cs="Cascadia Code"/>
              </w:rPr>
              <w:t>AAACC</w:t>
            </w:r>
            <w:r w:rsidRPr="00264640">
              <w:rPr>
                <w:rFonts w:ascii="Cascadia Code" w:hAnsi="Cascadia Code" w:cs="Cascadia Code"/>
                <w:color w:val="C00000"/>
              </w:rPr>
              <w:t>AUCCA</w:t>
            </w:r>
            <w:r w:rsidRPr="00264640">
              <w:rPr>
                <w:rFonts w:ascii="Cascadia Code" w:hAnsi="Cascadia Code" w:cs="Cascadia Code"/>
              </w:rPr>
              <w:t>CUUUAUACGUACGUUGUAAUACUUUUCAUA</w:t>
            </w:r>
          </w:p>
        </w:tc>
        <w:tc>
          <w:tcPr>
            <w:tcW w:w="2937" w:type="dxa"/>
            <w:vMerge/>
            <w:vAlign w:val="center"/>
          </w:tcPr>
          <w:p w14:paraId="4C7A3C59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FD1AB23" w14:textId="030FE3BA" w:rsidTr="004D5B8C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262433CE" w14:textId="1EA3D0E4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2EF03298" w14:textId="45E30EA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UUACGU</w:t>
            </w:r>
            <w:r w:rsidRPr="00095536">
              <w:rPr>
                <w:rFonts w:ascii="Cascadia Code" w:hAnsi="Cascadia Code" w:cs="Cascadia Code"/>
                <w:color w:val="C00000"/>
              </w:rPr>
              <w:t>UUACCCAA</w:t>
            </w:r>
            <w:r w:rsidRPr="00584ACC">
              <w:rPr>
                <w:rFonts w:ascii="Cascadia Code" w:hAnsi="Cascadia Code" w:cs="Cascadia Code"/>
              </w:rPr>
              <w:t>UUUCUGAGAAUUGUAUUAAAGUCUAC</w:t>
            </w:r>
          </w:p>
        </w:tc>
        <w:tc>
          <w:tcPr>
            <w:tcW w:w="2937" w:type="dxa"/>
            <w:vAlign w:val="center"/>
          </w:tcPr>
          <w:p w14:paraId="6C318454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AA-GG-UU</w:t>
            </w:r>
          </w:p>
          <w:p w14:paraId="42AE7CEE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||-||-||</w:t>
            </w:r>
          </w:p>
          <w:p w14:paraId="139FFC30" w14:textId="3AFB9E63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95536">
              <w:rPr>
                <w:rFonts w:ascii="Cascadia Code" w:hAnsi="Cascadia Code" w:cs="Cascadia Code"/>
                <w:color w:val="C00000"/>
              </w:rPr>
              <w:t>UUACCCAA</w:t>
            </w:r>
          </w:p>
        </w:tc>
      </w:tr>
      <w:tr w:rsidR="001076E5" w:rsidRPr="00C62B79" w14:paraId="2A39B565" w14:textId="7B9A77F5" w:rsidTr="004D5B8C">
        <w:tc>
          <w:tcPr>
            <w:tcW w:w="763" w:type="dxa"/>
            <w:tcBorders>
              <w:bottom w:val="nil"/>
            </w:tcBorders>
            <w:vAlign w:val="center"/>
          </w:tcPr>
          <w:p w14:paraId="7D07BBC0" w14:textId="0D91761A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0E8F4AEA" w14:textId="7D551B39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CGUUUAC</w:t>
            </w:r>
            <w:r w:rsidRPr="00095536">
              <w:rPr>
                <w:rFonts w:ascii="Cascadia Code" w:hAnsi="Cascadia Code" w:cs="Cascadia Code"/>
                <w:color w:val="C00000"/>
              </w:rPr>
              <w:t>CCAA</w:t>
            </w:r>
            <w:r w:rsidRPr="00584ACC">
              <w:rPr>
                <w:rFonts w:ascii="Cascadia Code" w:hAnsi="Cascadia Code" w:cs="Cascadia Code"/>
              </w:rPr>
              <w:t>UUUCUGAGAAUUGUAUUAAAGUCUACGUC</w:t>
            </w:r>
          </w:p>
        </w:tc>
        <w:tc>
          <w:tcPr>
            <w:tcW w:w="2937" w:type="dxa"/>
            <w:vMerge w:val="restart"/>
            <w:vAlign w:val="center"/>
          </w:tcPr>
          <w:p w14:paraId="2D4BA60A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GGUU</w:t>
            </w:r>
          </w:p>
          <w:p w14:paraId="4A2D9F4E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||||</w:t>
            </w:r>
          </w:p>
          <w:p w14:paraId="6FF8DD86" w14:textId="04249A06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95536">
              <w:rPr>
                <w:rFonts w:ascii="Cascadia Code" w:hAnsi="Cascadia Code" w:cs="Cascadia Code"/>
                <w:color w:val="C00000"/>
              </w:rPr>
              <w:t>CCAA</w:t>
            </w:r>
          </w:p>
        </w:tc>
      </w:tr>
      <w:tr w:rsidR="001076E5" w:rsidRPr="00C62B79" w14:paraId="02BEB387" w14:textId="395750B2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FE89F5E" w14:textId="206C6A8F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CB76586" w14:textId="3F200443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GUUUAC</w:t>
            </w:r>
            <w:r w:rsidRPr="00095536">
              <w:rPr>
                <w:rFonts w:ascii="Cascadia Code" w:hAnsi="Cascadia Code" w:cs="Cascadia Code"/>
                <w:color w:val="C00000"/>
              </w:rPr>
              <w:t>CCAA</w:t>
            </w:r>
            <w:r w:rsidRPr="00584ACC">
              <w:rPr>
                <w:rFonts w:ascii="Cascadia Code" w:hAnsi="Cascadia Code" w:cs="Cascadia Code"/>
              </w:rPr>
              <w:t>UUUCUGAGAAUUGUAUUAAAGUCUACGUCA</w:t>
            </w:r>
          </w:p>
        </w:tc>
        <w:tc>
          <w:tcPr>
            <w:tcW w:w="2937" w:type="dxa"/>
            <w:vMerge/>
            <w:vAlign w:val="center"/>
          </w:tcPr>
          <w:p w14:paraId="65BF8F9C" w14:textId="399BAAED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64D55181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F69F512" w14:textId="7A40C2BE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EEB7721" w14:textId="05558AF9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UUACUU</w:t>
            </w:r>
            <w:r w:rsidRPr="00FE7FCD">
              <w:rPr>
                <w:rFonts w:ascii="Cascadia Code" w:hAnsi="Cascadia Code" w:cs="Cascadia Code"/>
                <w:color w:val="C00000"/>
              </w:rPr>
              <w:t>CCAA</w:t>
            </w:r>
            <w:r w:rsidRPr="00FE7FCD">
              <w:rPr>
                <w:rFonts w:ascii="Cascadia Code" w:hAnsi="Cascadia Code" w:cs="Cascadia Code"/>
              </w:rPr>
              <w:t>GUACAAUUGAUUGAACGUGUGUUAGUAGUA</w:t>
            </w:r>
          </w:p>
        </w:tc>
        <w:tc>
          <w:tcPr>
            <w:tcW w:w="2937" w:type="dxa"/>
            <w:vMerge/>
            <w:vAlign w:val="center"/>
          </w:tcPr>
          <w:p w14:paraId="7A45DA51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7919E8E1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713066D" w14:textId="217BE837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FEA6E86" w14:textId="23264C70" w:rsidR="001076E5" w:rsidRPr="00FE7FCD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731490">
              <w:rPr>
                <w:rFonts w:ascii="Cascadia Code" w:hAnsi="Cascadia Code" w:cs="Cascadia Code"/>
              </w:rPr>
              <w:t>GACCAU</w:t>
            </w:r>
            <w:r w:rsidRPr="00731490">
              <w:rPr>
                <w:rFonts w:ascii="Cascadia Code" w:hAnsi="Cascadia Code" w:cs="Cascadia Code"/>
                <w:color w:val="C00000"/>
              </w:rPr>
              <w:t>CCAA</w:t>
            </w:r>
            <w:r w:rsidRPr="00731490">
              <w:rPr>
                <w:rFonts w:ascii="Cascadia Code" w:hAnsi="Cascadia Code" w:cs="Cascadia Code"/>
              </w:rPr>
              <w:t>AAGGUAUAAUGUAAGCCAGAGUGUAACGUU</w:t>
            </w:r>
          </w:p>
        </w:tc>
        <w:tc>
          <w:tcPr>
            <w:tcW w:w="2937" w:type="dxa"/>
            <w:vMerge/>
            <w:vAlign w:val="center"/>
          </w:tcPr>
          <w:p w14:paraId="2F9EC5E0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6E2D5332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85BB781" w14:textId="29883CC1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19BC101" w14:textId="5F96EA7B" w:rsidR="001076E5" w:rsidRPr="00731490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6652F8">
              <w:rPr>
                <w:rFonts w:ascii="Cascadia Code" w:hAnsi="Cascadia Code" w:cs="Cascadia Code"/>
              </w:rPr>
              <w:t>AGAAUU</w:t>
            </w:r>
            <w:r w:rsidRPr="006652F8">
              <w:rPr>
                <w:rFonts w:ascii="Cascadia Code" w:hAnsi="Cascadia Code" w:cs="Cascadia Code"/>
                <w:color w:val="C00000"/>
              </w:rPr>
              <w:t>CCAA</w:t>
            </w:r>
            <w:r w:rsidRPr="006652F8">
              <w:rPr>
                <w:rFonts w:ascii="Cascadia Code" w:hAnsi="Cascadia Code" w:cs="Cascadia Code"/>
              </w:rPr>
              <w:t>UGUUUAUAUAACUCCGUAAAAAGAGGGUGA</w:t>
            </w:r>
          </w:p>
        </w:tc>
        <w:tc>
          <w:tcPr>
            <w:tcW w:w="2937" w:type="dxa"/>
            <w:vMerge/>
            <w:vAlign w:val="center"/>
          </w:tcPr>
          <w:p w14:paraId="5F4827D7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C35763F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59FB078" w14:textId="6A8F897C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A418D16" w14:textId="6D4AB71F" w:rsidR="001076E5" w:rsidRPr="006652F8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8729C">
              <w:rPr>
                <w:rFonts w:ascii="Cascadia Code" w:hAnsi="Cascadia Code" w:cs="Cascadia Code"/>
              </w:rPr>
              <w:t>GUAAUU</w:t>
            </w:r>
            <w:r w:rsidRPr="0008729C">
              <w:rPr>
                <w:rFonts w:ascii="Cascadia Code" w:hAnsi="Cascadia Code" w:cs="Cascadia Code"/>
                <w:color w:val="C00000"/>
              </w:rPr>
              <w:t>CCAA</w:t>
            </w:r>
            <w:r w:rsidRPr="0008729C">
              <w:rPr>
                <w:rFonts w:ascii="Cascadia Code" w:hAnsi="Cascadia Code" w:cs="Cascadia Code"/>
              </w:rPr>
              <w:t>AAAAUUUUUUAGUUUAUCUGUAGAUUCCAA</w:t>
            </w:r>
          </w:p>
        </w:tc>
        <w:tc>
          <w:tcPr>
            <w:tcW w:w="2937" w:type="dxa"/>
            <w:vMerge/>
            <w:vAlign w:val="center"/>
          </w:tcPr>
          <w:p w14:paraId="1FCE6640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637D5ED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B49A39D" w14:textId="1F9A3DEE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316CA60" w14:textId="1EEC0DB1" w:rsidR="001076E5" w:rsidRPr="0008729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B50304">
              <w:rPr>
                <w:rFonts w:ascii="Cascadia Code" w:hAnsi="Cascadia Code" w:cs="Cascadia Code"/>
              </w:rPr>
              <w:t>UAGAUU</w:t>
            </w:r>
            <w:r w:rsidRPr="00B50304">
              <w:rPr>
                <w:rFonts w:ascii="Cascadia Code" w:hAnsi="Cascadia Code" w:cs="Cascadia Code"/>
                <w:color w:val="C00000"/>
              </w:rPr>
              <w:t>CCAA</w:t>
            </w:r>
            <w:r w:rsidRPr="00B50304">
              <w:rPr>
                <w:rFonts w:ascii="Cascadia Code" w:hAnsi="Cascadia Code" w:cs="Cascadia Code"/>
              </w:rPr>
              <w:t>GGUUUAGCCUUAAUUUAUAAAAAUUUUGUU</w:t>
            </w:r>
          </w:p>
        </w:tc>
        <w:tc>
          <w:tcPr>
            <w:tcW w:w="2937" w:type="dxa"/>
            <w:vMerge/>
            <w:vAlign w:val="center"/>
          </w:tcPr>
          <w:p w14:paraId="2C5EA6F5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0F655856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3783108" w14:textId="7B468BCE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4FDCDC2" w14:textId="472EFDCC" w:rsidR="001076E5" w:rsidRPr="00B50304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GUGAGUC</w:t>
            </w:r>
            <w:r w:rsidRPr="004F7314">
              <w:rPr>
                <w:rFonts w:ascii="Cascadia Code" w:hAnsi="Cascadia Code" w:cs="Cascadia Code"/>
                <w:color w:val="C00000"/>
              </w:rPr>
              <w:t>CCAA</w:t>
            </w:r>
            <w:r w:rsidRPr="004F7314">
              <w:rPr>
                <w:rFonts w:ascii="Cascadia Code" w:hAnsi="Cascadia Code" w:cs="Cascadia Code"/>
              </w:rPr>
              <w:t>GGAAUCUUUCGUCUCGACUGUCAAAAGAC</w:t>
            </w:r>
          </w:p>
        </w:tc>
        <w:tc>
          <w:tcPr>
            <w:tcW w:w="2937" w:type="dxa"/>
            <w:vMerge/>
            <w:vAlign w:val="center"/>
          </w:tcPr>
          <w:p w14:paraId="37CB5AC0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02AA917E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5477594" w14:textId="5C6E4E74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1765F8C" w14:textId="1DDD1EC7" w:rsidR="001076E5" w:rsidRPr="004F7314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UGAGUC</w:t>
            </w:r>
            <w:r w:rsidRPr="004F7314">
              <w:rPr>
                <w:rFonts w:ascii="Cascadia Code" w:hAnsi="Cascadia Code" w:cs="Cascadia Code"/>
                <w:color w:val="C00000"/>
              </w:rPr>
              <w:t>CCAA</w:t>
            </w:r>
            <w:r w:rsidRPr="004F7314">
              <w:rPr>
                <w:rFonts w:ascii="Cascadia Code" w:hAnsi="Cascadia Code" w:cs="Cascadia Code"/>
              </w:rPr>
              <w:t>GGAAUCUUUCGUCUCGACUGUCAAAAGACA</w:t>
            </w:r>
          </w:p>
        </w:tc>
        <w:tc>
          <w:tcPr>
            <w:tcW w:w="2937" w:type="dxa"/>
            <w:vMerge/>
            <w:vAlign w:val="center"/>
          </w:tcPr>
          <w:p w14:paraId="553C3ADA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69CAEF8C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8511E85" w14:textId="0EC49248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B0C77D6" w14:textId="059314DF" w:rsidR="001076E5" w:rsidRPr="004F7314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1C4789">
              <w:rPr>
                <w:rFonts w:ascii="Cascadia Code" w:hAnsi="Cascadia Code" w:cs="Cascadia Code"/>
              </w:rPr>
              <w:t>CAGAUU</w:t>
            </w:r>
            <w:r w:rsidRPr="001C4789">
              <w:rPr>
                <w:rFonts w:ascii="Cascadia Code" w:hAnsi="Cascadia Code" w:cs="Cascadia Code"/>
                <w:color w:val="C00000"/>
              </w:rPr>
              <w:t>CCAA</w:t>
            </w:r>
            <w:r w:rsidRPr="001C4789">
              <w:rPr>
                <w:rFonts w:ascii="Cascadia Code" w:hAnsi="Cascadia Code" w:cs="Cascadia Code"/>
              </w:rPr>
              <w:t>AUAAAACAAUCUCGUUGUCGGAUCUUCCGU</w:t>
            </w:r>
          </w:p>
        </w:tc>
        <w:tc>
          <w:tcPr>
            <w:tcW w:w="2937" w:type="dxa"/>
            <w:vMerge/>
            <w:vAlign w:val="center"/>
          </w:tcPr>
          <w:p w14:paraId="185E03F8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9285E8C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D4150C2" w14:textId="262C9B57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DC41C62" w14:textId="6C0E5EEE" w:rsidR="001076E5" w:rsidRPr="001C4789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725970">
              <w:rPr>
                <w:rFonts w:ascii="Cascadia Code" w:hAnsi="Cascadia Code" w:cs="Cascadia Code"/>
              </w:rPr>
              <w:t>UAUAAGA</w:t>
            </w:r>
            <w:r w:rsidRPr="00725970">
              <w:rPr>
                <w:rFonts w:ascii="Cascadia Code" w:hAnsi="Cascadia Code" w:cs="Cascadia Code"/>
                <w:color w:val="C00000"/>
              </w:rPr>
              <w:t>CCAA</w:t>
            </w:r>
            <w:r w:rsidRPr="00725970">
              <w:rPr>
                <w:rFonts w:ascii="Cascadia Code" w:hAnsi="Cascadia Code" w:cs="Cascadia Code"/>
              </w:rPr>
              <w:t>AAAUUUUACAGAAGUCAUAUGUAUACUGU</w:t>
            </w:r>
          </w:p>
        </w:tc>
        <w:tc>
          <w:tcPr>
            <w:tcW w:w="2937" w:type="dxa"/>
            <w:vMerge/>
            <w:vAlign w:val="center"/>
          </w:tcPr>
          <w:p w14:paraId="7781C9D1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22ABEDDD" w14:textId="77777777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BD701B0" w14:textId="18502183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268A34A" w14:textId="03E1549D" w:rsidR="001076E5" w:rsidRPr="00725970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725970">
              <w:rPr>
                <w:rFonts w:ascii="Cascadia Code" w:hAnsi="Cascadia Code" w:cs="Cascadia Code"/>
              </w:rPr>
              <w:t>AUAAGA</w:t>
            </w:r>
            <w:r w:rsidRPr="00725970">
              <w:rPr>
                <w:rFonts w:ascii="Cascadia Code" w:hAnsi="Cascadia Code" w:cs="Cascadia Code"/>
                <w:color w:val="C00000"/>
              </w:rPr>
              <w:t>CCAA</w:t>
            </w:r>
            <w:r w:rsidRPr="00725970">
              <w:rPr>
                <w:rFonts w:ascii="Cascadia Code" w:hAnsi="Cascadia Code" w:cs="Cascadia Code"/>
              </w:rPr>
              <w:t>AAAUUUUACAGAAGUCAUAUGUAUACUGUC</w:t>
            </w:r>
          </w:p>
        </w:tc>
        <w:tc>
          <w:tcPr>
            <w:tcW w:w="2937" w:type="dxa"/>
            <w:vMerge/>
            <w:vAlign w:val="center"/>
          </w:tcPr>
          <w:p w14:paraId="634D2C5E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175870FC" w14:textId="77777777" w:rsidTr="004D5B8C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23854609" w14:textId="55226E50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4ADC80D0" w14:textId="6ACB0740" w:rsidR="001076E5" w:rsidRPr="00725970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B5500A">
              <w:rPr>
                <w:rFonts w:ascii="Cascadia Code" w:hAnsi="Cascadia Code" w:cs="Cascadia Code"/>
              </w:rPr>
              <w:t>CGACCU</w:t>
            </w:r>
            <w:r w:rsidRPr="00B5500A">
              <w:rPr>
                <w:rFonts w:ascii="Cascadia Code" w:hAnsi="Cascadia Code" w:cs="Cascadia Code"/>
                <w:color w:val="C00000"/>
              </w:rPr>
              <w:t>CCAA</w:t>
            </w:r>
            <w:r w:rsidRPr="00B5500A">
              <w:rPr>
                <w:rFonts w:ascii="Cascadia Code" w:hAnsi="Cascadia Code" w:cs="Cascadia Code"/>
              </w:rPr>
              <w:t>AUUCGAGGUACCGGAAGAUUGUGAUUCGUU</w:t>
            </w:r>
          </w:p>
        </w:tc>
        <w:tc>
          <w:tcPr>
            <w:tcW w:w="2937" w:type="dxa"/>
            <w:vMerge/>
            <w:vAlign w:val="center"/>
          </w:tcPr>
          <w:p w14:paraId="08469896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20CF58F6" w14:textId="00F53070" w:rsidTr="00095536">
        <w:tc>
          <w:tcPr>
            <w:tcW w:w="763" w:type="dxa"/>
            <w:tcBorders>
              <w:bottom w:val="nil"/>
            </w:tcBorders>
            <w:vAlign w:val="center"/>
          </w:tcPr>
          <w:p w14:paraId="2876251A" w14:textId="24EED718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01512399" w14:textId="00E3C7D4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CUACGUCAAUUUUU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584ACC">
              <w:rPr>
                <w:rFonts w:ascii="Cascadia Code" w:hAnsi="Cascadia Code" w:cs="Cascadia Code"/>
              </w:rPr>
              <w:t>AACCACC</w:t>
            </w:r>
          </w:p>
        </w:tc>
        <w:tc>
          <w:tcPr>
            <w:tcW w:w="2937" w:type="dxa"/>
            <w:vMerge w:val="restart"/>
            <w:vAlign w:val="center"/>
          </w:tcPr>
          <w:p w14:paraId="5074C8B6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AAGGU-U-GGU</w:t>
            </w:r>
          </w:p>
          <w:p w14:paraId="2B44DE23" w14:textId="77777777" w:rsidR="001076E5" w:rsidRPr="00584ACC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584ACC">
              <w:rPr>
                <w:rFonts w:ascii="Cascadia Code" w:hAnsi="Cascadia Code" w:cs="Cascadia Code"/>
              </w:rPr>
              <w:t>|||||-|-:||</w:t>
            </w:r>
          </w:p>
          <w:p w14:paraId="06870D9B" w14:textId="286DEFEC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</w:p>
          <w:p w14:paraId="594FE737" w14:textId="3BF8E86A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66FCAC89" w14:textId="69662177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62D4286" w14:textId="79BE7A00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B7A1ECF" w14:textId="58FF5AFA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UACGUCAAUUUUU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</w:t>
            </w:r>
          </w:p>
        </w:tc>
        <w:tc>
          <w:tcPr>
            <w:tcW w:w="2937" w:type="dxa"/>
            <w:vMerge/>
            <w:vAlign w:val="center"/>
          </w:tcPr>
          <w:p w14:paraId="0E1EBA89" w14:textId="376F4116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7C9BC467" w14:textId="4BE6C740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82A6444" w14:textId="1B5B3A61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5EC7D9D" w14:textId="1D5BA8AC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UCAAUUUUU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AAGU</w:t>
            </w:r>
          </w:p>
        </w:tc>
        <w:tc>
          <w:tcPr>
            <w:tcW w:w="2937" w:type="dxa"/>
            <w:vMerge/>
            <w:vAlign w:val="center"/>
          </w:tcPr>
          <w:p w14:paraId="6F76C5E7" w14:textId="52735032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5D92A7AB" w14:textId="3A931F16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0291E66" w14:textId="15DB4FC4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D721B6B" w14:textId="65858813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AAUUUUU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AAGUUA</w:t>
            </w:r>
          </w:p>
        </w:tc>
        <w:tc>
          <w:tcPr>
            <w:tcW w:w="2937" w:type="dxa"/>
            <w:vMerge/>
            <w:vAlign w:val="center"/>
          </w:tcPr>
          <w:p w14:paraId="391C65AF" w14:textId="2031D2AA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029B67A5" w14:textId="1175CA7C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426E2D7" w14:textId="198FD258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E3BAE52" w14:textId="25A685F9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AUUUUU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AAGUUAG</w:t>
            </w:r>
          </w:p>
        </w:tc>
        <w:tc>
          <w:tcPr>
            <w:tcW w:w="2937" w:type="dxa"/>
            <w:vMerge/>
            <w:vAlign w:val="center"/>
          </w:tcPr>
          <w:p w14:paraId="6EE5BDB4" w14:textId="2FEE0332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69CB7B7" w14:textId="7EAB873E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060ACD8" w14:textId="3D854007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FF289C8" w14:textId="6C1653A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UUUUU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AAGUUAGA</w:t>
            </w:r>
          </w:p>
        </w:tc>
        <w:tc>
          <w:tcPr>
            <w:tcW w:w="2937" w:type="dxa"/>
            <w:vMerge/>
            <w:vAlign w:val="center"/>
          </w:tcPr>
          <w:p w14:paraId="1570423F" w14:textId="2FD61751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1D7200EA" w14:textId="0EAA33F2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3F62742" w14:textId="3BF62003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A7108F9" w14:textId="566396DD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UUUU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AAGUUAGAA</w:t>
            </w:r>
          </w:p>
        </w:tc>
        <w:tc>
          <w:tcPr>
            <w:tcW w:w="2937" w:type="dxa"/>
            <w:vMerge/>
            <w:vAlign w:val="center"/>
          </w:tcPr>
          <w:p w14:paraId="32978236" w14:textId="69ED52C2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43BC6B7B" w14:textId="796B2D67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D8EA524" w14:textId="6C36FA44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1826DD5" w14:textId="2CE154AB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U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AAGUUAGAACACA</w:t>
            </w:r>
          </w:p>
        </w:tc>
        <w:tc>
          <w:tcPr>
            <w:tcW w:w="2937" w:type="dxa"/>
            <w:vMerge/>
            <w:vAlign w:val="center"/>
          </w:tcPr>
          <w:p w14:paraId="1FB9B5D1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03509F43" w14:textId="3280CDE5" w:rsidTr="00095536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F3AAABA" w14:textId="142BE11E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2369722" w14:textId="0A59273E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0D16B4">
              <w:rPr>
                <w:rFonts w:ascii="Cascadia Code" w:hAnsi="Cascadia Code" w:cs="Cascadia Code"/>
              </w:rPr>
              <w:t>U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0D16B4">
              <w:rPr>
                <w:rFonts w:ascii="Cascadia Code" w:hAnsi="Cascadia Code" w:cs="Cascadia Code"/>
              </w:rPr>
              <w:t>AACCACCGAAGUUAGAACACAU</w:t>
            </w:r>
          </w:p>
        </w:tc>
        <w:tc>
          <w:tcPr>
            <w:tcW w:w="2937" w:type="dxa"/>
            <w:vMerge/>
            <w:vAlign w:val="center"/>
          </w:tcPr>
          <w:p w14:paraId="1267A229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1076E5" w:rsidRPr="00C62B79" w14:paraId="30B7BF47" w14:textId="2CC4BBD0" w:rsidTr="00E04B48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06E2E15A" w14:textId="7267EA47" w:rsidR="001076E5" w:rsidRPr="00530A92" w:rsidRDefault="001076E5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1D0DAD22" w14:textId="6CB254F1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  <w:r w:rsidRPr="008929E7">
              <w:rPr>
                <w:rFonts w:ascii="Cascadia Code" w:hAnsi="Cascadia Code" w:cs="Cascadia Code"/>
              </w:rPr>
              <w:t>CCAUAG</w:t>
            </w:r>
            <w:r w:rsidRPr="00095536">
              <w:rPr>
                <w:rFonts w:ascii="Cascadia Code" w:hAnsi="Cascadia Code" w:cs="Cascadia Code"/>
                <w:color w:val="C00000"/>
              </w:rPr>
              <w:t>UUCCAGAGUCA</w:t>
            </w:r>
            <w:r w:rsidRPr="008929E7">
              <w:rPr>
                <w:rFonts w:ascii="Cascadia Code" w:hAnsi="Cascadia Code" w:cs="Cascadia Code"/>
              </w:rPr>
              <w:t>AACCACCGAAGUUAGAACACAUU</w:t>
            </w:r>
          </w:p>
        </w:tc>
        <w:tc>
          <w:tcPr>
            <w:tcW w:w="2937" w:type="dxa"/>
            <w:vMerge/>
            <w:vAlign w:val="center"/>
          </w:tcPr>
          <w:p w14:paraId="1265E7E4" w14:textId="77777777" w:rsidR="001076E5" w:rsidRPr="00530A92" w:rsidRDefault="001076E5" w:rsidP="001076E5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37B90A6" w14:textId="6A7DDAAF" w:rsidTr="00E04B48">
        <w:tc>
          <w:tcPr>
            <w:tcW w:w="763" w:type="dxa"/>
            <w:tcBorders>
              <w:bottom w:val="nil"/>
            </w:tcBorders>
            <w:vAlign w:val="center"/>
          </w:tcPr>
          <w:p w14:paraId="51DC2508" w14:textId="17939058" w:rsidR="00E04B48" w:rsidRPr="00530A92" w:rsidRDefault="00E04B48" w:rsidP="001076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6D6F5778" w14:textId="338CA2C9" w:rsidR="00E04B48" w:rsidRPr="00530A92" w:rsidRDefault="00E04B48" w:rsidP="001076E5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GAACACAU</w:t>
            </w:r>
            <w:r w:rsidRPr="00095536">
              <w:rPr>
                <w:rFonts w:ascii="Cascadia Code" w:hAnsi="Cascadia Code" w:cs="Cascadia Code"/>
                <w:color w:val="C00000"/>
              </w:rPr>
              <w:t>UUCCCUAAUC</w:t>
            </w:r>
            <w:r w:rsidRPr="002F2E25">
              <w:rPr>
                <w:rFonts w:ascii="Cascadia Code" w:hAnsi="Cascadia Code" w:cs="Cascadia Code"/>
              </w:rPr>
              <w:t>UGUGGGAUUGUCUCGUUCUAGG</w:t>
            </w:r>
          </w:p>
        </w:tc>
        <w:tc>
          <w:tcPr>
            <w:tcW w:w="2937" w:type="dxa"/>
            <w:vMerge w:val="restart"/>
            <w:vAlign w:val="center"/>
          </w:tcPr>
          <w:p w14:paraId="2C6BAEAE" w14:textId="77777777" w:rsidR="00E04B48" w:rsidRPr="002F2E25" w:rsidRDefault="00E04B48" w:rsidP="001076E5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AGG--UUGG</w:t>
            </w:r>
          </w:p>
          <w:p w14:paraId="3A192393" w14:textId="77777777" w:rsidR="00E04B48" w:rsidRPr="002F2E25" w:rsidRDefault="00E04B48" w:rsidP="001076E5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||||--||:|</w:t>
            </w:r>
          </w:p>
          <w:p w14:paraId="793B6900" w14:textId="71769A7D" w:rsidR="00E04B48" w:rsidRPr="00530A92" w:rsidRDefault="00E04B48" w:rsidP="001076E5">
            <w:pPr>
              <w:jc w:val="center"/>
              <w:rPr>
                <w:rFonts w:ascii="Cascadia Code" w:hAnsi="Cascadia Code" w:cs="Cascadia Code"/>
              </w:rPr>
            </w:pPr>
            <w:r w:rsidRPr="00C9304B">
              <w:rPr>
                <w:rFonts w:ascii="Cascadia Code" w:hAnsi="Cascadia Code" w:cs="Cascadia Code"/>
                <w:color w:val="C00000"/>
              </w:rPr>
              <w:t>UUCCCUAAUC</w:t>
            </w:r>
          </w:p>
        </w:tc>
      </w:tr>
      <w:tr w:rsidR="00E04B48" w:rsidRPr="00C62B79" w14:paraId="3ED72BCA" w14:textId="77777777" w:rsidTr="00E04B48">
        <w:tc>
          <w:tcPr>
            <w:tcW w:w="763" w:type="dxa"/>
            <w:tcBorders>
              <w:top w:val="nil"/>
            </w:tcBorders>
            <w:vAlign w:val="center"/>
          </w:tcPr>
          <w:p w14:paraId="646E1A4D" w14:textId="61212257" w:rsidR="00E04B48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6EF3F248" w14:textId="347AD2FE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CACAU</w:t>
            </w:r>
            <w:r w:rsidRPr="00095536">
              <w:rPr>
                <w:rFonts w:ascii="Cascadia Code" w:hAnsi="Cascadia Code" w:cs="Cascadia Code"/>
                <w:color w:val="C00000"/>
              </w:rPr>
              <w:t>UUCCCUAAUC</w:t>
            </w:r>
            <w:r w:rsidRPr="002F2E25">
              <w:rPr>
                <w:rFonts w:ascii="Cascadia Code" w:hAnsi="Cascadia Code" w:cs="Cascadia Code"/>
              </w:rPr>
              <w:t>UGUGGGAUUGUCUCGUUCUAGGUU</w:t>
            </w:r>
          </w:p>
        </w:tc>
        <w:tc>
          <w:tcPr>
            <w:tcW w:w="2937" w:type="dxa"/>
            <w:vMerge/>
            <w:vAlign w:val="center"/>
          </w:tcPr>
          <w:p w14:paraId="1FA2AD18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8ABDC9A" w14:textId="773827BF" w:rsidTr="008929E7">
        <w:tc>
          <w:tcPr>
            <w:tcW w:w="763" w:type="dxa"/>
            <w:vAlign w:val="center"/>
          </w:tcPr>
          <w:p w14:paraId="552DD330" w14:textId="4F2F407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vAlign w:val="center"/>
          </w:tcPr>
          <w:p w14:paraId="11273869" w14:textId="7A7A0AF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ACAC</w:t>
            </w:r>
            <w:r w:rsidRPr="00095536">
              <w:rPr>
                <w:rFonts w:ascii="Cascadia Code" w:hAnsi="Cascadia Code" w:cs="Cascadia Code"/>
                <w:color w:val="C00000"/>
              </w:rPr>
              <w:t>AUUUCCCUAAUC</w:t>
            </w:r>
            <w:r w:rsidRPr="002F2E25">
              <w:rPr>
                <w:rFonts w:ascii="Cascadia Code" w:hAnsi="Cascadia Code" w:cs="Cascadia Code"/>
              </w:rPr>
              <w:t>UGUGGGAUUGUCUCGUUCUAGGU</w:t>
            </w:r>
          </w:p>
        </w:tc>
        <w:tc>
          <w:tcPr>
            <w:tcW w:w="2937" w:type="dxa"/>
            <w:vAlign w:val="center"/>
          </w:tcPr>
          <w:p w14:paraId="7384A4A9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UAA-GG--UUGG</w:t>
            </w:r>
          </w:p>
          <w:p w14:paraId="42ADE01B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|||-||--||:|</w:t>
            </w:r>
          </w:p>
          <w:p w14:paraId="4059C93E" w14:textId="237B374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304B">
              <w:rPr>
                <w:rFonts w:ascii="Cascadia Code" w:hAnsi="Cascadia Code" w:cs="Cascadia Code"/>
                <w:color w:val="C00000"/>
              </w:rPr>
              <w:t>AUUUCCCUAAUC</w:t>
            </w:r>
          </w:p>
        </w:tc>
      </w:tr>
      <w:tr w:rsidR="00E04B48" w:rsidRPr="00C62B79" w14:paraId="58938F9A" w14:textId="7F91EEC9" w:rsidTr="00B821CB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1957079D" w14:textId="0E51FAC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35960D93" w14:textId="396D2E5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GCUAGA</w:t>
            </w:r>
            <w:r w:rsidRPr="00095536">
              <w:rPr>
                <w:rFonts w:ascii="Cascadia Code" w:hAnsi="Cascadia Code" w:cs="Cascadia Code"/>
                <w:color w:val="C00000"/>
              </w:rPr>
              <w:t>CCUAA</w:t>
            </w:r>
            <w:r w:rsidRPr="002F2E25">
              <w:rPr>
                <w:rFonts w:ascii="Cascadia Code" w:hAnsi="Cascadia Code" w:cs="Cascadia Code"/>
              </w:rPr>
              <w:t>GGUCACUAGGAGACGUCACGGGUGGACGG</w:t>
            </w:r>
          </w:p>
        </w:tc>
        <w:tc>
          <w:tcPr>
            <w:tcW w:w="2937" w:type="dxa"/>
            <w:vAlign w:val="center"/>
          </w:tcPr>
          <w:p w14:paraId="0DD8508F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GG-UU</w:t>
            </w:r>
          </w:p>
          <w:p w14:paraId="3E972506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lastRenderedPageBreak/>
              <w:t>||-||</w:t>
            </w:r>
          </w:p>
          <w:p w14:paraId="1C82A09D" w14:textId="477439A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304B">
              <w:rPr>
                <w:rFonts w:ascii="Cascadia Code" w:hAnsi="Cascadia Code" w:cs="Cascadia Code"/>
                <w:color w:val="C00000"/>
              </w:rPr>
              <w:t>CCUAA</w:t>
            </w:r>
          </w:p>
        </w:tc>
      </w:tr>
      <w:tr w:rsidR="00E04B48" w:rsidRPr="00C62B79" w14:paraId="1B8BABD2" w14:textId="5A5869CC" w:rsidTr="00B821CB">
        <w:tc>
          <w:tcPr>
            <w:tcW w:w="763" w:type="dxa"/>
            <w:tcBorders>
              <w:bottom w:val="nil"/>
            </w:tcBorders>
            <w:vAlign w:val="center"/>
          </w:tcPr>
          <w:p w14:paraId="5D6CB711" w14:textId="7A0DEBA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60CFB626" w14:textId="18EE7D1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CAACAG</w:t>
            </w:r>
            <w:r w:rsidRPr="00B821CB">
              <w:rPr>
                <w:rFonts w:ascii="Cascadia Code" w:hAnsi="Cascadia Code" w:cs="Cascadia Code"/>
                <w:color w:val="C00000"/>
              </w:rPr>
              <w:t>UUCCGUCC</w:t>
            </w:r>
            <w:r w:rsidRPr="002F2E25">
              <w:rPr>
                <w:rFonts w:ascii="Cascadia Code" w:hAnsi="Cascadia Code" w:cs="Cascadia Code"/>
              </w:rPr>
              <w:t>CAUAGUCUUAGAAAGACUCCCGUUU</w:t>
            </w:r>
          </w:p>
        </w:tc>
        <w:tc>
          <w:tcPr>
            <w:tcW w:w="2937" w:type="dxa"/>
            <w:vMerge w:val="restart"/>
            <w:vAlign w:val="center"/>
          </w:tcPr>
          <w:p w14:paraId="70A854AD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AGGUUGG</w:t>
            </w:r>
          </w:p>
          <w:p w14:paraId="04C56FEE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||||:-||</w:t>
            </w:r>
          </w:p>
          <w:p w14:paraId="0CDF8AE2" w14:textId="2563B35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UUCCGUCC</w:t>
            </w:r>
          </w:p>
        </w:tc>
      </w:tr>
      <w:tr w:rsidR="00E04B48" w:rsidRPr="00C62B79" w14:paraId="760599B5" w14:textId="76DFB66C" w:rsidTr="004D5B8C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0DF3971C" w14:textId="03160CD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665F6DD6" w14:textId="72B536D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CAACAG</w:t>
            </w:r>
            <w:r w:rsidRPr="00B821CB">
              <w:rPr>
                <w:rFonts w:ascii="Cascadia Code" w:hAnsi="Cascadia Code" w:cs="Cascadia Code"/>
                <w:color w:val="C00000"/>
              </w:rPr>
              <w:t>UUCCGUCC</w:t>
            </w:r>
            <w:r w:rsidRPr="002F2E25">
              <w:rPr>
                <w:rFonts w:ascii="Cascadia Code" w:hAnsi="Cascadia Code" w:cs="Cascadia Code"/>
              </w:rPr>
              <w:t>CAUAGUCUUAGAAAGACUCCCGUUUC</w:t>
            </w:r>
          </w:p>
        </w:tc>
        <w:tc>
          <w:tcPr>
            <w:tcW w:w="2937" w:type="dxa"/>
            <w:vMerge/>
            <w:vAlign w:val="center"/>
          </w:tcPr>
          <w:p w14:paraId="7F664185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31284F2" w14:textId="10EC87ED" w:rsidTr="004D5B8C">
        <w:tc>
          <w:tcPr>
            <w:tcW w:w="763" w:type="dxa"/>
            <w:tcBorders>
              <w:bottom w:val="nil"/>
            </w:tcBorders>
            <w:vAlign w:val="center"/>
          </w:tcPr>
          <w:p w14:paraId="557ABD66" w14:textId="7FF8076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605AB65A" w14:textId="6CE825DB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GUUCCG</w:t>
            </w:r>
            <w:r w:rsidRPr="00B821CB">
              <w:rPr>
                <w:rFonts w:ascii="Cascadia Code" w:hAnsi="Cascadia Code" w:cs="Cascadia Code"/>
                <w:color w:val="C00000"/>
              </w:rPr>
              <w:t>UCC</w:t>
            </w:r>
            <w:r w:rsidRPr="002F2E25">
              <w:rPr>
                <w:rFonts w:ascii="Cascadia Code" w:hAnsi="Cascadia Code" w:cs="Cascadia Code"/>
              </w:rPr>
              <w:t>CAUAGUCUUAGAAAGACUCCCGUUUCAUAA</w:t>
            </w:r>
          </w:p>
        </w:tc>
        <w:tc>
          <w:tcPr>
            <w:tcW w:w="2937" w:type="dxa"/>
            <w:vMerge w:val="restart"/>
            <w:vAlign w:val="center"/>
          </w:tcPr>
          <w:p w14:paraId="3C98CDEF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GG</w:t>
            </w:r>
          </w:p>
          <w:p w14:paraId="4D212636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|||</w:t>
            </w:r>
          </w:p>
          <w:p w14:paraId="5D274545" w14:textId="0BC3BE0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  <w:color w:val="C00000"/>
              </w:rPr>
              <w:t>UCC</w:t>
            </w:r>
          </w:p>
        </w:tc>
      </w:tr>
      <w:tr w:rsidR="00E04B48" w:rsidRPr="00C62B79" w14:paraId="16D2C72C" w14:textId="77777777" w:rsidTr="004D5B8C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77D5FE88" w14:textId="6940A5B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6792A9B4" w14:textId="00D29E3F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CAUUGG</w:t>
            </w:r>
            <w:r w:rsidRPr="00431D1D">
              <w:rPr>
                <w:rFonts w:ascii="Cascadia Code" w:hAnsi="Cascadia Code" w:cs="Cascadia Code"/>
                <w:color w:val="C00000"/>
              </w:rPr>
              <w:t>UCC</w:t>
            </w:r>
            <w:r w:rsidRPr="00431D1D">
              <w:rPr>
                <w:rFonts w:ascii="Cascadia Code" w:hAnsi="Cascadia Code" w:cs="Cascadia Code"/>
              </w:rPr>
              <w:t>CCUAGUGUCUUACGAAGUUUGACACUCAGUU</w:t>
            </w:r>
          </w:p>
        </w:tc>
        <w:tc>
          <w:tcPr>
            <w:tcW w:w="2937" w:type="dxa"/>
            <w:vMerge/>
            <w:vAlign w:val="center"/>
          </w:tcPr>
          <w:p w14:paraId="008559CD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4E2A574" w14:textId="46994E6B" w:rsidTr="004D5B8C">
        <w:tc>
          <w:tcPr>
            <w:tcW w:w="763" w:type="dxa"/>
            <w:tcBorders>
              <w:bottom w:val="nil"/>
            </w:tcBorders>
            <w:vAlign w:val="center"/>
          </w:tcPr>
          <w:p w14:paraId="7880CF5A" w14:textId="7022C10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0942DB45" w14:textId="09586D30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UUAAUGUCC</w:t>
            </w:r>
            <w:r w:rsidRPr="002F2E25">
              <w:rPr>
                <w:rFonts w:ascii="Cascadia Code" w:hAnsi="Cascadia Code" w:cs="Cascadia Code"/>
                <w:color w:val="C00000"/>
              </w:rPr>
              <w:t>UCACAAUC</w:t>
            </w:r>
            <w:r w:rsidRPr="002F2E25">
              <w:rPr>
                <w:rFonts w:ascii="Cascadia Code" w:hAnsi="Cascadia Code" w:cs="Cascadia Code"/>
              </w:rPr>
              <w:t>UCCAGUAAGAUUUAAAGUAGUGA</w:t>
            </w:r>
          </w:p>
        </w:tc>
        <w:tc>
          <w:tcPr>
            <w:tcW w:w="2937" w:type="dxa"/>
            <w:vMerge w:val="restart"/>
            <w:vAlign w:val="center"/>
          </w:tcPr>
          <w:p w14:paraId="7A455CBB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AG-GUUGG</w:t>
            </w:r>
          </w:p>
          <w:p w14:paraId="52037BF3" w14:textId="77777777" w:rsidR="00E04B48" w:rsidRPr="002F2E25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||-|||:|</w:t>
            </w:r>
          </w:p>
          <w:p w14:paraId="02623D5C" w14:textId="6AB7099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  <w:color w:val="C00000"/>
              </w:rPr>
              <w:t>UCACAAUC</w:t>
            </w:r>
          </w:p>
        </w:tc>
      </w:tr>
      <w:tr w:rsidR="00E04B48" w:rsidRPr="00C62B79" w14:paraId="26496ABF" w14:textId="0DD8A7C6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745A5EB" w14:textId="005468C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A70D935" w14:textId="377F77B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F2E25">
              <w:rPr>
                <w:rFonts w:ascii="Cascadia Code" w:hAnsi="Cascadia Code" w:cs="Cascadia Code"/>
              </w:rPr>
              <w:t>UAAUGUCC</w:t>
            </w:r>
            <w:r w:rsidRPr="00655C99">
              <w:rPr>
                <w:rFonts w:ascii="Cascadia Code" w:hAnsi="Cascadia Code" w:cs="Cascadia Code"/>
                <w:color w:val="C00000"/>
              </w:rPr>
              <w:t>UCACAAUC</w:t>
            </w:r>
            <w:r w:rsidRPr="002F2E25">
              <w:rPr>
                <w:rFonts w:ascii="Cascadia Code" w:hAnsi="Cascadia Code" w:cs="Cascadia Code"/>
              </w:rPr>
              <w:t>UCCAGUAAGAUUUAAAGUAGUGAA</w:t>
            </w:r>
          </w:p>
        </w:tc>
        <w:tc>
          <w:tcPr>
            <w:tcW w:w="2937" w:type="dxa"/>
            <w:vMerge/>
            <w:vAlign w:val="center"/>
          </w:tcPr>
          <w:p w14:paraId="4BA916FF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A3B3E6C" w14:textId="30E40ABB" w:rsidTr="004D5B8C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182AB91" w14:textId="4143C94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5D8D39F" w14:textId="77060A5B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AAUGUCC</w:t>
            </w:r>
            <w:r w:rsidRPr="00655C99">
              <w:rPr>
                <w:rFonts w:ascii="Cascadia Code" w:hAnsi="Cascadia Code" w:cs="Cascadia Code"/>
                <w:color w:val="C00000"/>
              </w:rPr>
              <w:t>UCACAAUC</w:t>
            </w:r>
            <w:r w:rsidRPr="00655C99">
              <w:rPr>
                <w:rFonts w:ascii="Cascadia Code" w:hAnsi="Cascadia Code" w:cs="Cascadia Code"/>
              </w:rPr>
              <w:t>UCCAGUAAGAUUUAAAGUAGUGAAG</w:t>
            </w:r>
          </w:p>
        </w:tc>
        <w:tc>
          <w:tcPr>
            <w:tcW w:w="2937" w:type="dxa"/>
            <w:vMerge/>
            <w:vAlign w:val="center"/>
          </w:tcPr>
          <w:p w14:paraId="377C7676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CC9B2CD" w14:textId="3CD94E21" w:rsidTr="004D5B8C">
        <w:tc>
          <w:tcPr>
            <w:tcW w:w="763" w:type="dxa"/>
            <w:tcBorders>
              <w:top w:val="nil"/>
            </w:tcBorders>
            <w:vAlign w:val="center"/>
          </w:tcPr>
          <w:p w14:paraId="50155133" w14:textId="608E34E3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0C5F3D92" w14:textId="48A988D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AUGUCC</w:t>
            </w:r>
            <w:r w:rsidRPr="00655C99">
              <w:rPr>
                <w:rFonts w:ascii="Cascadia Code" w:hAnsi="Cascadia Code" w:cs="Cascadia Code"/>
                <w:color w:val="C00000"/>
              </w:rPr>
              <w:t>UCACAAUC</w:t>
            </w:r>
            <w:r w:rsidRPr="00655C99">
              <w:rPr>
                <w:rFonts w:ascii="Cascadia Code" w:hAnsi="Cascadia Code" w:cs="Cascadia Code"/>
              </w:rPr>
              <w:t>UCCAGUAAGAUUUAAAGUAGUGAAGU</w:t>
            </w:r>
          </w:p>
        </w:tc>
        <w:tc>
          <w:tcPr>
            <w:tcW w:w="2937" w:type="dxa"/>
            <w:vMerge/>
            <w:vAlign w:val="center"/>
          </w:tcPr>
          <w:p w14:paraId="779729D7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036DD3C" w14:textId="7D2D25D9" w:rsidTr="008A5F39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0AEFD5B3" w14:textId="4A8FCD3E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6A7E740C" w14:textId="67D4F70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UCACA</w:t>
            </w:r>
            <w:r w:rsidRPr="00655C99">
              <w:rPr>
                <w:rFonts w:ascii="Cascadia Code" w:hAnsi="Cascadia Code" w:cs="Cascadia Code"/>
                <w:color w:val="C00000"/>
              </w:rPr>
              <w:t>AUCUCCA</w:t>
            </w:r>
            <w:r w:rsidRPr="00655C99">
              <w:rPr>
                <w:rFonts w:ascii="Cascadia Code" w:hAnsi="Cascadia Code" w:cs="Cascadia Code"/>
              </w:rPr>
              <w:t>GUAAGAUUUAAAGUAGUGAAGUGCAUUA</w:t>
            </w:r>
          </w:p>
        </w:tc>
        <w:tc>
          <w:tcPr>
            <w:tcW w:w="2937" w:type="dxa"/>
            <w:vAlign w:val="center"/>
          </w:tcPr>
          <w:p w14:paraId="09AAE046" w14:textId="77777777" w:rsidR="00E04B48" w:rsidRPr="00655C99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UA-AGGU</w:t>
            </w:r>
          </w:p>
          <w:p w14:paraId="7B6A9B18" w14:textId="77777777" w:rsidR="00E04B48" w:rsidRPr="00655C99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||-||||</w:t>
            </w:r>
          </w:p>
          <w:p w14:paraId="4811E2B4" w14:textId="43CCD45D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  <w:color w:val="C00000"/>
              </w:rPr>
              <w:t>AUCUCCA</w:t>
            </w:r>
          </w:p>
        </w:tc>
      </w:tr>
      <w:tr w:rsidR="00E04B48" w:rsidRPr="00C62B79" w14:paraId="509D015B" w14:textId="595AC0D8" w:rsidTr="004D5B8C">
        <w:tc>
          <w:tcPr>
            <w:tcW w:w="763" w:type="dxa"/>
            <w:tcBorders>
              <w:bottom w:val="nil"/>
            </w:tcBorders>
            <w:vAlign w:val="center"/>
          </w:tcPr>
          <w:p w14:paraId="609ED350" w14:textId="09C1A92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2F28F072" w14:textId="4DFD59D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UGUAUUAA</w:t>
            </w:r>
            <w:r w:rsidRPr="00655C99">
              <w:rPr>
                <w:rFonts w:ascii="Cascadia Code" w:hAnsi="Cascadia Code" w:cs="Cascadia Code"/>
                <w:color w:val="C00000"/>
              </w:rPr>
              <w:t>UUCUCAAGUCA</w:t>
            </w:r>
            <w:r w:rsidRPr="00655C99">
              <w:rPr>
                <w:rFonts w:ascii="Cascadia Code" w:hAnsi="Cascadia Code" w:cs="Cascadia Code"/>
              </w:rPr>
              <w:t>AUUGUUUAGACAAAGUAUGAA</w:t>
            </w:r>
          </w:p>
        </w:tc>
        <w:tc>
          <w:tcPr>
            <w:tcW w:w="2937" w:type="dxa"/>
            <w:vMerge w:val="restart"/>
            <w:vAlign w:val="center"/>
          </w:tcPr>
          <w:p w14:paraId="6F16871F" w14:textId="77777777" w:rsidR="00E04B48" w:rsidRPr="00655C99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AAG-GUU-GGU</w:t>
            </w:r>
          </w:p>
          <w:p w14:paraId="4E4AA719" w14:textId="77777777" w:rsidR="00E04B48" w:rsidRPr="00655C99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|||-|||-:||</w:t>
            </w:r>
          </w:p>
          <w:p w14:paraId="09A4FA2F" w14:textId="20F9473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  <w:color w:val="C00000"/>
              </w:rPr>
              <w:t>UUCUCAAGUCA</w:t>
            </w:r>
          </w:p>
        </w:tc>
      </w:tr>
      <w:tr w:rsidR="00E04B48" w:rsidRPr="00C62B79" w14:paraId="7F8D2849" w14:textId="191E9D24" w:rsidTr="004D5B8C">
        <w:tc>
          <w:tcPr>
            <w:tcW w:w="763" w:type="dxa"/>
            <w:tcBorders>
              <w:top w:val="nil"/>
            </w:tcBorders>
            <w:vAlign w:val="center"/>
          </w:tcPr>
          <w:p w14:paraId="741E4D88" w14:textId="65821627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67FD680A" w14:textId="54BDB82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GUAUUAA</w:t>
            </w:r>
            <w:r w:rsidRPr="00655C99">
              <w:rPr>
                <w:rFonts w:ascii="Cascadia Code" w:hAnsi="Cascadia Code" w:cs="Cascadia Code"/>
                <w:color w:val="C00000"/>
              </w:rPr>
              <w:t>UUCUCAAGUCA</w:t>
            </w:r>
            <w:r w:rsidRPr="00655C99">
              <w:rPr>
                <w:rFonts w:ascii="Cascadia Code" w:hAnsi="Cascadia Code" w:cs="Cascadia Code"/>
              </w:rPr>
              <w:t>AUUGUUUAGACAAAGUAUGAAA</w:t>
            </w:r>
          </w:p>
        </w:tc>
        <w:tc>
          <w:tcPr>
            <w:tcW w:w="2937" w:type="dxa"/>
            <w:vMerge/>
            <w:vAlign w:val="center"/>
          </w:tcPr>
          <w:p w14:paraId="467F2D2B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7250FE3D" w14:textId="17F4A237" w:rsidTr="004D5B8C">
        <w:tc>
          <w:tcPr>
            <w:tcW w:w="763" w:type="dxa"/>
            <w:vAlign w:val="center"/>
          </w:tcPr>
          <w:p w14:paraId="181749F4" w14:textId="4A98B4B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vAlign w:val="center"/>
          </w:tcPr>
          <w:p w14:paraId="62ABC27C" w14:textId="6C87711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UAUUA</w:t>
            </w:r>
            <w:r w:rsidRPr="00655C99">
              <w:rPr>
                <w:rFonts w:ascii="Cascadia Code" w:hAnsi="Cascadia Code" w:cs="Cascadia Code"/>
                <w:color w:val="C00000"/>
              </w:rPr>
              <w:t>AUUCUCAAGUCA</w:t>
            </w:r>
            <w:r w:rsidRPr="00655C99">
              <w:rPr>
                <w:rFonts w:ascii="Cascadia Code" w:hAnsi="Cascadia Code" w:cs="Cascadia Code"/>
              </w:rPr>
              <w:t>AUUGUUUAGACAAAGUAUGAAAG</w:t>
            </w:r>
          </w:p>
        </w:tc>
        <w:tc>
          <w:tcPr>
            <w:tcW w:w="2937" w:type="dxa"/>
            <w:vAlign w:val="center"/>
          </w:tcPr>
          <w:p w14:paraId="716789FD" w14:textId="77777777" w:rsidR="00E04B48" w:rsidRPr="00655C99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UAAG-GUU-GGU</w:t>
            </w:r>
          </w:p>
          <w:p w14:paraId="2C25A992" w14:textId="77777777" w:rsidR="00E04B48" w:rsidRPr="00655C99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||||-|||-:||</w:t>
            </w:r>
          </w:p>
          <w:p w14:paraId="1EFFD86C" w14:textId="3BE706D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AUUCUCAAGUCA</w:t>
            </w:r>
          </w:p>
        </w:tc>
      </w:tr>
      <w:tr w:rsidR="00E04B48" w:rsidRPr="00C62B79" w14:paraId="57CB1B04" w14:textId="581E62CD" w:rsidTr="004D5B8C">
        <w:tc>
          <w:tcPr>
            <w:tcW w:w="763" w:type="dxa"/>
            <w:vAlign w:val="center"/>
          </w:tcPr>
          <w:p w14:paraId="274BF314" w14:textId="5F5A2640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vAlign w:val="center"/>
          </w:tcPr>
          <w:p w14:paraId="019BF9CF" w14:textId="2850D875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655C99">
              <w:rPr>
                <w:rFonts w:ascii="Cascadia Code" w:hAnsi="Cascadia Code" w:cs="Cascadia Code"/>
              </w:rPr>
              <w:t>AUUAAU</w:t>
            </w:r>
            <w:r w:rsidRPr="00B821CB">
              <w:rPr>
                <w:rFonts w:ascii="Cascadia Code" w:hAnsi="Cascadia Code" w:cs="Cascadia Code"/>
                <w:color w:val="C00000"/>
              </w:rPr>
              <w:t>UCUCAAGUCA</w:t>
            </w:r>
            <w:r w:rsidRPr="00655C99">
              <w:rPr>
                <w:rFonts w:ascii="Cascadia Code" w:hAnsi="Cascadia Code" w:cs="Cascadia Code"/>
              </w:rPr>
              <w:t>AUUGUUUAGACAAAGUAUGAAAGU</w:t>
            </w:r>
          </w:p>
        </w:tc>
        <w:tc>
          <w:tcPr>
            <w:tcW w:w="2937" w:type="dxa"/>
            <w:vAlign w:val="center"/>
          </w:tcPr>
          <w:p w14:paraId="3D3293F7" w14:textId="77777777" w:rsidR="00E04B48" w:rsidRPr="00B821C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</w:rPr>
              <w:t>AG-GUU-GGU</w:t>
            </w:r>
          </w:p>
          <w:p w14:paraId="58632EB0" w14:textId="77777777" w:rsidR="00E04B48" w:rsidRPr="00B821C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</w:rPr>
              <w:t>||-|||-:||</w:t>
            </w:r>
          </w:p>
          <w:p w14:paraId="20C13BD3" w14:textId="70030C7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UCUCAAGUCA</w:t>
            </w:r>
          </w:p>
        </w:tc>
      </w:tr>
      <w:tr w:rsidR="00E04B48" w:rsidRPr="00C62B79" w14:paraId="0F121A6F" w14:textId="3020CFF7" w:rsidTr="008A5F39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46590254" w14:textId="207A478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2999DF23" w14:textId="35C34005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</w:rPr>
              <w:t>GAUAA</w:t>
            </w:r>
            <w:r w:rsidRPr="00B821CB">
              <w:rPr>
                <w:rFonts w:ascii="Cascadia Code" w:hAnsi="Cascadia Code" w:cs="Cascadia Code"/>
                <w:color w:val="C00000"/>
              </w:rPr>
              <w:t>AUUCAAC</w:t>
            </w:r>
            <w:r w:rsidRPr="00B821CB">
              <w:rPr>
                <w:rFonts w:ascii="Cascadia Code" w:hAnsi="Cascadia Code" w:cs="Cascadia Code"/>
              </w:rPr>
              <w:t>ACGCUCAUAUACUGUGUAACGUCCGUAA</w:t>
            </w:r>
          </w:p>
        </w:tc>
        <w:tc>
          <w:tcPr>
            <w:tcW w:w="2937" w:type="dxa"/>
            <w:vAlign w:val="center"/>
          </w:tcPr>
          <w:p w14:paraId="3D73054D" w14:textId="77777777" w:rsidR="00E04B48" w:rsidRPr="00B821C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</w:rPr>
              <w:t>UAAGGUUG</w:t>
            </w:r>
          </w:p>
          <w:p w14:paraId="009F27DA" w14:textId="77777777" w:rsidR="00E04B48" w:rsidRPr="00B821C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</w:rPr>
              <w:t>||||-|||</w:t>
            </w:r>
          </w:p>
          <w:p w14:paraId="75D7070D" w14:textId="74C8979B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821CB">
              <w:rPr>
                <w:rFonts w:ascii="Cascadia Code" w:hAnsi="Cascadia Code" w:cs="Cascadia Code"/>
                <w:color w:val="C00000"/>
              </w:rPr>
              <w:t>AUUC-AAC</w:t>
            </w:r>
          </w:p>
        </w:tc>
      </w:tr>
      <w:tr w:rsidR="00E04B48" w:rsidRPr="00C62B79" w14:paraId="4C022035" w14:textId="55367322" w:rsidTr="008A5F39">
        <w:tc>
          <w:tcPr>
            <w:tcW w:w="763" w:type="dxa"/>
            <w:tcBorders>
              <w:bottom w:val="nil"/>
            </w:tcBorders>
            <w:vAlign w:val="center"/>
          </w:tcPr>
          <w:p w14:paraId="5C865117" w14:textId="184F2F9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1D89D6CC" w14:textId="19FB9305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AUAAAU</w:t>
            </w:r>
            <w:r w:rsidRPr="001E57DF">
              <w:rPr>
                <w:rFonts w:ascii="Cascadia Code" w:hAnsi="Cascadia Code" w:cs="Cascadia Code"/>
                <w:color w:val="C00000"/>
              </w:rPr>
              <w:t>UCAAC</w:t>
            </w:r>
            <w:r w:rsidRPr="001E57DF">
              <w:rPr>
                <w:rFonts w:ascii="Cascadia Code" w:hAnsi="Cascadia Code" w:cs="Cascadia Code"/>
              </w:rPr>
              <w:t>ACGCUCAUAUACUGUGUAACGUCCGUAAU</w:t>
            </w:r>
          </w:p>
        </w:tc>
        <w:tc>
          <w:tcPr>
            <w:tcW w:w="2937" w:type="dxa"/>
            <w:vMerge w:val="restart"/>
            <w:vAlign w:val="center"/>
          </w:tcPr>
          <w:p w14:paraId="2F16E408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AGGUUG</w:t>
            </w:r>
          </w:p>
          <w:p w14:paraId="1C36DD4D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||-|||</w:t>
            </w:r>
          </w:p>
          <w:p w14:paraId="24EBD178" w14:textId="7FD4970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  <w:color w:val="C00000"/>
              </w:rPr>
              <w:t>UC-AAC</w:t>
            </w:r>
          </w:p>
        </w:tc>
      </w:tr>
      <w:tr w:rsidR="00E04B48" w:rsidRPr="00C62B79" w14:paraId="03402C18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027368E" w14:textId="30E0C17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B64B4B7" w14:textId="3E2BF04C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C166E">
              <w:rPr>
                <w:rFonts w:ascii="Cascadia Code" w:hAnsi="Cascadia Code" w:cs="Cascadia Code"/>
              </w:rPr>
              <w:t>AAGACG</w:t>
            </w:r>
            <w:r w:rsidRPr="001C166E">
              <w:rPr>
                <w:rFonts w:ascii="Cascadia Code" w:hAnsi="Cascadia Code" w:cs="Cascadia Code"/>
                <w:color w:val="C00000"/>
              </w:rPr>
              <w:t>UCAAC</w:t>
            </w:r>
            <w:r w:rsidRPr="001C166E">
              <w:rPr>
                <w:rFonts w:ascii="Cascadia Code" w:hAnsi="Cascadia Code" w:cs="Cascadia Code"/>
              </w:rPr>
              <w:t>GAAAAAGUUCUGUGCGGAGGGGUCAGGAA</w:t>
            </w:r>
          </w:p>
        </w:tc>
        <w:tc>
          <w:tcPr>
            <w:tcW w:w="2937" w:type="dxa"/>
            <w:vMerge/>
            <w:vAlign w:val="center"/>
          </w:tcPr>
          <w:p w14:paraId="31757CC4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BE92C0C" w14:textId="77777777" w:rsidTr="008A5F39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29AA94EA" w14:textId="3969D7E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101FA14A" w14:textId="4F48E1D5" w:rsidR="00E04B48" w:rsidRPr="001C166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5161">
              <w:rPr>
                <w:rFonts w:ascii="Cascadia Code" w:hAnsi="Cascadia Code" w:cs="Cascadia Code"/>
              </w:rPr>
              <w:t>GAUCAC</w:t>
            </w:r>
            <w:r w:rsidRPr="00455161">
              <w:rPr>
                <w:rFonts w:ascii="Cascadia Code" w:hAnsi="Cascadia Code" w:cs="Cascadia Code"/>
                <w:color w:val="C00000"/>
              </w:rPr>
              <w:t>UCAAC</w:t>
            </w:r>
            <w:r w:rsidRPr="00455161">
              <w:rPr>
                <w:rFonts w:ascii="Cascadia Code" w:hAnsi="Cascadia Code" w:cs="Cascadia Code"/>
              </w:rPr>
              <w:t>AUUCAUAGUGCGACAGAGUUGCAGAUUAC</w:t>
            </w:r>
          </w:p>
        </w:tc>
        <w:tc>
          <w:tcPr>
            <w:tcW w:w="2937" w:type="dxa"/>
            <w:vMerge/>
            <w:vAlign w:val="center"/>
          </w:tcPr>
          <w:p w14:paraId="287B43EA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A9FB73A" w14:textId="536EA341" w:rsidTr="008A5F39">
        <w:tc>
          <w:tcPr>
            <w:tcW w:w="763" w:type="dxa"/>
            <w:tcBorders>
              <w:bottom w:val="nil"/>
            </w:tcBorders>
            <w:vAlign w:val="center"/>
          </w:tcPr>
          <w:p w14:paraId="56BAF13A" w14:textId="54156793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10ABD1E3" w14:textId="00ED0BC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GUCGUCG</w:t>
            </w:r>
            <w:r w:rsidRPr="001E57DF">
              <w:rPr>
                <w:rFonts w:ascii="Cascadia Code" w:hAnsi="Cascadia Code" w:cs="Cascadia Code"/>
                <w:color w:val="C00000"/>
              </w:rPr>
              <w:t>UUCC</w:t>
            </w:r>
            <w:r w:rsidRPr="001E57DF">
              <w:rPr>
                <w:rFonts w:ascii="Cascadia Code" w:hAnsi="Cascadia Code" w:cs="Cascadia Code"/>
              </w:rPr>
              <w:t>GGUUUGGUGUAAAAAAAGGAGAGACAAUU</w:t>
            </w:r>
          </w:p>
        </w:tc>
        <w:tc>
          <w:tcPr>
            <w:tcW w:w="2937" w:type="dxa"/>
            <w:vMerge w:val="restart"/>
            <w:vAlign w:val="center"/>
          </w:tcPr>
          <w:p w14:paraId="7130FE3A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AAGG</w:t>
            </w:r>
          </w:p>
          <w:p w14:paraId="7F95E24A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||||</w:t>
            </w:r>
          </w:p>
          <w:p w14:paraId="5679CA41" w14:textId="34172E6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  <w:color w:val="C00000"/>
              </w:rPr>
              <w:t>UUCC</w:t>
            </w:r>
          </w:p>
        </w:tc>
      </w:tr>
      <w:tr w:rsidR="00E04B48" w:rsidRPr="00C62B79" w14:paraId="395FE56A" w14:textId="1951110F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7F4347D" w14:textId="5433522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86A1979" w14:textId="6DA783C5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UCGUCG</w:t>
            </w:r>
            <w:r w:rsidRPr="001E57DF">
              <w:rPr>
                <w:rFonts w:ascii="Cascadia Code" w:hAnsi="Cascadia Code" w:cs="Cascadia Code"/>
                <w:color w:val="C00000"/>
              </w:rPr>
              <w:t>UUCC</w:t>
            </w:r>
            <w:r w:rsidRPr="001E57DF">
              <w:rPr>
                <w:rFonts w:ascii="Cascadia Code" w:hAnsi="Cascadia Code" w:cs="Cascadia Code"/>
              </w:rPr>
              <w:t>GGUUUGGUGUAAAAAAAGGAGAGACAAUUC</w:t>
            </w:r>
          </w:p>
        </w:tc>
        <w:tc>
          <w:tcPr>
            <w:tcW w:w="2937" w:type="dxa"/>
            <w:vMerge/>
            <w:vAlign w:val="center"/>
          </w:tcPr>
          <w:p w14:paraId="56082013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7CBD13E1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0F14C25" w14:textId="4FE3CDF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403124B" w14:textId="120FD03E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UCUUGUC</w:t>
            </w:r>
            <w:r w:rsidRPr="001E57DF">
              <w:rPr>
                <w:rFonts w:ascii="Cascadia Code" w:hAnsi="Cascadia Code" w:cs="Cascadia Code"/>
                <w:color w:val="C00000"/>
              </w:rPr>
              <w:t>UUCC</w:t>
            </w:r>
            <w:r w:rsidRPr="001E57DF">
              <w:rPr>
                <w:rFonts w:ascii="Cascadia Code" w:hAnsi="Cascadia Code" w:cs="Cascadia Code"/>
              </w:rPr>
              <w:t>CUUUUUCGAUAAUAUUUUGCGUCGUAUCA</w:t>
            </w:r>
          </w:p>
        </w:tc>
        <w:tc>
          <w:tcPr>
            <w:tcW w:w="2937" w:type="dxa"/>
            <w:vMerge/>
            <w:vAlign w:val="center"/>
          </w:tcPr>
          <w:p w14:paraId="24E1927A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32ED5BD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E28FB44" w14:textId="7161DCE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53C4F93" w14:textId="03B48EFA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CUUGUC</w:t>
            </w:r>
            <w:r w:rsidRPr="00FE7FCD">
              <w:rPr>
                <w:rFonts w:ascii="Cascadia Code" w:hAnsi="Cascadia Code" w:cs="Cascadia Code"/>
                <w:color w:val="C00000"/>
              </w:rPr>
              <w:t>UUCC</w:t>
            </w:r>
            <w:r w:rsidRPr="001E57DF">
              <w:rPr>
                <w:rFonts w:ascii="Cascadia Code" w:hAnsi="Cascadia Code" w:cs="Cascadia Code"/>
              </w:rPr>
              <w:t>CUUUUUCGAUAAUAUUUUGCGUCGUAUCAA</w:t>
            </w:r>
          </w:p>
        </w:tc>
        <w:tc>
          <w:tcPr>
            <w:tcW w:w="2937" w:type="dxa"/>
            <w:vMerge/>
            <w:vAlign w:val="center"/>
          </w:tcPr>
          <w:p w14:paraId="75C57538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9B3AF1D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8E78722" w14:textId="5264E8D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538225C" w14:textId="40DDC5FE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AGUAGUA</w:t>
            </w:r>
            <w:r w:rsidRPr="00FE7FCD">
              <w:rPr>
                <w:rFonts w:ascii="Cascadia Code" w:hAnsi="Cascadia Code" w:cs="Cascadia Code"/>
                <w:color w:val="C00000"/>
              </w:rPr>
              <w:t>UUCC</w:t>
            </w:r>
            <w:r w:rsidRPr="00FE7FCD">
              <w:rPr>
                <w:rFonts w:ascii="Cascadia Code" w:hAnsi="Cascadia Code" w:cs="Cascadia Code"/>
              </w:rPr>
              <w:t>UUAAAGACGUCAACGAAAAAGUUCUGUGC</w:t>
            </w:r>
          </w:p>
        </w:tc>
        <w:tc>
          <w:tcPr>
            <w:tcW w:w="2937" w:type="dxa"/>
            <w:vMerge/>
            <w:vAlign w:val="center"/>
          </w:tcPr>
          <w:p w14:paraId="258AD254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FC7A34B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AABDEA4" w14:textId="0444F58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E891B5C" w14:textId="413B8BAF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UACCAUC</w:t>
            </w:r>
            <w:r w:rsidRPr="00431D1D">
              <w:rPr>
                <w:rFonts w:ascii="Cascadia Code" w:hAnsi="Cascadia Code" w:cs="Cascadia Code"/>
                <w:color w:val="C00000"/>
              </w:rPr>
              <w:t>UUCC</w:t>
            </w:r>
            <w:r w:rsidRPr="00431D1D">
              <w:rPr>
                <w:rFonts w:ascii="Cascadia Code" w:hAnsi="Cascadia Code" w:cs="Cascadia Code"/>
              </w:rPr>
              <w:t>UUUAAACUUGGGGACUCUUACAUACUGGA</w:t>
            </w:r>
          </w:p>
        </w:tc>
        <w:tc>
          <w:tcPr>
            <w:tcW w:w="2937" w:type="dxa"/>
            <w:vMerge/>
            <w:vAlign w:val="center"/>
          </w:tcPr>
          <w:p w14:paraId="2CEB73D6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D8AEE8D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DED8ECC" w14:textId="648C97E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D8C11E9" w14:textId="3FEE5B22" w:rsidR="00E04B48" w:rsidRPr="00431D1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F60B1">
              <w:rPr>
                <w:rFonts w:ascii="Cascadia Code" w:hAnsi="Cascadia Code" w:cs="Cascadia Code"/>
              </w:rPr>
              <w:t>ACCAUC</w:t>
            </w:r>
            <w:r w:rsidRPr="00DF60B1">
              <w:rPr>
                <w:rFonts w:ascii="Cascadia Code" w:hAnsi="Cascadia Code" w:cs="Cascadia Code"/>
                <w:color w:val="C00000"/>
              </w:rPr>
              <w:t>UUCC</w:t>
            </w:r>
            <w:r w:rsidRPr="00DF60B1">
              <w:rPr>
                <w:rFonts w:ascii="Cascadia Code" w:hAnsi="Cascadia Code" w:cs="Cascadia Code"/>
              </w:rPr>
              <w:t>UUUAAACUUGGGGACUCUUACAUACUGGAU</w:t>
            </w:r>
          </w:p>
        </w:tc>
        <w:tc>
          <w:tcPr>
            <w:tcW w:w="2937" w:type="dxa"/>
            <w:vMerge/>
            <w:vAlign w:val="center"/>
          </w:tcPr>
          <w:p w14:paraId="1197F47C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B3667CD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AEDEFCE" w14:textId="00AB9066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51599E9" w14:textId="4400AFA1" w:rsidR="00E04B48" w:rsidRPr="00DF60B1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B51EF">
              <w:rPr>
                <w:rFonts w:ascii="Cascadia Code" w:hAnsi="Cascadia Code" w:cs="Cascadia Code"/>
              </w:rPr>
              <w:t>UCGGAUC</w:t>
            </w:r>
            <w:r w:rsidRPr="004B51EF">
              <w:rPr>
                <w:rFonts w:ascii="Cascadia Code" w:hAnsi="Cascadia Code" w:cs="Cascadia Code"/>
                <w:color w:val="C00000"/>
              </w:rPr>
              <w:t>UUCC</w:t>
            </w:r>
            <w:r w:rsidRPr="004B51EF">
              <w:rPr>
                <w:rFonts w:ascii="Cascadia Code" w:hAnsi="Cascadia Code" w:cs="Cascadia Code"/>
              </w:rPr>
              <w:t>GUUUUAAUAAACGGUAUUUGUAAAGGUAG</w:t>
            </w:r>
          </w:p>
        </w:tc>
        <w:tc>
          <w:tcPr>
            <w:tcW w:w="2937" w:type="dxa"/>
            <w:vMerge/>
            <w:vAlign w:val="center"/>
          </w:tcPr>
          <w:p w14:paraId="68BE6505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6B189C0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FC22DAC" w14:textId="50CF3D9E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75F07C6" w14:textId="225B12AA" w:rsidR="00E04B48" w:rsidRPr="004B51E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50523">
              <w:rPr>
                <w:rFonts w:ascii="Cascadia Code" w:hAnsi="Cascadia Code" w:cs="Cascadia Code"/>
              </w:rPr>
              <w:t>CGGAUC</w:t>
            </w:r>
            <w:r w:rsidRPr="00F50523">
              <w:rPr>
                <w:rFonts w:ascii="Cascadia Code" w:hAnsi="Cascadia Code" w:cs="Cascadia Code"/>
                <w:color w:val="C00000"/>
              </w:rPr>
              <w:t>UUCC</w:t>
            </w:r>
            <w:r w:rsidRPr="00F50523">
              <w:rPr>
                <w:rFonts w:ascii="Cascadia Code" w:hAnsi="Cascadia Code" w:cs="Cascadia Code"/>
              </w:rPr>
              <w:t>GUUUUAAUAAACGGUAUUUGUAAAGGUAGU</w:t>
            </w:r>
          </w:p>
        </w:tc>
        <w:tc>
          <w:tcPr>
            <w:tcW w:w="2937" w:type="dxa"/>
            <w:vMerge/>
            <w:vAlign w:val="center"/>
          </w:tcPr>
          <w:p w14:paraId="43BA21DA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6C562BA" w14:textId="77777777" w:rsidTr="008A5F39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55CDE2C6" w14:textId="397BC8D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5681A730" w14:textId="41236A45" w:rsidR="00E04B48" w:rsidRPr="00F5052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8463F9">
              <w:rPr>
                <w:rFonts w:ascii="Cascadia Code" w:hAnsi="Cascadia Code" w:cs="Cascadia Code"/>
              </w:rPr>
              <w:t>GUGAAAA</w:t>
            </w:r>
            <w:r w:rsidRPr="008463F9">
              <w:rPr>
                <w:rFonts w:ascii="Cascadia Code" w:hAnsi="Cascadia Code" w:cs="Cascadia Code"/>
                <w:color w:val="C00000"/>
              </w:rPr>
              <w:t>UUCC</w:t>
            </w:r>
            <w:r w:rsidRPr="008463F9">
              <w:rPr>
                <w:rFonts w:ascii="Cascadia Code" w:hAnsi="Cascadia Code" w:cs="Cascadia Code"/>
              </w:rPr>
              <w:t>GUUCUUGGGAAAAAAUACGUUCUGAUACA</w:t>
            </w:r>
          </w:p>
        </w:tc>
        <w:tc>
          <w:tcPr>
            <w:tcW w:w="2937" w:type="dxa"/>
            <w:vMerge/>
            <w:vAlign w:val="center"/>
          </w:tcPr>
          <w:p w14:paraId="46F7AD6F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18C67D1" w14:textId="10C35884" w:rsidTr="004D5B8C">
        <w:tc>
          <w:tcPr>
            <w:tcW w:w="763" w:type="dxa"/>
            <w:tcBorders>
              <w:bottom w:val="nil"/>
            </w:tcBorders>
            <w:vAlign w:val="center"/>
          </w:tcPr>
          <w:p w14:paraId="403CFE99" w14:textId="5CD3C6E0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3DE7D2BD" w14:textId="228050E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UUUACUCCA</w:t>
            </w:r>
            <w:r w:rsidRPr="001E57DF">
              <w:rPr>
                <w:rFonts w:ascii="Cascadia Code" w:hAnsi="Cascadia Code" w:cs="Cascadia Code"/>
                <w:color w:val="C00000"/>
              </w:rPr>
              <w:t>UUUCGUACCA</w:t>
            </w:r>
            <w:r w:rsidRPr="001E57DF">
              <w:rPr>
                <w:rFonts w:ascii="Cascadia Code" w:hAnsi="Cascadia Code" w:cs="Cascadia Code"/>
              </w:rPr>
              <w:t>UGGUUCACGUUACGAAUAGAC</w:t>
            </w:r>
          </w:p>
        </w:tc>
        <w:tc>
          <w:tcPr>
            <w:tcW w:w="2937" w:type="dxa"/>
            <w:vMerge w:val="restart"/>
            <w:vAlign w:val="center"/>
          </w:tcPr>
          <w:p w14:paraId="643F71AD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AAGGU-UGGU</w:t>
            </w:r>
          </w:p>
          <w:p w14:paraId="70F8D93B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||:|:-||||</w:t>
            </w:r>
          </w:p>
          <w:p w14:paraId="31276ABD" w14:textId="15B28F0B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  <w:color w:val="C00000"/>
              </w:rPr>
              <w:t>UUUCGUACCA</w:t>
            </w:r>
          </w:p>
        </w:tc>
      </w:tr>
      <w:tr w:rsidR="00E04B48" w:rsidRPr="00C62B79" w14:paraId="619A1DF8" w14:textId="5036A3A2" w:rsidTr="004D5B8C">
        <w:tc>
          <w:tcPr>
            <w:tcW w:w="763" w:type="dxa"/>
            <w:tcBorders>
              <w:top w:val="nil"/>
            </w:tcBorders>
            <w:vAlign w:val="center"/>
          </w:tcPr>
          <w:p w14:paraId="6642CE0E" w14:textId="43816E1E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7A63CC1B" w14:textId="312332D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UUACUCCA</w:t>
            </w:r>
            <w:r w:rsidRPr="001E57DF">
              <w:rPr>
                <w:rFonts w:ascii="Cascadia Code" w:hAnsi="Cascadia Code" w:cs="Cascadia Code"/>
                <w:color w:val="C00000"/>
              </w:rPr>
              <w:t>UUUCGUACCA</w:t>
            </w:r>
            <w:r w:rsidRPr="001E57DF">
              <w:rPr>
                <w:rFonts w:ascii="Cascadia Code" w:hAnsi="Cascadia Code" w:cs="Cascadia Code"/>
              </w:rPr>
              <w:t>UGGUUCACGUUACGAAUAGACA</w:t>
            </w:r>
          </w:p>
        </w:tc>
        <w:tc>
          <w:tcPr>
            <w:tcW w:w="2937" w:type="dxa"/>
            <w:vMerge/>
            <w:vAlign w:val="center"/>
          </w:tcPr>
          <w:p w14:paraId="5B3068EC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0A5F0F7" w14:textId="6B36153A" w:rsidTr="004D5B8C">
        <w:tc>
          <w:tcPr>
            <w:tcW w:w="763" w:type="dxa"/>
            <w:vAlign w:val="center"/>
          </w:tcPr>
          <w:p w14:paraId="1C785479" w14:textId="576A609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36" w:type="dxa"/>
            <w:vAlign w:val="center"/>
          </w:tcPr>
          <w:p w14:paraId="693B3D27" w14:textId="28CD778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ACUCC</w:t>
            </w:r>
            <w:r w:rsidRPr="001E57DF">
              <w:rPr>
                <w:rFonts w:ascii="Cascadia Code" w:hAnsi="Cascadia Code" w:cs="Cascadia Code"/>
                <w:color w:val="C00000"/>
              </w:rPr>
              <w:t>AUUUCGUACCA</w:t>
            </w:r>
            <w:r w:rsidRPr="001E57DF">
              <w:rPr>
                <w:rFonts w:ascii="Cascadia Code" w:hAnsi="Cascadia Code" w:cs="Cascadia Code"/>
              </w:rPr>
              <w:t>UGGUUCACGUUACGAAUAGACACG</w:t>
            </w:r>
          </w:p>
        </w:tc>
        <w:tc>
          <w:tcPr>
            <w:tcW w:w="2937" w:type="dxa"/>
            <w:vAlign w:val="center"/>
          </w:tcPr>
          <w:p w14:paraId="791116F6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UAAGGU-UGGU</w:t>
            </w:r>
          </w:p>
          <w:p w14:paraId="1FAADF9E" w14:textId="77777777" w:rsidR="00E04B48" w:rsidRPr="001E57D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</w:rPr>
              <w:t>|||:|:-||||</w:t>
            </w:r>
          </w:p>
          <w:p w14:paraId="14D936B4" w14:textId="79517ACD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E57DF">
              <w:rPr>
                <w:rFonts w:ascii="Cascadia Code" w:hAnsi="Cascadia Code" w:cs="Cascadia Code"/>
                <w:color w:val="C00000"/>
              </w:rPr>
              <w:t>AUUUCGUACCA</w:t>
            </w:r>
          </w:p>
        </w:tc>
      </w:tr>
      <w:tr w:rsidR="00E04B48" w:rsidRPr="00C62B79" w14:paraId="227AF049" w14:textId="44BA0564" w:rsidTr="008A5F39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1AC2C870" w14:textId="27079B8E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613AA93A" w14:textId="5053F66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CGUAUCAA</w:t>
            </w:r>
            <w:r w:rsidRPr="00FE7FCD">
              <w:rPr>
                <w:rFonts w:ascii="Cascadia Code" w:hAnsi="Cascadia Code" w:cs="Cascadia Code"/>
                <w:color w:val="C00000"/>
              </w:rPr>
              <w:t>UCCUGAC</w:t>
            </w:r>
            <w:r w:rsidRPr="00FE7FCD">
              <w:rPr>
                <w:rFonts w:ascii="Cascadia Code" w:hAnsi="Cascadia Code" w:cs="Cascadia Code"/>
              </w:rPr>
              <w:t>GCCUUUCGUAUAAUAUUUUCUUUAA</w:t>
            </w:r>
          </w:p>
        </w:tc>
        <w:tc>
          <w:tcPr>
            <w:tcW w:w="2937" w:type="dxa"/>
            <w:vAlign w:val="center"/>
          </w:tcPr>
          <w:p w14:paraId="03A49651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AGG-UUG</w:t>
            </w:r>
          </w:p>
          <w:p w14:paraId="5C274CF5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|||-:||</w:t>
            </w:r>
          </w:p>
          <w:p w14:paraId="2F6D9B8E" w14:textId="6AC0414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  <w:color w:val="C00000"/>
              </w:rPr>
              <w:t>UCCUGAC</w:t>
            </w:r>
          </w:p>
        </w:tc>
      </w:tr>
      <w:tr w:rsidR="00E04B48" w:rsidRPr="00C62B79" w14:paraId="5ADD2322" w14:textId="1AF56257" w:rsidTr="008A5F39">
        <w:tc>
          <w:tcPr>
            <w:tcW w:w="763" w:type="dxa"/>
            <w:tcBorders>
              <w:bottom w:val="nil"/>
            </w:tcBorders>
            <w:vAlign w:val="center"/>
          </w:tcPr>
          <w:p w14:paraId="27FD1FC4" w14:textId="69E75A3E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9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6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243686C6" w14:textId="2960635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UGUUUAC</w:t>
            </w:r>
            <w:r w:rsidRPr="00FE7FCD">
              <w:rPr>
                <w:rFonts w:ascii="Cascadia Code" w:hAnsi="Cascadia Code" w:cs="Cascadia Code"/>
                <w:color w:val="C00000"/>
              </w:rPr>
              <w:t>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GUACAAUUGAUUGAACGUGUGUUAGUA</w:t>
            </w:r>
          </w:p>
        </w:tc>
        <w:tc>
          <w:tcPr>
            <w:tcW w:w="2937" w:type="dxa"/>
            <w:vMerge w:val="restart"/>
            <w:vAlign w:val="center"/>
          </w:tcPr>
          <w:p w14:paraId="6FF936C7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AAGGUU</w:t>
            </w:r>
          </w:p>
          <w:p w14:paraId="46B75871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||||||</w:t>
            </w:r>
          </w:p>
          <w:p w14:paraId="52CA6F95" w14:textId="02C8D37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  <w:color w:val="C00000"/>
              </w:rPr>
              <w:t>UUCCAA</w:t>
            </w:r>
          </w:p>
        </w:tc>
      </w:tr>
      <w:tr w:rsidR="00E04B48" w:rsidRPr="00C62B79" w14:paraId="4C24EDC9" w14:textId="3B278803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267F17B" w14:textId="6B7DFD8C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9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E299423" w14:textId="18A4E958" w:rsidR="00E04B48" w:rsidRPr="00E132D1" w:rsidRDefault="00E04B48" w:rsidP="00E04B48">
            <w:pPr>
              <w:jc w:val="center"/>
              <w:rPr>
                <w:rFonts w:ascii="Cascadia Code" w:hAnsi="Cascadia Code" w:cs="Cascadia Code"/>
                <w:highlight w:val="lightGray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GUUUAC</w:t>
            </w:r>
            <w:r w:rsidRPr="00451B5D">
              <w:rPr>
                <w:rFonts w:ascii="Cascadia Code" w:hAnsi="Cascadia Code" w:cs="Cascadia Code"/>
                <w:color w:val="C00000"/>
              </w:rPr>
              <w:t>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GUACAAUUGAUUGAACGUGUGUUAGUAG</w:t>
            </w:r>
          </w:p>
        </w:tc>
        <w:tc>
          <w:tcPr>
            <w:tcW w:w="2937" w:type="dxa"/>
            <w:vMerge/>
            <w:vAlign w:val="center"/>
          </w:tcPr>
          <w:p w14:paraId="7699AF9B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F23666F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9B972CC" w14:textId="5B74DBD1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9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A75BE1E" w14:textId="74B45ECB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AAUGUAA</w:t>
            </w:r>
            <w:r w:rsidRPr="00A4255A">
              <w:rPr>
                <w:rFonts w:ascii="Cascadia Code" w:hAnsi="Cascadia Code" w:cs="Cascadia Code"/>
                <w:color w:val="C00000"/>
              </w:rPr>
              <w:t>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AAAAUUUUUUAGUUUAUCUGUAGAUUC</w:t>
            </w:r>
          </w:p>
        </w:tc>
        <w:tc>
          <w:tcPr>
            <w:tcW w:w="2937" w:type="dxa"/>
            <w:vMerge/>
            <w:vAlign w:val="center"/>
          </w:tcPr>
          <w:p w14:paraId="120B8614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A8CB9A0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5E44F95" w14:textId="2D21D9C9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9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2CDE251" w14:textId="0EEC0EFE" w:rsidR="00E04B48" w:rsidRPr="00A4255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CUGUAGA</w:t>
            </w:r>
            <w:r w:rsidRPr="0008729C">
              <w:rPr>
                <w:rFonts w:ascii="Cascadia Code" w:hAnsi="Cascadia Code" w:cs="Cascadia Code"/>
                <w:color w:val="C00000"/>
              </w:rPr>
              <w:t>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GGUUUAGCCUUAAUUUAUAAAAAUUUU</w:t>
            </w:r>
          </w:p>
        </w:tc>
        <w:tc>
          <w:tcPr>
            <w:tcW w:w="2937" w:type="dxa"/>
            <w:vMerge/>
            <w:vAlign w:val="center"/>
          </w:tcPr>
          <w:p w14:paraId="1F701971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8570195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3D5890E" w14:textId="06ACCD56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1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1F7B620" w14:textId="414301A9" w:rsidR="00E04B48" w:rsidRPr="0008729C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AUACAGA</w:t>
            </w:r>
            <w:r w:rsidRPr="00455161">
              <w:rPr>
                <w:rFonts w:ascii="Cascadia Code" w:hAnsi="Cascadia Code" w:cs="Cascadia Code"/>
                <w:color w:val="C00000"/>
              </w:rPr>
              <w:t>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AUAAAACAAUCUCGUUGUCGGAUCUUC</w:t>
            </w:r>
          </w:p>
        </w:tc>
        <w:tc>
          <w:tcPr>
            <w:tcW w:w="2937" w:type="dxa"/>
            <w:vMerge/>
            <w:vAlign w:val="center"/>
          </w:tcPr>
          <w:p w14:paraId="5712D3DF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65CAD91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98C2CC3" w14:textId="2E4E2380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1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19E0D41" w14:textId="48245CDE" w:rsidR="00E04B48" w:rsidRPr="00FE51E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UAGGUAC</w:t>
            </w:r>
            <w:r w:rsidRPr="00455161">
              <w:rPr>
                <w:rFonts w:ascii="Cascadia Code" w:hAnsi="Cascadia Code" w:cs="Cascadia Code"/>
                <w:color w:val="C00000"/>
              </w:rPr>
              <w:t>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AGUGAAAAUUCCGUUCUUGGGAAAAAA</w:t>
            </w:r>
          </w:p>
        </w:tc>
        <w:tc>
          <w:tcPr>
            <w:tcW w:w="2937" w:type="dxa"/>
            <w:vMerge/>
            <w:vAlign w:val="center"/>
          </w:tcPr>
          <w:p w14:paraId="376F5D57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B2617A4" w14:textId="77777777" w:rsidTr="008A5F39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6EC5C3EB" w14:textId="06B4B561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1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02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33FA10E6" w14:textId="2B1D2FEF" w:rsidR="00E04B48" w:rsidRPr="00E132D1" w:rsidRDefault="00E04B48" w:rsidP="00E04B48">
            <w:pPr>
              <w:jc w:val="center"/>
              <w:rPr>
                <w:rFonts w:ascii="Cascadia Code" w:hAnsi="Cascadia Code" w:cs="Cascadia Code"/>
                <w:highlight w:val="lightGray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AGGUAC</w:t>
            </w:r>
            <w:r w:rsidRPr="00451B5D">
              <w:rPr>
                <w:rFonts w:ascii="Cascadia Code" w:hAnsi="Cascadia Code" w:cs="Cascadia Code"/>
                <w:color w:val="C00000"/>
              </w:rPr>
              <w:t>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AGUGAAAAUUCCGUUCUUGGGAAAAAAU</w:t>
            </w:r>
          </w:p>
        </w:tc>
        <w:tc>
          <w:tcPr>
            <w:tcW w:w="2937" w:type="dxa"/>
            <w:vMerge/>
            <w:vAlign w:val="center"/>
          </w:tcPr>
          <w:p w14:paraId="1B670B38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5BD0774" w14:textId="00F2C952" w:rsidTr="008A5F39">
        <w:tc>
          <w:tcPr>
            <w:tcW w:w="763" w:type="dxa"/>
            <w:tcBorders>
              <w:bottom w:val="nil"/>
            </w:tcBorders>
            <w:vAlign w:val="center"/>
          </w:tcPr>
          <w:p w14:paraId="3FB74FB3" w14:textId="5D9EEF7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2976984A" w14:textId="137FDCF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UUUACU</w:t>
            </w:r>
            <w:r w:rsidRPr="00FE7FCD">
              <w:rPr>
                <w:rFonts w:ascii="Cascadia Code" w:hAnsi="Cascadia Code" w:cs="Cascadia Code"/>
                <w:color w:val="C00000"/>
              </w:rPr>
              <w:t>UCCAA</w:t>
            </w:r>
            <w:r w:rsidRPr="00FE7FCD">
              <w:rPr>
                <w:rFonts w:ascii="Cascadia Code" w:hAnsi="Cascadia Code" w:cs="Cascadia Code"/>
              </w:rPr>
              <w:t>GUACAAUUGAUUGAACGUGUGUUAGUAGU</w:t>
            </w:r>
          </w:p>
        </w:tc>
        <w:tc>
          <w:tcPr>
            <w:tcW w:w="2937" w:type="dxa"/>
            <w:vMerge w:val="restart"/>
            <w:vAlign w:val="center"/>
          </w:tcPr>
          <w:p w14:paraId="65316E5F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AGGUU</w:t>
            </w:r>
          </w:p>
          <w:p w14:paraId="34641D96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7FCD">
              <w:rPr>
                <w:rFonts w:ascii="Cascadia Code" w:hAnsi="Cascadia Code" w:cs="Cascadia Code"/>
              </w:rPr>
              <w:t>|||||</w:t>
            </w:r>
          </w:p>
          <w:p w14:paraId="7D21F393" w14:textId="7FCFCC9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5D351F">
              <w:rPr>
                <w:rFonts w:ascii="Cascadia Code" w:hAnsi="Cascadia Code" w:cs="Cascadia Code"/>
                <w:color w:val="C00000"/>
              </w:rPr>
              <w:t>UCCAA</w:t>
            </w:r>
          </w:p>
        </w:tc>
      </w:tr>
      <w:tr w:rsidR="00E04B48" w:rsidRPr="00C62B79" w14:paraId="7F4018E2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649994C" w14:textId="3555FFB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08AD4B3" w14:textId="5998D46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C166E">
              <w:rPr>
                <w:rFonts w:ascii="Cascadia Code" w:hAnsi="Cascadia Code" w:cs="Cascadia Code"/>
              </w:rPr>
              <w:t>GUGACCA</w:t>
            </w:r>
            <w:r w:rsidRPr="001C166E">
              <w:rPr>
                <w:rFonts w:ascii="Cascadia Code" w:hAnsi="Cascadia Code" w:cs="Cascadia Code"/>
                <w:color w:val="C00000"/>
              </w:rPr>
              <w:t>UCCAA</w:t>
            </w:r>
            <w:r w:rsidRPr="001C166E">
              <w:rPr>
                <w:rFonts w:ascii="Cascadia Code" w:hAnsi="Cascadia Code" w:cs="Cascadia Code"/>
              </w:rPr>
              <w:t>AAGGUAUAAUGUAAGCCAGAGUGUAACG</w:t>
            </w:r>
          </w:p>
        </w:tc>
        <w:tc>
          <w:tcPr>
            <w:tcW w:w="2937" w:type="dxa"/>
            <w:vMerge/>
            <w:vAlign w:val="center"/>
          </w:tcPr>
          <w:p w14:paraId="390E9392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E00CF9F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EFF13A2" w14:textId="3F40455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AA10AAF" w14:textId="594609B3" w:rsidR="00E04B48" w:rsidRPr="001C166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21ECF">
              <w:rPr>
                <w:rFonts w:ascii="Cascadia Code" w:hAnsi="Cascadia Code" w:cs="Cascadia Code"/>
              </w:rPr>
              <w:t>AAGAAU</w:t>
            </w:r>
            <w:r w:rsidRPr="00D21ECF">
              <w:rPr>
                <w:rFonts w:ascii="Cascadia Code" w:hAnsi="Cascadia Code" w:cs="Cascadia Code"/>
                <w:color w:val="C00000"/>
              </w:rPr>
              <w:t>UCCAA</w:t>
            </w:r>
            <w:r w:rsidRPr="00D21ECF">
              <w:rPr>
                <w:rFonts w:ascii="Cascadia Code" w:hAnsi="Cascadia Code" w:cs="Cascadia Code"/>
              </w:rPr>
              <w:t>UGUUUAUAUAACUCCGUAAAAAGAGGGUG</w:t>
            </w:r>
          </w:p>
        </w:tc>
        <w:tc>
          <w:tcPr>
            <w:tcW w:w="2937" w:type="dxa"/>
            <w:vMerge/>
            <w:vAlign w:val="center"/>
          </w:tcPr>
          <w:p w14:paraId="0F23DDCE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C78014A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FD9438A" w14:textId="1FB0A1A7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D00EE1C" w14:textId="064D5778" w:rsidR="00E04B48" w:rsidRPr="00D21EC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D55B3">
              <w:rPr>
                <w:rFonts w:ascii="Cascadia Code" w:hAnsi="Cascadia Code" w:cs="Cascadia Code"/>
              </w:rPr>
              <w:t>UGUAAU</w:t>
            </w:r>
            <w:r w:rsidRPr="00DD55B3">
              <w:rPr>
                <w:rFonts w:ascii="Cascadia Code" w:hAnsi="Cascadia Code" w:cs="Cascadia Code"/>
                <w:color w:val="C00000"/>
              </w:rPr>
              <w:t>UCCAA</w:t>
            </w:r>
            <w:r w:rsidRPr="00DD55B3">
              <w:rPr>
                <w:rFonts w:ascii="Cascadia Code" w:hAnsi="Cascadia Code" w:cs="Cascadia Code"/>
              </w:rPr>
              <w:t>AAAAUUUUUUAGUUUAUCUGUAGAUUCCA</w:t>
            </w:r>
          </w:p>
        </w:tc>
        <w:tc>
          <w:tcPr>
            <w:tcW w:w="2937" w:type="dxa"/>
            <w:vMerge/>
            <w:vAlign w:val="center"/>
          </w:tcPr>
          <w:p w14:paraId="77BB6E01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2F5580B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D8BCBEF" w14:textId="563639FD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71B5342" w14:textId="7C144FD8" w:rsidR="00E04B48" w:rsidRPr="00DD55B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50304">
              <w:rPr>
                <w:rFonts w:ascii="Cascadia Code" w:hAnsi="Cascadia Code" w:cs="Cascadia Code"/>
              </w:rPr>
              <w:t>GUAGAU</w:t>
            </w:r>
            <w:r w:rsidRPr="00B50304">
              <w:rPr>
                <w:rFonts w:ascii="Cascadia Code" w:hAnsi="Cascadia Code" w:cs="Cascadia Code"/>
                <w:color w:val="C00000"/>
              </w:rPr>
              <w:t>UCCAA</w:t>
            </w:r>
            <w:r w:rsidRPr="00B50304">
              <w:rPr>
                <w:rFonts w:ascii="Cascadia Code" w:hAnsi="Cascadia Code" w:cs="Cascadia Code"/>
              </w:rPr>
              <w:t>GGUUUAGCCUUAAUUUAUAAAAAUUUUGU</w:t>
            </w:r>
          </w:p>
        </w:tc>
        <w:tc>
          <w:tcPr>
            <w:tcW w:w="2937" w:type="dxa"/>
            <w:vMerge/>
            <w:vAlign w:val="center"/>
          </w:tcPr>
          <w:p w14:paraId="7E55F718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16AEDCF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C179D05" w14:textId="795B933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0EFABA5" w14:textId="1360E7B8" w:rsidR="00E04B48" w:rsidRPr="00B5030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A767E">
              <w:rPr>
                <w:rFonts w:ascii="Cascadia Code" w:hAnsi="Cascadia Code" w:cs="Cascadia Code"/>
              </w:rPr>
              <w:t>ACAGAU</w:t>
            </w:r>
            <w:r w:rsidRPr="00BA767E">
              <w:rPr>
                <w:rFonts w:ascii="Cascadia Code" w:hAnsi="Cascadia Code" w:cs="Cascadia Code"/>
                <w:color w:val="C00000"/>
              </w:rPr>
              <w:t>UCCAA</w:t>
            </w:r>
            <w:r w:rsidRPr="00BA767E">
              <w:rPr>
                <w:rFonts w:ascii="Cascadia Code" w:hAnsi="Cascadia Code" w:cs="Cascadia Code"/>
              </w:rPr>
              <w:t>AUAAAACAAUCUCGUUGUCGGAUCUUCCG</w:t>
            </w:r>
          </w:p>
        </w:tc>
        <w:tc>
          <w:tcPr>
            <w:tcW w:w="2937" w:type="dxa"/>
            <w:vMerge/>
            <w:vAlign w:val="center"/>
          </w:tcPr>
          <w:p w14:paraId="3598C92F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A2F1C1B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F626B9B" w14:textId="492AE1C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DC6FF36" w14:textId="1B3F0B20" w:rsidR="00E04B48" w:rsidRPr="00BA767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5161">
              <w:rPr>
                <w:rFonts w:ascii="Cascadia Code" w:hAnsi="Cascadia Code" w:cs="Cascadia Code"/>
              </w:rPr>
              <w:t>GGUACU</w:t>
            </w:r>
            <w:r w:rsidRPr="00455161">
              <w:rPr>
                <w:rFonts w:ascii="Cascadia Code" w:hAnsi="Cascadia Code" w:cs="Cascadia Code"/>
                <w:color w:val="C00000"/>
              </w:rPr>
              <w:t>UCCAA</w:t>
            </w:r>
            <w:r w:rsidRPr="00455161">
              <w:rPr>
                <w:rFonts w:ascii="Cascadia Code" w:hAnsi="Cascadia Code" w:cs="Cascadia Code"/>
              </w:rPr>
              <w:t>AGUGAAAAUUCCGUUCUUGGGAAAAAAUA</w:t>
            </w:r>
          </w:p>
        </w:tc>
        <w:tc>
          <w:tcPr>
            <w:tcW w:w="2937" w:type="dxa"/>
            <w:vMerge/>
            <w:vAlign w:val="center"/>
          </w:tcPr>
          <w:p w14:paraId="163995A8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FBE7386" w14:textId="77777777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55CF6A9" w14:textId="0D241F1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A6F9DF8" w14:textId="0A261989" w:rsidR="00E04B48" w:rsidRPr="00455161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5500A">
              <w:rPr>
                <w:rFonts w:ascii="Cascadia Code" w:hAnsi="Cascadia Code" w:cs="Cascadia Code"/>
              </w:rPr>
              <w:t>GACGACC</w:t>
            </w:r>
            <w:r w:rsidRPr="00B5500A">
              <w:rPr>
                <w:rFonts w:ascii="Cascadia Code" w:hAnsi="Cascadia Code" w:cs="Cascadia Code"/>
                <w:color w:val="C00000"/>
              </w:rPr>
              <w:t>UCCAA</w:t>
            </w:r>
            <w:r w:rsidRPr="00B5500A">
              <w:rPr>
                <w:rFonts w:ascii="Cascadia Code" w:hAnsi="Cascadia Code" w:cs="Cascadia Code"/>
              </w:rPr>
              <w:t>AUUCGAGGUACCGGAAGAUUGUGAUUCG</w:t>
            </w:r>
          </w:p>
        </w:tc>
        <w:tc>
          <w:tcPr>
            <w:tcW w:w="2937" w:type="dxa"/>
            <w:vMerge/>
            <w:vAlign w:val="center"/>
          </w:tcPr>
          <w:p w14:paraId="770BEE36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725D7185" w14:textId="77777777" w:rsidTr="008A5F39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0024D15E" w14:textId="3DCA0EC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1F80B0B5" w14:textId="7012E852" w:rsidR="00E04B48" w:rsidRPr="00B5500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5500A">
              <w:rPr>
                <w:rFonts w:ascii="Cascadia Code" w:hAnsi="Cascadia Code" w:cs="Cascadia Code"/>
              </w:rPr>
              <w:t>ACGACC</w:t>
            </w:r>
            <w:r w:rsidRPr="00B5500A">
              <w:rPr>
                <w:rFonts w:ascii="Cascadia Code" w:hAnsi="Cascadia Code" w:cs="Cascadia Code"/>
                <w:color w:val="C00000"/>
              </w:rPr>
              <w:t>UCCAA</w:t>
            </w:r>
            <w:r w:rsidRPr="00B5500A">
              <w:rPr>
                <w:rFonts w:ascii="Cascadia Code" w:hAnsi="Cascadia Code" w:cs="Cascadia Code"/>
              </w:rPr>
              <w:t>AUUCGAGGUACCGGAAGAUUGUGAUUCGU</w:t>
            </w:r>
          </w:p>
        </w:tc>
        <w:tc>
          <w:tcPr>
            <w:tcW w:w="2937" w:type="dxa"/>
            <w:vMerge/>
            <w:vAlign w:val="center"/>
          </w:tcPr>
          <w:p w14:paraId="2707D404" w14:textId="77777777" w:rsidR="00E04B48" w:rsidRPr="00FE7FCD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88C230F" w14:textId="1A8A55BA" w:rsidTr="008A5F39">
        <w:tc>
          <w:tcPr>
            <w:tcW w:w="763" w:type="dxa"/>
            <w:tcBorders>
              <w:bottom w:val="nil"/>
            </w:tcBorders>
            <w:vAlign w:val="center"/>
          </w:tcPr>
          <w:p w14:paraId="77D254D7" w14:textId="0BA6869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3A17A7C6" w14:textId="19E4061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C166E">
              <w:rPr>
                <w:rFonts w:ascii="Cascadia Code" w:hAnsi="Cascadia Code" w:cs="Cascadia Code"/>
              </w:rPr>
              <w:t>GUAGU</w:t>
            </w:r>
            <w:r w:rsidRPr="001C166E">
              <w:rPr>
                <w:rFonts w:ascii="Cascadia Code" w:hAnsi="Cascadia Code" w:cs="Cascadia Code"/>
                <w:color w:val="C00000"/>
              </w:rPr>
              <w:t>AUUCC</w:t>
            </w:r>
            <w:r w:rsidRPr="001C166E">
              <w:rPr>
                <w:rFonts w:ascii="Cascadia Code" w:hAnsi="Cascadia Code" w:cs="Cascadia Code"/>
              </w:rPr>
              <w:t>UUAAAGACGUCAACGAAAAAGUUCUGUGCG</w:t>
            </w:r>
          </w:p>
        </w:tc>
        <w:tc>
          <w:tcPr>
            <w:tcW w:w="2937" w:type="dxa"/>
            <w:vMerge w:val="restart"/>
            <w:vAlign w:val="center"/>
          </w:tcPr>
          <w:p w14:paraId="0553C9BD" w14:textId="77777777" w:rsidR="00E04B48" w:rsidRPr="001C166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C166E">
              <w:rPr>
                <w:rFonts w:ascii="Cascadia Code" w:hAnsi="Cascadia Code" w:cs="Cascadia Code"/>
              </w:rPr>
              <w:t>UAAGG</w:t>
            </w:r>
          </w:p>
          <w:p w14:paraId="7A6F0AD5" w14:textId="77777777" w:rsidR="00E04B48" w:rsidRPr="001C166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C166E">
              <w:rPr>
                <w:rFonts w:ascii="Cascadia Code" w:hAnsi="Cascadia Code" w:cs="Cascadia Code"/>
              </w:rPr>
              <w:t>|||||</w:t>
            </w:r>
          </w:p>
          <w:p w14:paraId="4807813C" w14:textId="10FF8FE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C166E">
              <w:rPr>
                <w:rFonts w:ascii="Cascadia Code" w:hAnsi="Cascadia Code" w:cs="Cascadia Code"/>
                <w:color w:val="C00000"/>
              </w:rPr>
              <w:t>AUUCC</w:t>
            </w:r>
          </w:p>
        </w:tc>
      </w:tr>
      <w:tr w:rsidR="00E04B48" w:rsidRPr="00C62B79" w14:paraId="3715F521" w14:textId="77777777" w:rsidTr="008A5F39">
        <w:tc>
          <w:tcPr>
            <w:tcW w:w="763" w:type="dxa"/>
            <w:tcBorders>
              <w:top w:val="nil"/>
            </w:tcBorders>
            <w:vAlign w:val="center"/>
          </w:tcPr>
          <w:p w14:paraId="2FCC64FC" w14:textId="0E8650E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4F4AE1F3" w14:textId="41024AEE" w:rsidR="00E04B48" w:rsidRPr="001C166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001A59">
              <w:rPr>
                <w:rFonts w:ascii="Cascadia Code" w:hAnsi="Cascadia Code" w:cs="Cascadia Code"/>
              </w:rPr>
              <w:t>UGAAA</w:t>
            </w:r>
            <w:r w:rsidRPr="00001A59">
              <w:rPr>
                <w:rFonts w:ascii="Cascadia Code" w:hAnsi="Cascadia Code" w:cs="Cascadia Code"/>
                <w:color w:val="C00000"/>
              </w:rPr>
              <w:t>AUUCC</w:t>
            </w:r>
            <w:r w:rsidRPr="00001A59">
              <w:rPr>
                <w:rFonts w:ascii="Cascadia Code" w:hAnsi="Cascadia Code" w:cs="Cascadia Code"/>
              </w:rPr>
              <w:t>GUUCUUGGGAAAAAAUACGUUCUGAUACAC</w:t>
            </w:r>
          </w:p>
        </w:tc>
        <w:tc>
          <w:tcPr>
            <w:tcW w:w="2937" w:type="dxa"/>
            <w:vMerge/>
            <w:vAlign w:val="center"/>
          </w:tcPr>
          <w:p w14:paraId="06CB0F48" w14:textId="77777777" w:rsidR="00E04B48" w:rsidRPr="001C166E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50A0A61" w14:textId="62F5AB45" w:rsidTr="008A5F39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68932DBE" w14:textId="51DBA0E3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76401F9F" w14:textId="2E034CCB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31490">
              <w:rPr>
                <w:rFonts w:ascii="Cascadia Code" w:hAnsi="Cascadia Code" w:cs="Cascadia Code"/>
              </w:rPr>
              <w:t>UGACC</w:t>
            </w:r>
            <w:r w:rsidRPr="00731490">
              <w:rPr>
                <w:rFonts w:ascii="Cascadia Code" w:hAnsi="Cascadia Code" w:cs="Cascadia Code"/>
                <w:color w:val="C00000"/>
              </w:rPr>
              <w:t>AUCCAA</w:t>
            </w:r>
            <w:r w:rsidRPr="00731490">
              <w:rPr>
                <w:rFonts w:ascii="Cascadia Code" w:hAnsi="Cascadia Code" w:cs="Cascadia Code"/>
              </w:rPr>
              <w:t>AAGGUAUAAUGUAAGCCAGAGUGUAACGU</w:t>
            </w:r>
          </w:p>
        </w:tc>
        <w:tc>
          <w:tcPr>
            <w:tcW w:w="2937" w:type="dxa"/>
            <w:vAlign w:val="center"/>
          </w:tcPr>
          <w:p w14:paraId="3B2E1538" w14:textId="77777777" w:rsidR="00E04B48" w:rsidRPr="00731490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31490">
              <w:rPr>
                <w:rFonts w:ascii="Cascadia Code" w:hAnsi="Cascadia Code" w:cs="Cascadia Code"/>
              </w:rPr>
              <w:t>UAAGGUU</w:t>
            </w:r>
          </w:p>
          <w:p w14:paraId="71F0D4D7" w14:textId="77777777" w:rsidR="00E04B48" w:rsidRPr="00731490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31490">
              <w:rPr>
                <w:rFonts w:ascii="Cascadia Code" w:hAnsi="Cascadia Code" w:cs="Cascadia Code"/>
              </w:rPr>
              <w:t>||-||||</w:t>
            </w:r>
          </w:p>
          <w:p w14:paraId="05B8530E" w14:textId="3F22319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31490">
              <w:rPr>
                <w:rFonts w:ascii="Cascadia Code" w:hAnsi="Cascadia Code" w:cs="Cascadia Code"/>
                <w:color w:val="C00000"/>
              </w:rPr>
              <w:t>AU-CCAA</w:t>
            </w:r>
          </w:p>
        </w:tc>
      </w:tr>
      <w:tr w:rsidR="00E04B48" w:rsidRPr="00C62B79" w14:paraId="74258DBD" w14:textId="0B570386" w:rsidTr="008A5F39">
        <w:tc>
          <w:tcPr>
            <w:tcW w:w="763" w:type="dxa"/>
            <w:tcBorders>
              <w:bottom w:val="nil"/>
            </w:tcBorders>
            <w:vAlign w:val="center"/>
          </w:tcPr>
          <w:p w14:paraId="08ED6991" w14:textId="71B809E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31931F53" w14:textId="79D8265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32708">
              <w:rPr>
                <w:rFonts w:ascii="Cascadia Code" w:hAnsi="Cascadia Code" w:cs="Cascadia Code"/>
              </w:rPr>
              <w:t>CGUUAGUGUCCUUGUG</w:t>
            </w:r>
            <w:r w:rsidRPr="00232708">
              <w:rPr>
                <w:rFonts w:ascii="Cascadia Code" w:hAnsi="Cascadia Code" w:cs="Cascadia Code"/>
                <w:color w:val="C00000"/>
              </w:rPr>
              <w:t>UCCCACC</w:t>
            </w:r>
            <w:r w:rsidRPr="00232708">
              <w:rPr>
                <w:rFonts w:ascii="Cascadia Code" w:hAnsi="Cascadia Code" w:cs="Cascadia Code"/>
              </w:rPr>
              <w:t>GUGUGUCCCGAGAUUUC</w:t>
            </w:r>
          </w:p>
        </w:tc>
        <w:tc>
          <w:tcPr>
            <w:tcW w:w="2937" w:type="dxa"/>
            <w:vMerge w:val="restart"/>
            <w:vAlign w:val="center"/>
          </w:tcPr>
          <w:p w14:paraId="7D268A74" w14:textId="77777777" w:rsidR="00E04B48" w:rsidRPr="00232708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32708">
              <w:rPr>
                <w:rFonts w:ascii="Cascadia Code" w:hAnsi="Cascadia Code" w:cs="Cascadia Code"/>
              </w:rPr>
              <w:t>AGGUUGG</w:t>
            </w:r>
          </w:p>
          <w:p w14:paraId="4A9A76A1" w14:textId="77777777" w:rsidR="00E04B48" w:rsidRPr="00232708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32708">
              <w:rPr>
                <w:rFonts w:ascii="Cascadia Code" w:hAnsi="Cascadia Code" w:cs="Cascadia Code"/>
              </w:rPr>
              <w:t>|||-|||</w:t>
            </w:r>
          </w:p>
          <w:p w14:paraId="242EF171" w14:textId="22C5ED4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32708">
              <w:rPr>
                <w:rFonts w:ascii="Cascadia Code" w:hAnsi="Cascadia Code" w:cs="Cascadia Code"/>
                <w:color w:val="C00000"/>
              </w:rPr>
              <w:t>UCCCACC</w:t>
            </w:r>
          </w:p>
        </w:tc>
      </w:tr>
      <w:tr w:rsidR="00E04B48" w:rsidRPr="00C62B79" w14:paraId="1323E17A" w14:textId="37F133A6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FBF05C1" w14:textId="3C6153F6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CD1AE97" w14:textId="6DBFCE0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32708">
              <w:rPr>
                <w:rFonts w:ascii="Cascadia Code" w:hAnsi="Cascadia Code" w:cs="Cascadia Code"/>
              </w:rPr>
              <w:t>GUUAGUGUCCUUGUG</w:t>
            </w:r>
            <w:r w:rsidRPr="00232708">
              <w:rPr>
                <w:rFonts w:ascii="Cascadia Code" w:hAnsi="Cascadia Code" w:cs="Cascadia Code"/>
                <w:color w:val="C00000"/>
              </w:rPr>
              <w:t>UCCCACC</w:t>
            </w:r>
            <w:r w:rsidRPr="00232708">
              <w:rPr>
                <w:rFonts w:ascii="Cascadia Code" w:hAnsi="Cascadia Code" w:cs="Cascadia Code"/>
              </w:rPr>
              <w:t>GUGUGUCCCGAGAUUUCA</w:t>
            </w:r>
          </w:p>
        </w:tc>
        <w:tc>
          <w:tcPr>
            <w:tcW w:w="2937" w:type="dxa"/>
            <w:vMerge/>
            <w:vAlign w:val="center"/>
          </w:tcPr>
          <w:p w14:paraId="3B57389A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4B72776" w14:textId="1C2348DC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D6B7BB8" w14:textId="7CDEEB3E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B317DE3" w14:textId="0FD6076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32708">
              <w:rPr>
                <w:rFonts w:ascii="Cascadia Code" w:hAnsi="Cascadia Code" w:cs="Cascadia Code"/>
              </w:rPr>
              <w:t>UAGUGUCCUUGUG</w:t>
            </w:r>
            <w:r w:rsidRPr="00232708">
              <w:rPr>
                <w:rFonts w:ascii="Cascadia Code" w:hAnsi="Cascadia Code" w:cs="Cascadia Code"/>
                <w:color w:val="C00000"/>
              </w:rPr>
              <w:t>UCCCACC</w:t>
            </w:r>
            <w:r w:rsidRPr="00232708">
              <w:rPr>
                <w:rFonts w:ascii="Cascadia Code" w:hAnsi="Cascadia Code" w:cs="Cascadia Code"/>
              </w:rPr>
              <w:t>GUGUGUCCCGAGAUUUCACC</w:t>
            </w:r>
          </w:p>
        </w:tc>
        <w:tc>
          <w:tcPr>
            <w:tcW w:w="2937" w:type="dxa"/>
            <w:vMerge/>
            <w:vAlign w:val="center"/>
          </w:tcPr>
          <w:p w14:paraId="10AEDC64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73F4047C" w14:textId="1F49B236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7605B8E" w14:textId="0EF3926D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9BB5D39" w14:textId="5C42B9A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32708">
              <w:rPr>
                <w:rFonts w:ascii="Cascadia Code" w:hAnsi="Cascadia Code" w:cs="Cascadia Code"/>
              </w:rPr>
              <w:t>GUCCUUGUG</w:t>
            </w:r>
            <w:r w:rsidRPr="00232708">
              <w:rPr>
                <w:rFonts w:ascii="Cascadia Code" w:hAnsi="Cascadia Code" w:cs="Cascadia Code"/>
                <w:color w:val="C00000"/>
              </w:rPr>
              <w:t>UCCCACC</w:t>
            </w:r>
            <w:r w:rsidRPr="00232708">
              <w:rPr>
                <w:rFonts w:ascii="Cascadia Code" w:hAnsi="Cascadia Code" w:cs="Cascadia Code"/>
              </w:rPr>
              <w:t>GUGUGUCCCGAGAUUUCACCCCGU</w:t>
            </w:r>
          </w:p>
        </w:tc>
        <w:tc>
          <w:tcPr>
            <w:tcW w:w="2937" w:type="dxa"/>
            <w:vMerge/>
            <w:vAlign w:val="center"/>
          </w:tcPr>
          <w:p w14:paraId="694678D6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A9D7C7A" w14:textId="4F96A4EC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DC17FEF" w14:textId="31451E77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154BB2C" w14:textId="6B539ED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UCCUUGUG</w:t>
            </w:r>
            <w:r w:rsidRPr="00D36D33">
              <w:rPr>
                <w:rFonts w:ascii="Cascadia Code" w:hAnsi="Cascadia Code" w:cs="Cascadia Code"/>
                <w:color w:val="C00000"/>
              </w:rPr>
              <w:t>UCCCACC</w:t>
            </w:r>
            <w:r w:rsidRPr="00D36D33">
              <w:rPr>
                <w:rFonts w:ascii="Cascadia Code" w:hAnsi="Cascadia Code" w:cs="Cascadia Code"/>
              </w:rPr>
              <w:t>GUGUGUCCCGAGAUUUCACCCCGUU</w:t>
            </w:r>
          </w:p>
        </w:tc>
        <w:tc>
          <w:tcPr>
            <w:tcW w:w="2937" w:type="dxa"/>
            <w:vMerge/>
            <w:vAlign w:val="center"/>
          </w:tcPr>
          <w:p w14:paraId="6141E340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FD55C37" w14:textId="37B7EF35" w:rsidTr="008A5F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67BAF1E" w14:textId="43AE7DE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E64E5EB" w14:textId="3378B10D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CCUUGUG</w:t>
            </w:r>
            <w:r w:rsidRPr="00D36D33">
              <w:rPr>
                <w:rFonts w:ascii="Cascadia Code" w:hAnsi="Cascadia Code" w:cs="Cascadia Code"/>
                <w:color w:val="C00000"/>
              </w:rPr>
              <w:t>UCCCACC</w:t>
            </w:r>
            <w:r w:rsidRPr="00D36D33">
              <w:rPr>
                <w:rFonts w:ascii="Cascadia Code" w:hAnsi="Cascadia Code" w:cs="Cascadia Code"/>
              </w:rPr>
              <w:t>GUGUGUCCCGAGAUUUCACCCCGUUG</w:t>
            </w:r>
          </w:p>
        </w:tc>
        <w:tc>
          <w:tcPr>
            <w:tcW w:w="2937" w:type="dxa"/>
            <w:vMerge/>
            <w:vAlign w:val="center"/>
          </w:tcPr>
          <w:p w14:paraId="26609FBE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A13D9BA" w14:textId="63DD0D8B" w:rsidTr="008A5F39">
        <w:tc>
          <w:tcPr>
            <w:tcW w:w="763" w:type="dxa"/>
            <w:tcBorders>
              <w:top w:val="nil"/>
            </w:tcBorders>
            <w:vAlign w:val="center"/>
          </w:tcPr>
          <w:p w14:paraId="60A78247" w14:textId="18216D2D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7BA9544C" w14:textId="27C410B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CUUGUG</w:t>
            </w:r>
            <w:r w:rsidRPr="00D36D33">
              <w:rPr>
                <w:rFonts w:ascii="Cascadia Code" w:hAnsi="Cascadia Code" w:cs="Cascadia Code"/>
                <w:color w:val="C00000"/>
              </w:rPr>
              <w:t>UCCCACC</w:t>
            </w:r>
            <w:r w:rsidRPr="00D36D33">
              <w:rPr>
                <w:rFonts w:ascii="Cascadia Code" w:hAnsi="Cascadia Code" w:cs="Cascadia Code"/>
              </w:rPr>
              <w:t>GUGUGUCCCGAGAUUUCACCCCGUUGU</w:t>
            </w:r>
          </w:p>
        </w:tc>
        <w:tc>
          <w:tcPr>
            <w:tcW w:w="2937" w:type="dxa"/>
            <w:vMerge/>
            <w:vAlign w:val="center"/>
          </w:tcPr>
          <w:p w14:paraId="325D7F50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5AD2415" w14:textId="47E9F688" w:rsidTr="004D5B8C">
        <w:tc>
          <w:tcPr>
            <w:tcW w:w="763" w:type="dxa"/>
            <w:vAlign w:val="center"/>
          </w:tcPr>
          <w:p w14:paraId="04076659" w14:textId="556611C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36" w:type="dxa"/>
            <w:vAlign w:val="center"/>
          </w:tcPr>
          <w:p w14:paraId="0856D16E" w14:textId="2339602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CCGAG</w:t>
            </w:r>
            <w:r w:rsidRPr="00D36D33">
              <w:rPr>
                <w:rFonts w:ascii="Cascadia Code" w:hAnsi="Cascadia Code" w:cs="Cascadia Code"/>
                <w:color w:val="C00000"/>
              </w:rPr>
              <w:t>AUUUCACC</w:t>
            </w:r>
            <w:r w:rsidRPr="00D36D33">
              <w:rPr>
                <w:rFonts w:ascii="Cascadia Code" w:hAnsi="Cascadia Code" w:cs="Cascadia Code"/>
              </w:rPr>
              <w:t>CCGUUGUAUCUCACUAAAAAAAAAAGG</w:t>
            </w:r>
          </w:p>
        </w:tc>
        <w:tc>
          <w:tcPr>
            <w:tcW w:w="2937" w:type="dxa"/>
            <w:vAlign w:val="center"/>
          </w:tcPr>
          <w:p w14:paraId="50B7C46B" w14:textId="77777777" w:rsidR="00E04B48" w:rsidRPr="00D36D3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UAAGGUUGG</w:t>
            </w:r>
          </w:p>
          <w:p w14:paraId="34F72AA4" w14:textId="77777777" w:rsidR="00E04B48" w:rsidRPr="00D36D3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|||:||-||</w:t>
            </w:r>
          </w:p>
          <w:p w14:paraId="75A38A68" w14:textId="092BB36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  <w:color w:val="C00000"/>
              </w:rPr>
              <w:t>AUUUCA-CC</w:t>
            </w:r>
          </w:p>
        </w:tc>
      </w:tr>
      <w:tr w:rsidR="00E04B48" w:rsidRPr="00C62B79" w14:paraId="53C19928" w14:textId="1E01B12B" w:rsidTr="002C0D58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32F65EC" w14:textId="47C5664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4DD732B8" w14:textId="6D10DB9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CGAGAU</w:t>
            </w:r>
            <w:r w:rsidRPr="00D36D33">
              <w:rPr>
                <w:rFonts w:ascii="Cascadia Code" w:hAnsi="Cascadia Code" w:cs="Cascadia Code"/>
                <w:color w:val="C00000"/>
              </w:rPr>
              <w:t>UUCACC</w:t>
            </w:r>
            <w:r w:rsidRPr="00D36D33">
              <w:rPr>
                <w:rFonts w:ascii="Cascadia Code" w:hAnsi="Cascadia Code" w:cs="Cascadia Code"/>
              </w:rPr>
              <w:t>CCGUUGUAUCUCACUAAAAAAAAAAGGA</w:t>
            </w:r>
          </w:p>
        </w:tc>
        <w:tc>
          <w:tcPr>
            <w:tcW w:w="2937" w:type="dxa"/>
            <w:vAlign w:val="center"/>
          </w:tcPr>
          <w:p w14:paraId="225A184C" w14:textId="77777777" w:rsidR="00E04B48" w:rsidRPr="00D36D3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AAGGUUGG</w:t>
            </w:r>
          </w:p>
          <w:p w14:paraId="7562E809" w14:textId="77777777" w:rsidR="00E04B48" w:rsidRPr="00D36D3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|||-|-||</w:t>
            </w:r>
          </w:p>
          <w:p w14:paraId="41F67BFD" w14:textId="6E6C859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  <w:color w:val="C00000"/>
              </w:rPr>
              <w:t>UUC-A-CC</w:t>
            </w:r>
          </w:p>
        </w:tc>
      </w:tr>
      <w:tr w:rsidR="00E04B48" w:rsidRPr="00C62B79" w14:paraId="01D6D53A" w14:textId="27FF69AF" w:rsidTr="002C0D58">
        <w:tc>
          <w:tcPr>
            <w:tcW w:w="763" w:type="dxa"/>
            <w:tcBorders>
              <w:bottom w:val="nil"/>
            </w:tcBorders>
            <w:vAlign w:val="center"/>
          </w:tcPr>
          <w:p w14:paraId="551C7FBF" w14:textId="7AF24B5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3EC0B46F" w14:textId="4292A94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GAUUUCACCCCGUUGUA</w:t>
            </w:r>
            <w:r w:rsidRPr="00D36D33">
              <w:rPr>
                <w:rFonts w:ascii="Cascadia Code" w:hAnsi="Cascadia Code" w:cs="Cascadia Code"/>
                <w:color w:val="C00000"/>
              </w:rPr>
              <w:t>UCUCACUA</w:t>
            </w:r>
            <w:r w:rsidRPr="00D36D33">
              <w:rPr>
                <w:rFonts w:ascii="Cascadia Code" w:hAnsi="Cascadia Code" w:cs="Cascadia Code"/>
              </w:rPr>
              <w:t>AAAAAAAAAGGAAUU</w:t>
            </w:r>
          </w:p>
        </w:tc>
        <w:tc>
          <w:tcPr>
            <w:tcW w:w="2937" w:type="dxa"/>
            <w:vMerge w:val="restart"/>
            <w:vAlign w:val="center"/>
          </w:tcPr>
          <w:p w14:paraId="31D1E9F5" w14:textId="77777777" w:rsidR="00E04B48" w:rsidRPr="00D36D3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AG-GUUGGU</w:t>
            </w:r>
          </w:p>
          <w:p w14:paraId="5D09365E" w14:textId="77777777" w:rsidR="00E04B48" w:rsidRPr="00D36D3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||-||-|:|</w:t>
            </w:r>
          </w:p>
          <w:p w14:paraId="0C863113" w14:textId="4577903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  <w:color w:val="C00000"/>
              </w:rPr>
              <w:lastRenderedPageBreak/>
              <w:t>UCUCA-CUA</w:t>
            </w:r>
          </w:p>
        </w:tc>
      </w:tr>
      <w:tr w:rsidR="00E04B48" w:rsidRPr="00C62B79" w14:paraId="42AF2E5C" w14:textId="131558DB" w:rsidTr="002C0D58">
        <w:tc>
          <w:tcPr>
            <w:tcW w:w="763" w:type="dxa"/>
            <w:tcBorders>
              <w:top w:val="nil"/>
            </w:tcBorders>
            <w:vAlign w:val="center"/>
          </w:tcPr>
          <w:p w14:paraId="5AE9DB69" w14:textId="3C426C9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2071A40C" w14:textId="5EE90F9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6D33">
              <w:rPr>
                <w:rFonts w:ascii="Cascadia Code" w:hAnsi="Cascadia Code" w:cs="Cascadia Code"/>
              </w:rPr>
              <w:t>AUUUCACCCCGUUGUA</w:t>
            </w:r>
            <w:r w:rsidRPr="00D36D33">
              <w:rPr>
                <w:rFonts w:ascii="Cascadia Code" w:hAnsi="Cascadia Code" w:cs="Cascadia Code"/>
                <w:color w:val="C00000"/>
              </w:rPr>
              <w:t>UCUCACUA</w:t>
            </w:r>
            <w:r w:rsidRPr="00D36D33">
              <w:rPr>
                <w:rFonts w:ascii="Cascadia Code" w:hAnsi="Cascadia Code" w:cs="Cascadia Code"/>
              </w:rPr>
              <w:t>AAAAAAAAAGGAAUUA</w:t>
            </w:r>
          </w:p>
        </w:tc>
        <w:tc>
          <w:tcPr>
            <w:tcW w:w="2937" w:type="dxa"/>
            <w:vMerge/>
            <w:vAlign w:val="center"/>
          </w:tcPr>
          <w:p w14:paraId="34FE90D1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CB19725" w14:textId="250671CD" w:rsidTr="004D5B8C">
        <w:tc>
          <w:tcPr>
            <w:tcW w:w="763" w:type="dxa"/>
            <w:vAlign w:val="center"/>
          </w:tcPr>
          <w:p w14:paraId="22686B2F" w14:textId="5B4C475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036" w:type="dxa"/>
            <w:vAlign w:val="center"/>
          </w:tcPr>
          <w:p w14:paraId="5476629A" w14:textId="1D15714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1693E">
              <w:rPr>
                <w:rFonts w:ascii="Cascadia Code" w:hAnsi="Cascadia Code" w:cs="Cascadia Code"/>
              </w:rPr>
              <w:t>GUGUUU</w:t>
            </w:r>
            <w:r w:rsidRPr="00B1693E">
              <w:rPr>
                <w:rFonts w:ascii="Cascadia Code" w:hAnsi="Cascadia Code" w:cs="Cascadia Code"/>
                <w:color w:val="C00000"/>
              </w:rPr>
              <w:t>UCGCAA</w:t>
            </w:r>
            <w:r w:rsidRPr="00B1693E">
              <w:rPr>
                <w:rFonts w:ascii="Cascadia Code" w:hAnsi="Cascadia Code" w:cs="Cascadia Code"/>
              </w:rPr>
              <w:t>GUAUUGGUAAAGUAUACAGAUUGAGCAU</w:t>
            </w:r>
          </w:p>
        </w:tc>
        <w:tc>
          <w:tcPr>
            <w:tcW w:w="2937" w:type="dxa"/>
            <w:vAlign w:val="center"/>
          </w:tcPr>
          <w:p w14:paraId="1EAE6B21" w14:textId="77777777" w:rsidR="00E04B48" w:rsidRPr="00B1693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1693E">
              <w:rPr>
                <w:rFonts w:ascii="Cascadia Code" w:hAnsi="Cascadia Code" w:cs="Cascadia Code"/>
              </w:rPr>
              <w:t>AG-GUU</w:t>
            </w:r>
          </w:p>
          <w:p w14:paraId="24508909" w14:textId="77777777" w:rsidR="00E04B48" w:rsidRPr="00B1693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1693E">
              <w:rPr>
                <w:rFonts w:ascii="Cascadia Code" w:hAnsi="Cascadia Code" w:cs="Cascadia Code"/>
              </w:rPr>
              <w:t>||-|||</w:t>
            </w:r>
          </w:p>
          <w:p w14:paraId="03489114" w14:textId="40A5F30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1693E">
              <w:rPr>
                <w:rFonts w:ascii="Cascadia Code" w:hAnsi="Cascadia Code" w:cs="Cascadia Code"/>
                <w:color w:val="C00000"/>
              </w:rPr>
              <w:t>UCGCAA</w:t>
            </w:r>
          </w:p>
        </w:tc>
      </w:tr>
      <w:tr w:rsidR="00E04B48" w:rsidRPr="00C62B79" w14:paraId="6E74D121" w14:textId="11F26A4F" w:rsidTr="004D5B8C">
        <w:tc>
          <w:tcPr>
            <w:tcW w:w="763" w:type="dxa"/>
            <w:vAlign w:val="center"/>
          </w:tcPr>
          <w:p w14:paraId="3F527F71" w14:textId="185A1C8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036" w:type="dxa"/>
            <w:vAlign w:val="center"/>
          </w:tcPr>
          <w:p w14:paraId="3E877A8A" w14:textId="4F937E5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UUCACU</w:t>
            </w:r>
            <w:r w:rsidRPr="00431D1D">
              <w:rPr>
                <w:rFonts w:ascii="Cascadia Code" w:hAnsi="Cascadia Code" w:cs="Cascadia Code"/>
                <w:color w:val="C00000"/>
              </w:rPr>
              <w:t>UUGCCGAC</w:t>
            </w:r>
            <w:r w:rsidRPr="00431D1D">
              <w:rPr>
                <w:rFonts w:ascii="Cascadia Code" w:hAnsi="Cascadia Code" w:cs="Cascadia Code"/>
              </w:rPr>
              <w:t>UUCAAACGACAACUAUUUUGUAAACU</w:t>
            </w:r>
          </w:p>
        </w:tc>
        <w:tc>
          <w:tcPr>
            <w:tcW w:w="2937" w:type="dxa"/>
            <w:vAlign w:val="center"/>
          </w:tcPr>
          <w:p w14:paraId="569B8847" w14:textId="77777777" w:rsidR="00E04B48" w:rsidRPr="00431D1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AA-GGUUG</w:t>
            </w:r>
          </w:p>
          <w:p w14:paraId="27C7F60B" w14:textId="77777777" w:rsidR="00E04B48" w:rsidRPr="00431D1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||-||:||</w:t>
            </w:r>
          </w:p>
          <w:p w14:paraId="1BE51B77" w14:textId="3D36CD3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  <w:color w:val="C00000"/>
              </w:rPr>
              <w:t>UUGCCGAC</w:t>
            </w:r>
          </w:p>
        </w:tc>
      </w:tr>
      <w:tr w:rsidR="00E04B48" w:rsidRPr="00C62B79" w14:paraId="43A8D163" w14:textId="3F5B68A4" w:rsidTr="002C0D58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6EA2C97" w14:textId="5404BF1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31AFE31E" w14:textId="68C333D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AAACGA</w:t>
            </w:r>
            <w:r w:rsidRPr="00431D1D">
              <w:rPr>
                <w:rFonts w:ascii="Cascadia Code" w:hAnsi="Cascadia Code" w:cs="Cascadia Code"/>
                <w:color w:val="C00000"/>
              </w:rPr>
              <w:t>CAACUA</w:t>
            </w:r>
            <w:r w:rsidRPr="00431D1D">
              <w:rPr>
                <w:rFonts w:ascii="Cascadia Code" w:hAnsi="Cascadia Code" w:cs="Cascadia Code"/>
              </w:rPr>
              <w:t>UUUUGUAAACUUACCAUCUUCCUUUAAA</w:t>
            </w:r>
          </w:p>
        </w:tc>
        <w:tc>
          <w:tcPr>
            <w:tcW w:w="2937" w:type="dxa"/>
            <w:vAlign w:val="center"/>
          </w:tcPr>
          <w:p w14:paraId="7096AB2A" w14:textId="77777777" w:rsidR="00E04B48" w:rsidRPr="00431D1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GUUGGU</w:t>
            </w:r>
          </w:p>
          <w:p w14:paraId="5F3167C3" w14:textId="77777777" w:rsidR="00E04B48" w:rsidRPr="00431D1D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</w:rPr>
              <w:t>||||:|</w:t>
            </w:r>
          </w:p>
          <w:p w14:paraId="30CA2F33" w14:textId="0566874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31D1D">
              <w:rPr>
                <w:rFonts w:ascii="Cascadia Code" w:hAnsi="Cascadia Code" w:cs="Cascadia Code"/>
                <w:color w:val="C00000"/>
              </w:rPr>
              <w:t>CAACUA</w:t>
            </w:r>
          </w:p>
        </w:tc>
      </w:tr>
      <w:tr w:rsidR="00E04B48" w:rsidRPr="00C62B79" w14:paraId="15BD6739" w14:textId="57818647" w:rsidTr="002C0D58">
        <w:tc>
          <w:tcPr>
            <w:tcW w:w="763" w:type="dxa"/>
            <w:tcBorders>
              <w:bottom w:val="nil"/>
            </w:tcBorders>
            <w:vAlign w:val="center"/>
          </w:tcPr>
          <w:p w14:paraId="68AD751D" w14:textId="55244FC4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1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29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0D12651B" w14:textId="422E5D5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GAAGA</w:t>
            </w:r>
            <w:r w:rsidRPr="00D21ECF">
              <w:rPr>
                <w:rFonts w:ascii="Cascadia Code" w:hAnsi="Cascadia Code" w:cs="Cascadia Code"/>
                <w:color w:val="C00000"/>
              </w:rPr>
              <w:t>A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UGUUUAUAUAACUCCGUAAAAAGAGGGU</w:t>
            </w:r>
          </w:p>
        </w:tc>
        <w:tc>
          <w:tcPr>
            <w:tcW w:w="2937" w:type="dxa"/>
            <w:vMerge w:val="restart"/>
            <w:vAlign w:val="center"/>
          </w:tcPr>
          <w:p w14:paraId="3B95DAF5" w14:textId="77777777" w:rsidR="00E04B48" w:rsidRPr="00D21EC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21ECF">
              <w:rPr>
                <w:rFonts w:ascii="Cascadia Code" w:hAnsi="Cascadia Code" w:cs="Cascadia Code"/>
              </w:rPr>
              <w:t>UAAGGUU</w:t>
            </w:r>
          </w:p>
          <w:p w14:paraId="7EFDB6DA" w14:textId="77777777" w:rsidR="00E04B48" w:rsidRPr="00D21EC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21ECF">
              <w:rPr>
                <w:rFonts w:ascii="Cascadia Code" w:hAnsi="Cascadia Code" w:cs="Cascadia Code"/>
              </w:rPr>
              <w:t>|||||||</w:t>
            </w:r>
          </w:p>
          <w:p w14:paraId="1F0927F6" w14:textId="665CBED5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21ECF">
              <w:rPr>
                <w:rFonts w:ascii="Cascadia Code" w:hAnsi="Cascadia Code" w:cs="Cascadia Code"/>
                <w:color w:val="C00000"/>
              </w:rPr>
              <w:t>AUUCCAA</w:t>
            </w:r>
          </w:p>
        </w:tc>
      </w:tr>
      <w:tr w:rsidR="00E04B48" w:rsidRPr="00C62B79" w14:paraId="2EF89A00" w14:textId="77777777" w:rsidTr="002C0D58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69AF3FA" w14:textId="6D14EDB0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1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18E98C8" w14:textId="519E416F" w:rsidR="00E04B48" w:rsidRPr="00D21ECF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AUGUA</w:t>
            </w:r>
            <w:r w:rsidRPr="00A4255A">
              <w:rPr>
                <w:rFonts w:ascii="Cascadia Code" w:hAnsi="Cascadia Code" w:cs="Cascadia Code"/>
                <w:color w:val="C00000"/>
              </w:rPr>
              <w:t>A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AAAAUUUUUUAGUUUAUCUGUAGAUUCC</w:t>
            </w:r>
          </w:p>
        </w:tc>
        <w:tc>
          <w:tcPr>
            <w:tcW w:w="2937" w:type="dxa"/>
            <w:vMerge/>
            <w:vAlign w:val="center"/>
          </w:tcPr>
          <w:p w14:paraId="06881E21" w14:textId="77777777" w:rsidR="00E04B48" w:rsidRPr="00D21ECF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F270672" w14:textId="77777777" w:rsidTr="002C0D58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D9D70CB" w14:textId="56EF70D2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1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BFCDF1C" w14:textId="534C5AB3" w:rsidR="00E04B48" w:rsidRPr="00A4255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UGUAG</w:t>
            </w:r>
            <w:r w:rsidRPr="0008729C">
              <w:rPr>
                <w:rFonts w:ascii="Cascadia Code" w:hAnsi="Cascadia Code" w:cs="Cascadia Code"/>
                <w:color w:val="C00000"/>
              </w:rPr>
              <w:t>A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GGUUUAGCCUUAAUUUAUAAAAAUUUUG</w:t>
            </w:r>
          </w:p>
        </w:tc>
        <w:tc>
          <w:tcPr>
            <w:tcW w:w="2937" w:type="dxa"/>
            <w:vMerge/>
            <w:vAlign w:val="center"/>
          </w:tcPr>
          <w:p w14:paraId="7F07F3F5" w14:textId="77777777" w:rsidR="00E04B48" w:rsidRPr="00D21ECF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8D965F9" w14:textId="77777777" w:rsidTr="002C0D58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6D92FE97" w14:textId="3AC81A1B" w:rsidR="00E04B48" w:rsidRPr="00451B5D" w:rsidRDefault="00E04B48" w:rsidP="00E04B48">
            <w:pPr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51B5D">
              <w:rPr>
                <w:rFonts w:ascii="Times New Roman" w:hAnsi="Times New Roman" w:cs="Times New Roman" w:hint="eastAsia"/>
                <w:color w:val="4472C4" w:themeColor="accent1"/>
                <w:sz w:val="24"/>
                <w:szCs w:val="24"/>
              </w:rPr>
              <w:t>1</w:t>
            </w:r>
            <w:r w:rsidRPr="00451B5D">
              <w:rPr>
                <w:rFonts w:ascii="Times New Roman" w:hAnsi="Times New Roman" w:cs="Times New Roman"/>
                <w:color w:val="4472C4" w:themeColor="accent1"/>
                <w:sz w:val="24"/>
                <w:szCs w:val="24"/>
              </w:rPr>
              <w:t>32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3B3DC68A" w14:textId="4FCF4BDD" w:rsidR="00E04B48" w:rsidRPr="0008729C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51B5D">
              <w:rPr>
                <w:rFonts w:ascii="Cascadia Code" w:hAnsi="Cascadia Code" w:cs="Cascadia Code"/>
                <w:color w:val="4472C4" w:themeColor="accent1"/>
              </w:rPr>
              <w:t>UACAG</w:t>
            </w:r>
            <w:r w:rsidRPr="00234FC1">
              <w:rPr>
                <w:rFonts w:ascii="Cascadia Code" w:hAnsi="Cascadia Code" w:cs="Cascadia Code"/>
                <w:color w:val="C00000"/>
              </w:rPr>
              <w:t>AUUCCAA</w:t>
            </w:r>
            <w:r w:rsidRPr="00451B5D">
              <w:rPr>
                <w:rFonts w:ascii="Cascadia Code" w:hAnsi="Cascadia Code" w:cs="Cascadia Code"/>
                <w:color w:val="4472C4" w:themeColor="accent1"/>
              </w:rPr>
              <w:t>AUAAAACAAUCUCGUUGUCGGAUCUUCC</w:t>
            </w:r>
          </w:p>
        </w:tc>
        <w:tc>
          <w:tcPr>
            <w:tcW w:w="2937" w:type="dxa"/>
            <w:vMerge/>
            <w:vAlign w:val="center"/>
          </w:tcPr>
          <w:p w14:paraId="4BF67453" w14:textId="77777777" w:rsidR="00E04B48" w:rsidRPr="00D21ECF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733B0E91" w14:textId="3D4EDDDC" w:rsidTr="002C0D58">
        <w:tc>
          <w:tcPr>
            <w:tcW w:w="763" w:type="dxa"/>
            <w:tcBorders>
              <w:bottom w:val="nil"/>
            </w:tcBorders>
            <w:vAlign w:val="center"/>
          </w:tcPr>
          <w:p w14:paraId="7BC48DA5" w14:textId="299E5447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0BAC7CC3" w14:textId="59CF5F9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73B8C">
              <w:rPr>
                <w:rFonts w:ascii="Cascadia Code" w:hAnsi="Cascadia Code" w:cs="Cascadia Code"/>
              </w:rPr>
              <w:t>ACCGUAG</w:t>
            </w:r>
            <w:r w:rsidRPr="00773B8C">
              <w:rPr>
                <w:rFonts w:ascii="Cascadia Code" w:hAnsi="Cascadia Code" w:cs="Cascadia Code"/>
                <w:color w:val="C00000"/>
              </w:rPr>
              <w:t>UCCAUCA</w:t>
            </w:r>
            <w:r w:rsidRPr="00773B8C">
              <w:rPr>
                <w:rFonts w:ascii="Cascadia Code" w:hAnsi="Cascadia Code" w:cs="Cascadia Code"/>
              </w:rPr>
              <w:t>AAUAUUUAUAAUUCUCUAAACACUAA</w:t>
            </w:r>
          </w:p>
        </w:tc>
        <w:tc>
          <w:tcPr>
            <w:tcW w:w="2937" w:type="dxa"/>
            <w:vMerge w:val="restart"/>
            <w:vAlign w:val="center"/>
          </w:tcPr>
          <w:p w14:paraId="13D3AA21" w14:textId="77777777" w:rsidR="00E04B48" w:rsidRPr="00773B8C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73B8C">
              <w:rPr>
                <w:rFonts w:ascii="Cascadia Code" w:hAnsi="Cascadia Code" w:cs="Cascadia Code"/>
              </w:rPr>
              <w:t>AGGUUGGU</w:t>
            </w:r>
          </w:p>
          <w:p w14:paraId="3A327F5E" w14:textId="77777777" w:rsidR="00E04B48" w:rsidRPr="00773B8C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73B8C">
              <w:rPr>
                <w:rFonts w:ascii="Cascadia Code" w:hAnsi="Cascadia Code" w:cs="Cascadia Code"/>
              </w:rPr>
              <w:t>||||-:||</w:t>
            </w:r>
          </w:p>
          <w:p w14:paraId="15A2246E" w14:textId="3E4D08A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73B8C">
              <w:rPr>
                <w:rFonts w:ascii="Cascadia Code" w:hAnsi="Cascadia Code" w:cs="Cascadia Code"/>
                <w:color w:val="C00000"/>
              </w:rPr>
              <w:t>UCCA-UCA</w:t>
            </w:r>
          </w:p>
        </w:tc>
      </w:tr>
      <w:tr w:rsidR="00E04B48" w:rsidRPr="00C62B79" w14:paraId="6DC3D602" w14:textId="085C4BD5" w:rsidTr="002C0D58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56E1E64F" w14:textId="3A13F2C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3622BD45" w14:textId="7FE8068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73B8C">
              <w:rPr>
                <w:rFonts w:ascii="Cascadia Code" w:hAnsi="Cascadia Code" w:cs="Cascadia Code"/>
              </w:rPr>
              <w:t>CCGUAG</w:t>
            </w:r>
            <w:r w:rsidRPr="00773B8C">
              <w:rPr>
                <w:rFonts w:ascii="Cascadia Code" w:hAnsi="Cascadia Code" w:cs="Cascadia Code"/>
                <w:color w:val="C00000"/>
              </w:rPr>
              <w:t>UCCAUCA</w:t>
            </w:r>
            <w:r w:rsidRPr="00773B8C">
              <w:rPr>
                <w:rFonts w:ascii="Cascadia Code" w:hAnsi="Cascadia Code" w:cs="Cascadia Code"/>
              </w:rPr>
              <w:t>AAUAUUUAUAAUUCUCUAAACACUAAU</w:t>
            </w:r>
          </w:p>
        </w:tc>
        <w:tc>
          <w:tcPr>
            <w:tcW w:w="2937" w:type="dxa"/>
            <w:vMerge/>
            <w:vAlign w:val="center"/>
          </w:tcPr>
          <w:p w14:paraId="57D5E2E0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8DD0B40" w14:textId="436D8391" w:rsidTr="002C0D58">
        <w:tc>
          <w:tcPr>
            <w:tcW w:w="763" w:type="dxa"/>
            <w:tcBorders>
              <w:bottom w:val="nil"/>
            </w:tcBorders>
            <w:vAlign w:val="center"/>
          </w:tcPr>
          <w:p w14:paraId="7EC6A1B2" w14:textId="2A564F2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2792769C" w14:textId="0C788CBB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4255A">
              <w:rPr>
                <w:rFonts w:ascii="Cascadia Code" w:hAnsi="Cascadia Code" w:cs="Cascadia Code"/>
              </w:rPr>
              <w:t>AUUUAUAA</w:t>
            </w:r>
            <w:r w:rsidRPr="00A4255A">
              <w:rPr>
                <w:rFonts w:ascii="Cascadia Code" w:hAnsi="Cascadia Code" w:cs="Cascadia Code"/>
                <w:color w:val="C00000"/>
              </w:rPr>
              <w:t>UUCUCUAAACA</w:t>
            </w:r>
            <w:r w:rsidRPr="00A4255A">
              <w:rPr>
                <w:rFonts w:ascii="Cascadia Code" w:hAnsi="Cascadia Code" w:cs="Cascadia Code"/>
              </w:rPr>
              <w:t>CUAAUUUGAACUAGUGUUUAG</w:t>
            </w:r>
          </w:p>
        </w:tc>
        <w:tc>
          <w:tcPr>
            <w:tcW w:w="2937" w:type="dxa"/>
            <w:vMerge w:val="restart"/>
            <w:vAlign w:val="center"/>
          </w:tcPr>
          <w:p w14:paraId="3999DDEC" w14:textId="77777777" w:rsidR="00E04B48" w:rsidRPr="00A4255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4255A">
              <w:rPr>
                <w:rFonts w:ascii="Cascadia Code" w:hAnsi="Cascadia Code" w:cs="Cascadia Code"/>
              </w:rPr>
              <w:t>AAG-G-UUGGU</w:t>
            </w:r>
          </w:p>
          <w:p w14:paraId="5EE37449" w14:textId="77777777" w:rsidR="00E04B48" w:rsidRPr="00A4255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4255A">
              <w:rPr>
                <w:rFonts w:ascii="Cascadia Code" w:hAnsi="Cascadia Code" w:cs="Cascadia Code"/>
              </w:rPr>
              <w:t>|||-|-||-||</w:t>
            </w:r>
          </w:p>
          <w:p w14:paraId="5B5D237F" w14:textId="56F0EE4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4255A">
              <w:rPr>
                <w:rFonts w:ascii="Cascadia Code" w:hAnsi="Cascadia Code" w:cs="Cascadia Code"/>
                <w:color w:val="C00000"/>
              </w:rPr>
              <w:t>UUCUCUAAACA</w:t>
            </w:r>
          </w:p>
        </w:tc>
      </w:tr>
      <w:tr w:rsidR="00E04B48" w:rsidRPr="00C62B79" w14:paraId="154D0DC4" w14:textId="1F27A677" w:rsidTr="002C0D58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65D1E57" w14:textId="4C2688B8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40B01B3" w14:textId="05A1733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4255A">
              <w:rPr>
                <w:rFonts w:ascii="Cascadia Code" w:hAnsi="Cascadia Code" w:cs="Cascadia Code"/>
              </w:rPr>
              <w:t>UUUAUAA</w:t>
            </w:r>
            <w:r w:rsidRPr="00A4255A">
              <w:rPr>
                <w:rFonts w:ascii="Cascadia Code" w:hAnsi="Cascadia Code" w:cs="Cascadia Code"/>
                <w:color w:val="C00000"/>
              </w:rPr>
              <w:t>UUCUCUAAACA</w:t>
            </w:r>
            <w:r w:rsidRPr="00A4255A">
              <w:rPr>
                <w:rFonts w:ascii="Cascadia Code" w:hAnsi="Cascadia Code" w:cs="Cascadia Code"/>
              </w:rPr>
              <w:t>CUAAUUUGAACUAGUGUUUAGU</w:t>
            </w:r>
          </w:p>
        </w:tc>
        <w:tc>
          <w:tcPr>
            <w:tcW w:w="2937" w:type="dxa"/>
            <w:vMerge/>
            <w:vAlign w:val="center"/>
          </w:tcPr>
          <w:p w14:paraId="4F29E937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B7C9EB2" w14:textId="15E4AF7C" w:rsidTr="002C0D58">
        <w:tc>
          <w:tcPr>
            <w:tcW w:w="763" w:type="dxa"/>
            <w:tcBorders>
              <w:top w:val="nil"/>
            </w:tcBorders>
            <w:vAlign w:val="center"/>
          </w:tcPr>
          <w:p w14:paraId="569D6E20" w14:textId="7D57CB9D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60EA66F5" w14:textId="15BC4F1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4255A">
              <w:rPr>
                <w:rFonts w:ascii="Cascadia Code" w:hAnsi="Cascadia Code" w:cs="Cascadia Code"/>
              </w:rPr>
              <w:t>UUAUAA</w:t>
            </w:r>
            <w:r w:rsidRPr="00A4255A">
              <w:rPr>
                <w:rFonts w:ascii="Cascadia Code" w:hAnsi="Cascadia Code" w:cs="Cascadia Code"/>
                <w:color w:val="C00000"/>
              </w:rPr>
              <w:t>UUCUCUAAACA</w:t>
            </w:r>
            <w:r w:rsidRPr="00A4255A">
              <w:rPr>
                <w:rFonts w:ascii="Cascadia Code" w:hAnsi="Cascadia Code" w:cs="Cascadia Code"/>
              </w:rPr>
              <w:t>CUAAUUUGAACUAGUGUUUAGUG</w:t>
            </w:r>
          </w:p>
        </w:tc>
        <w:tc>
          <w:tcPr>
            <w:tcW w:w="2937" w:type="dxa"/>
            <w:vMerge/>
            <w:vAlign w:val="center"/>
          </w:tcPr>
          <w:p w14:paraId="012CECFC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7E0E8346" w14:textId="338C3738" w:rsidTr="002C0D58">
        <w:tc>
          <w:tcPr>
            <w:tcW w:w="763" w:type="dxa"/>
            <w:vAlign w:val="center"/>
          </w:tcPr>
          <w:p w14:paraId="2EB9364E" w14:textId="2C2B3EE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036" w:type="dxa"/>
            <w:vAlign w:val="center"/>
          </w:tcPr>
          <w:p w14:paraId="4C1C8B08" w14:textId="23360F5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AAUUCAAA</w:t>
            </w:r>
            <w:r w:rsidRPr="004F7314">
              <w:rPr>
                <w:rFonts w:ascii="Cascadia Code" w:hAnsi="Cascadia Code" w:cs="Cascadia Code"/>
                <w:color w:val="C00000"/>
              </w:rPr>
              <w:t>UUCUAACC</w:t>
            </w:r>
            <w:r w:rsidRPr="004F7314">
              <w:rPr>
                <w:rFonts w:ascii="Cascadia Code" w:hAnsi="Cascadia Code" w:cs="Cascadia Code"/>
              </w:rPr>
              <w:t>UCUGUUGUUUUUUGUGACCUCUUC</w:t>
            </w:r>
          </w:p>
        </w:tc>
        <w:tc>
          <w:tcPr>
            <w:tcW w:w="2937" w:type="dxa"/>
            <w:vAlign w:val="center"/>
          </w:tcPr>
          <w:p w14:paraId="482AF193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AAGGUUGG</w:t>
            </w:r>
          </w:p>
          <w:p w14:paraId="32828146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|||:||||</w:t>
            </w:r>
          </w:p>
          <w:p w14:paraId="252F379D" w14:textId="53A6315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  <w:color w:val="C00000"/>
              </w:rPr>
              <w:t>UUCUAACC</w:t>
            </w:r>
          </w:p>
        </w:tc>
      </w:tr>
      <w:tr w:rsidR="00E04B48" w:rsidRPr="00C62B79" w14:paraId="4B3C83AB" w14:textId="1F753FF7" w:rsidTr="004D5B8C">
        <w:tc>
          <w:tcPr>
            <w:tcW w:w="763" w:type="dxa"/>
            <w:vAlign w:val="center"/>
          </w:tcPr>
          <w:p w14:paraId="251597D4" w14:textId="1218B096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036" w:type="dxa"/>
            <w:vAlign w:val="center"/>
          </w:tcPr>
          <w:p w14:paraId="4D7CE3D0" w14:textId="6AABEEA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UCAAAU</w:t>
            </w:r>
            <w:r w:rsidRPr="004F7314">
              <w:rPr>
                <w:rFonts w:ascii="Cascadia Code" w:hAnsi="Cascadia Code" w:cs="Cascadia Code"/>
                <w:color w:val="C00000"/>
              </w:rPr>
              <w:t>UCUAACC</w:t>
            </w:r>
            <w:r w:rsidRPr="004F7314">
              <w:rPr>
                <w:rFonts w:ascii="Cascadia Code" w:hAnsi="Cascadia Code" w:cs="Cascadia Code"/>
              </w:rPr>
              <w:t>UCUGUUGUUUUUUGUGACCUCUUCGAA</w:t>
            </w:r>
          </w:p>
        </w:tc>
        <w:tc>
          <w:tcPr>
            <w:tcW w:w="2937" w:type="dxa"/>
            <w:vAlign w:val="center"/>
          </w:tcPr>
          <w:p w14:paraId="0E89ABD4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AGGUUGG</w:t>
            </w:r>
          </w:p>
          <w:p w14:paraId="5291AAE6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||:||||</w:t>
            </w:r>
          </w:p>
          <w:p w14:paraId="7023B238" w14:textId="39560CF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  <w:color w:val="C00000"/>
              </w:rPr>
              <w:t>UCUAACC</w:t>
            </w:r>
          </w:p>
        </w:tc>
      </w:tr>
      <w:tr w:rsidR="00E04B48" w:rsidRPr="00C62B79" w14:paraId="60FC5F22" w14:textId="2478FB7B" w:rsidTr="004D5B8C">
        <w:tc>
          <w:tcPr>
            <w:tcW w:w="763" w:type="dxa"/>
            <w:vAlign w:val="center"/>
          </w:tcPr>
          <w:p w14:paraId="4E1AAA52" w14:textId="583B125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036" w:type="dxa"/>
            <w:vAlign w:val="center"/>
          </w:tcPr>
          <w:p w14:paraId="08C74DB2" w14:textId="509E932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CAAAUU</w:t>
            </w:r>
            <w:r w:rsidRPr="004F7314">
              <w:rPr>
                <w:rFonts w:ascii="Cascadia Code" w:hAnsi="Cascadia Code" w:cs="Cascadia Code"/>
                <w:color w:val="C00000"/>
              </w:rPr>
              <w:t>CUAACC</w:t>
            </w:r>
            <w:r w:rsidRPr="004F7314">
              <w:rPr>
                <w:rFonts w:ascii="Cascadia Code" w:hAnsi="Cascadia Code" w:cs="Cascadia Code"/>
              </w:rPr>
              <w:t>UCUGUUGUUUUUUGUGACCUCUUCGAAU</w:t>
            </w:r>
          </w:p>
        </w:tc>
        <w:tc>
          <w:tcPr>
            <w:tcW w:w="2937" w:type="dxa"/>
            <w:vAlign w:val="center"/>
          </w:tcPr>
          <w:p w14:paraId="6771FC7A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GGUUGG</w:t>
            </w:r>
          </w:p>
          <w:p w14:paraId="1AEFD3DA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|:||||</w:t>
            </w:r>
          </w:p>
          <w:p w14:paraId="5054538E" w14:textId="7D9F0B8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  <w:color w:val="C00000"/>
              </w:rPr>
              <w:t>CUAACC</w:t>
            </w:r>
          </w:p>
        </w:tc>
      </w:tr>
      <w:tr w:rsidR="00E04B48" w:rsidRPr="00C62B79" w14:paraId="791162F2" w14:textId="4E165F6D" w:rsidTr="004D5B8C">
        <w:tc>
          <w:tcPr>
            <w:tcW w:w="763" w:type="dxa"/>
            <w:vAlign w:val="center"/>
          </w:tcPr>
          <w:p w14:paraId="7EF9DE9B" w14:textId="6D3BF8C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036" w:type="dxa"/>
            <w:vAlign w:val="center"/>
          </w:tcPr>
          <w:p w14:paraId="23150945" w14:textId="44BB27C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AGUGAG</w:t>
            </w:r>
            <w:r w:rsidRPr="004F7314">
              <w:rPr>
                <w:rFonts w:ascii="Cascadia Code" w:hAnsi="Cascadia Code" w:cs="Cascadia Code"/>
                <w:color w:val="C00000"/>
              </w:rPr>
              <w:t>UCCCAA</w:t>
            </w:r>
            <w:r w:rsidRPr="004F7314">
              <w:rPr>
                <w:rFonts w:ascii="Cascadia Code" w:hAnsi="Cascadia Code" w:cs="Cascadia Code"/>
              </w:rPr>
              <w:t>GGAAUCUUUCGUCUCGACUGUCAAAAGA</w:t>
            </w:r>
          </w:p>
        </w:tc>
        <w:tc>
          <w:tcPr>
            <w:tcW w:w="2937" w:type="dxa"/>
            <w:vAlign w:val="center"/>
          </w:tcPr>
          <w:p w14:paraId="54F079D3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AGG-UU</w:t>
            </w:r>
          </w:p>
          <w:p w14:paraId="287E86D2" w14:textId="77777777" w:rsidR="00E04B48" w:rsidRPr="004F7314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|||-||</w:t>
            </w:r>
          </w:p>
          <w:p w14:paraId="4B57C791" w14:textId="1906E0B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  <w:color w:val="C00000"/>
              </w:rPr>
              <w:t>UCCCAA</w:t>
            </w:r>
          </w:p>
        </w:tc>
      </w:tr>
      <w:tr w:rsidR="00E04B48" w:rsidRPr="00C62B79" w14:paraId="61A9CECC" w14:textId="018FDFE5" w:rsidTr="002C0D58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0577AA3" w14:textId="30C50F8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32FAFC32" w14:textId="5B8834F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4F7314">
              <w:rPr>
                <w:rFonts w:ascii="Cascadia Code" w:hAnsi="Cascadia Code" w:cs="Cascadia Code"/>
              </w:rPr>
              <w:t>AGAGACA</w:t>
            </w:r>
            <w:r w:rsidRPr="00343327">
              <w:rPr>
                <w:rFonts w:ascii="Cascadia Code" w:hAnsi="Cascadia Code" w:cs="Cascadia Code"/>
              </w:rPr>
              <w:t>C</w:t>
            </w:r>
            <w:r w:rsidRPr="004F7314">
              <w:rPr>
                <w:rFonts w:ascii="Cascadia Code" w:hAnsi="Cascadia Code" w:cs="Cascadia Code"/>
                <w:color w:val="C00000"/>
              </w:rPr>
              <w:t>CCAC</w:t>
            </w:r>
            <w:r w:rsidRPr="00343327">
              <w:rPr>
                <w:rFonts w:ascii="Cascadia Code" w:hAnsi="Cascadia Code" w:cs="Cascadia Code"/>
                <w:color w:val="C00000"/>
              </w:rPr>
              <w:t>C</w:t>
            </w:r>
            <w:r w:rsidRPr="004F7314">
              <w:rPr>
                <w:rFonts w:ascii="Cascadia Code" w:hAnsi="Cascadia Code" w:cs="Cascadia Code"/>
              </w:rPr>
              <w:t>UACUACGUCUAUUUCGUCCUUCCUGUC</w:t>
            </w:r>
          </w:p>
        </w:tc>
        <w:tc>
          <w:tcPr>
            <w:tcW w:w="2937" w:type="dxa"/>
            <w:vAlign w:val="center"/>
          </w:tcPr>
          <w:p w14:paraId="78998BCF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GGUUGG</w:t>
            </w:r>
          </w:p>
          <w:p w14:paraId="35956CF3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|||-||</w:t>
            </w:r>
          </w:p>
          <w:p w14:paraId="078CFBFB" w14:textId="40817DB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  <w:color w:val="C00000"/>
              </w:rPr>
              <w:t>CCA-CC</w:t>
            </w:r>
          </w:p>
        </w:tc>
      </w:tr>
      <w:tr w:rsidR="00E04B48" w:rsidRPr="00C62B79" w14:paraId="796AE71E" w14:textId="46AB90F8" w:rsidTr="002C0D58">
        <w:tc>
          <w:tcPr>
            <w:tcW w:w="763" w:type="dxa"/>
            <w:tcBorders>
              <w:bottom w:val="nil"/>
            </w:tcBorders>
            <w:vAlign w:val="center"/>
          </w:tcPr>
          <w:p w14:paraId="7B95C516" w14:textId="12F2022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6F3FB0B4" w14:textId="5BFC25B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UUUCGUCC</w:t>
            </w:r>
            <w:r w:rsidRPr="00343327">
              <w:rPr>
                <w:rFonts w:ascii="Cascadia Code" w:hAnsi="Cascadia Code" w:cs="Cascadia Code"/>
                <w:color w:val="C00000"/>
              </w:rPr>
              <w:t>UUCCUGUCA</w:t>
            </w:r>
            <w:r w:rsidRPr="00343327">
              <w:rPr>
                <w:rFonts w:ascii="Cascadia Code" w:hAnsi="Cascadia Code" w:cs="Cascadia Code"/>
              </w:rPr>
              <w:t>UAAGUUUACAGUGAAUGUAUAUU</w:t>
            </w:r>
          </w:p>
        </w:tc>
        <w:tc>
          <w:tcPr>
            <w:tcW w:w="2937" w:type="dxa"/>
            <w:vMerge w:val="restart"/>
            <w:vAlign w:val="center"/>
          </w:tcPr>
          <w:p w14:paraId="40F3C18B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AAGGUUGGU</w:t>
            </w:r>
          </w:p>
          <w:p w14:paraId="6254C484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||||-::||</w:t>
            </w:r>
          </w:p>
          <w:p w14:paraId="3EE555B2" w14:textId="6903DFA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  <w:color w:val="C00000"/>
              </w:rPr>
              <w:t>UUCCUGUCA</w:t>
            </w:r>
          </w:p>
        </w:tc>
      </w:tr>
      <w:tr w:rsidR="00E04B48" w:rsidRPr="00C62B79" w14:paraId="0355B7A2" w14:textId="7F15567E" w:rsidTr="002C0D58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DBC72EA" w14:textId="6949E7B6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AC7F02D" w14:textId="4FF15B5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UUCGUCC</w:t>
            </w:r>
            <w:r w:rsidRPr="00343327">
              <w:rPr>
                <w:rFonts w:ascii="Cascadia Code" w:hAnsi="Cascadia Code" w:cs="Cascadia Code"/>
                <w:color w:val="C00000"/>
              </w:rPr>
              <w:t>UUCCUGUCA</w:t>
            </w:r>
            <w:r w:rsidRPr="00343327">
              <w:rPr>
                <w:rFonts w:ascii="Cascadia Code" w:hAnsi="Cascadia Code" w:cs="Cascadia Code"/>
              </w:rPr>
              <w:t>UAAGUUUACAGUGAAUGUAUAUUU</w:t>
            </w:r>
          </w:p>
        </w:tc>
        <w:tc>
          <w:tcPr>
            <w:tcW w:w="2937" w:type="dxa"/>
            <w:vMerge/>
            <w:vAlign w:val="center"/>
          </w:tcPr>
          <w:p w14:paraId="70A40EE4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4382157" w14:textId="60DC290D" w:rsidTr="002C0D58">
        <w:tc>
          <w:tcPr>
            <w:tcW w:w="763" w:type="dxa"/>
            <w:tcBorders>
              <w:top w:val="nil"/>
              <w:bottom w:val="single" w:sz="4" w:space="0" w:color="auto"/>
            </w:tcBorders>
            <w:vAlign w:val="center"/>
          </w:tcPr>
          <w:p w14:paraId="420E2156" w14:textId="534B24E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036" w:type="dxa"/>
            <w:tcBorders>
              <w:top w:val="nil"/>
              <w:bottom w:val="single" w:sz="4" w:space="0" w:color="auto"/>
            </w:tcBorders>
            <w:vAlign w:val="center"/>
          </w:tcPr>
          <w:p w14:paraId="31E0B2CD" w14:textId="5811ED9B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UCGUCC</w:t>
            </w:r>
            <w:r w:rsidRPr="00343327">
              <w:rPr>
                <w:rFonts w:ascii="Cascadia Code" w:hAnsi="Cascadia Code" w:cs="Cascadia Code"/>
                <w:color w:val="C00000"/>
              </w:rPr>
              <w:t>UUCCUGUCA</w:t>
            </w:r>
            <w:r w:rsidRPr="00343327">
              <w:rPr>
                <w:rFonts w:ascii="Cascadia Code" w:hAnsi="Cascadia Code" w:cs="Cascadia Code"/>
              </w:rPr>
              <w:t>UAAGUUUACAGUGAAUGUAUAUUUA</w:t>
            </w:r>
          </w:p>
        </w:tc>
        <w:tc>
          <w:tcPr>
            <w:tcW w:w="2937" w:type="dxa"/>
            <w:vMerge/>
            <w:vAlign w:val="center"/>
          </w:tcPr>
          <w:p w14:paraId="791FCB09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5650D8B" w14:textId="53BD0703" w:rsidTr="002C0D58">
        <w:tc>
          <w:tcPr>
            <w:tcW w:w="763" w:type="dxa"/>
            <w:tcBorders>
              <w:bottom w:val="nil"/>
            </w:tcBorders>
            <w:vAlign w:val="center"/>
          </w:tcPr>
          <w:p w14:paraId="2252DF2D" w14:textId="04D2BDE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56B69453" w14:textId="2BADCD95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UCGUAG</w:t>
            </w:r>
            <w:r w:rsidRPr="00343327">
              <w:rPr>
                <w:rFonts w:ascii="Cascadia Code" w:hAnsi="Cascadia Code" w:cs="Cascadia Code"/>
                <w:color w:val="C00000"/>
              </w:rPr>
              <w:t>UUCAA</w:t>
            </w:r>
            <w:r w:rsidRPr="00343327">
              <w:rPr>
                <w:rFonts w:ascii="Cascadia Code" w:hAnsi="Cascadia Code" w:cs="Cascadia Code"/>
              </w:rPr>
              <w:t>GUCUUAGUACACGACCCUUUAUACUCUGU</w:t>
            </w:r>
          </w:p>
        </w:tc>
        <w:tc>
          <w:tcPr>
            <w:tcW w:w="2937" w:type="dxa"/>
            <w:vMerge w:val="restart"/>
            <w:vAlign w:val="center"/>
          </w:tcPr>
          <w:p w14:paraId="5A5CE051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AAGGUU</w:t>
            </w:r>
          </w:p>
          <w:p w14:paraId="38167A90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|||-||</w:t>
            </w:r>
          </w:p>
          <w:p w14:paraId="15C2E9EA" w14:textId="5168B8C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  <w:color w:val="C00000"/>
              </w:rPr>
              <w:t>UUC-AA</w:t>
            </w:r>
          </w:p>
        </w:tc>
      </w:tr>
      <w:tr w:rsidR="00E04B48" w:rsidRPr="00C62B79" w14:paraId="79BECE53" w14:textId="77777777" w:rsidTr="002C0D58">
        <w:tc>
          <w:tcPr>
            <w:tcW w:w="763" w:type="dxa"/>
            <w:tcBorders>
              <w:top w:val="nil"/>
            </w:tcBorders>
            <w:vAlign w:val="center"/>
          </w:tcPr>
          <w:p w14:paraId="6858FE43" w14:textId="23CD266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391F3857" w14:textId="4B82E28F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19508D">
              <w:rPr>
                <w:rFonts w:ascii="Cascadia Code" w:hAnsi="Cascadia Code" w:cs="Cascadia Code"/>
              </w:rPr>
              <w:t>GAUUUC</w:t>
            </w:r>
            <w:r w:rsidRPr="0019508D">
              <w:rPr>
                <w:rFonts w:ascii="Cascadia Code" w:hAnsi="Cascadia Code" w:cs="Cascadia Code"/>
                <w:color w:val="C00000"/>
              </w:rPr>
              <w:t>UUCAA</w:t>
            </w:r>
            <w:r w:rsidRPr="0019508D">
              <w:rPr>
                <w:rFonts w:ascii="Cascadia Code" w:hAnsi="Cascadia Code" w:cs="Cascadia Code"/>
              </w:rPr>
              <w:t>AAAAAAAAAAAGGAAAAGGUUUCUACCUU</w:t>
            </w:r>
          </w:p>
        </w:tc>
        <w:tc>
          <w:tcPr>
            <w:tcW w:w="2937" w:type="dxa"/>
            <w:vMerge/>
            <w:vAlign w:val="center"/>
          </w:tcPr>
          <w:p w14:paraId="7DC13FF0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F6E4EE5" w14:textId="71947818" w:rsidTr="004D5B8C">
        <w:tc>
          <w:tcPr>
            <w:tcW w:w="763" w:type="dxa"/>
            <w:vAlign w:val="center"/>
          </w:tcPr>
          <w:p w14:paraId="4770EC5A" w14:textId="1047408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036" w:type="dxa"/>
            <w:vAlign w:val="center"/>
          </w:tcPr>
          <w:p w14:paraId="67C1C34D" w14:textId="3445C07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UAUUA</w:t>
            </w:r>
            <w:r w:rsidRPr="00343327">
              <w:rPr>
                <w:rFonts w:ascii="Cascadia Code" w:hAnsi="Cascadia Code" w:cs="Cascadia Code"/>
                <w:color w:val="C00000"/>
              </w:rPr>
              <w:t>AUUGCC</w:t>
            </w:r>
            <w:r w:rsidRPr="00343327">
              <w:rPr>
                <w:rFonts w:ascii="Cascadia Code" w:hAnsi="Cascadia Code" w:cs="Cascadia Code"/>
              </w:rPr>
              <w:t>CCGUUUAACGUCGUUUGGAGAUGACCAUA</w:t>
            </w:r>
          </w:p>
        </w:tc>
        <w:tc>
          <w:tcPr>
            <w:tcW w:w="2937" w:type="dxa"/>
            <w:vAlign w:val="center"/>
          </w:tcPr>
          <w:p w14:paraId="6ADC4551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UAA-GG</w:t>
            </w:r>
          </w:p>
          <w:p w14:paraId="1F5C3096" w14:textId="77777777" w:rsidR="00E04B48" w:rsidRPr="0034332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</w:rPr>
              <w:t>|||-||</w:t>
            </w:r>
          </w:p>
          <w:p w14:paraId="67D01280" w14:textId="2EC09D3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43327">
              <w:rPr>
                <w:rFonts w:ascii="Cascadia Code" w:hAnsi="Cascadia Code" w:cs="Cascadia Code"/>
                <w:color w:val="C00000"/>
              </w:rPr>
              <w:t>AUUGCC</w:t>
            </w:r>
          </w:p>
        </w:tc>
      </w:tr>
      <w:tr w:rsidR="00E04B48" w:rsidRPr="00C62B79" w14:paraId="5CD0A1C0" w14:textId="346293FD" w:rsidTr="004D5B8C">
        <w:tc>
          <w:tcPr>
            <w:tcW w:w="763" w:type="dxa"/>
            <w:vAlign w:val="center"/>
          </w:tcPr>
          <w:p w14:paraId="455D7967" w14:textId="1883E96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036" w:type="dxa"/>
            <w:vAlign w:val="center"/>
          </w:tcPr>
          <w:p w14:paraId="652BCFD2" w14:textId="76A5305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8F534B">
              <w:rPr>
                <w:rFonts w:ascii="Cascadia Code" w:hAnsi="Cascadia Code" w:cs="Cascadia Code"/>
              </w:rPr>
              <w:t>CCAUA</w:t>
            </w:r>
            <w:r w:rsidRPr="008F534B">
              <w:rPr>
                <w:rFonts w:ascii="Cascadia Code" w:hAnsi="Cascadia Code" w:cs="Cascadia Code"/>
                <w:color w:val="C00000"/>
              </w:rPr>
              <w:t>AUAUCAA</w:t>
            </w:r>
            <w:r w:rsidRPr="008F534B">
              <w:rPr>
                <w:rFonts w:ascii="Cascadia Code" w:hAnsi="Cascadia Code" w:cs="Cascadia Code"/>
              </w:rPr>
              <w:t>UGUCACGUUUUUUUUUUUUUAAUUUUAA</w:t>
            </w:r>
          </w:p>
        </w:tc>
        <w:tc>
          <w:tcPr>
            <w:tcW w:w="2937" w:type="dxa"/>
            <w:vAlign w:val="center"/>
          </w:tcPr>
          <w:p w14:paraId="2DB3BCF8" w14:textId="77777777" w:rsidR="00E04B48" w:rsidRPr="008F534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8F534B">
              <w:rPr>
                <w:rFonts w:ascii="Cascadia Code" w:hAnsi="Cascadia Code" w:cs="Cascadia Code"/>
              </w:rPr>
              <w:t>UA-AGGUU</w:t>
            </w:r>
          </w:p>
          <w:p w14:paraId="6365394D" w14:textId="77777777" w:rsidR="00E04B48" w:rsidRPr="008F534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8F534B">
              <w:rPr>
                <w:rFonts w:ascii="Cascadia Code" w:hAnsi="Cascadia Code" w:cs="Cascadia Code"/>
              </w:rPr>
              <w:t>||-||-||</w:t>
            </w:r>
          </w:p>
          <w:p w14:paraId="44D4226F" w14:textId="3D543C8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8F534B">
              <w:rPr>
                <w:rFonts w:ascii="Cascadia Code" w:hAnsi="Cascadia Code" w:cs="Cascadia Code"/>
                <w:color w:val="C00000"/>
              </w:rPr>
              <w:t>AUAUC-AA</w:t>
            </w:r>
          </w:p>
        </w:tc>
      </w:tr>
      <w:tr w:rsidR="00E04B48" w:rsidRPr="00C62B79" w14:paraId="2B0450BD" w14:textId="1939C7C8" w:rsidTr="004D5B8C">
        <w:tc>
          <w:tcPr>
            <w:tcW w:w="763" w:type="dxa"/>
            <w:vAlign w:val="center"/>
          </w:tcPr>
          <w:p w14:paraId="7CC2A498" w14:textId="179D737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036" w:type="dxa"/>
            <w:vAlign w:val="center"/>
          </w:tcPr>
          <w:p w14:paraId="47769378" w14:textId="76A9CBE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32D67">
              <w:rPr>
                <w:rFonts w:ascii="Cascadia Code" w:hAnsi="Cascadia Code" w:cs="Cascadia Code"/>
              </w:rPr>
              <w:t>UCGAAA</w:t>
            </w:r>
            <w:r w:rsidRPr="00332D67">
              <w:rPr>
                <w:rFonts w:ascii="Cascadia Code" w:hAnsi="Cascadia Code" w:cs="Cascadia Code"/>
                <w:color w:val="C00000"/>
              </w:rPr>
              <w:t>CCAUCCA</w:t>
            </w:r>
            <w:r w:rsidRPr="00332D67">
              <w:rPr>
                <w:rFonts w:ascii="Cascadia Code" w:hAnsi="Cascadia Code" w:cs="Cascadia Code"/>
              </w:rPr>
              <w:t>CUUUAUACGUACGUUGUAAUACUUUUC</w:t>
            </w:r>
          </w:p>
        </w:tc>
        <w:tc>
          <w:tcPr>
            <w:tcW w:w="2937" w:type="dxa"/>
            <w:vAlign w:val="center"/>
          </w:tcPr>
          <w:p w14:paraId="6ACDBC62" w14:textId="77777777" w:rsidR="00E04B48" w:rsidRPr="00332D6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32D67">
              <w:rPr>
                <w:rFonts w:ascii="Cascadia Code" w:hAnsi="Cascadia Code" w:cs="Cascadia Code"/>
              </w:rPr>
              <w:t>GGUUGGU</w:t>
            </w:r>
          </w:p>
          <w:p w14:paraId="71C0EE8A" w14:textId="77777777" w:rsidR="00E04B48" w:rsidRPr="00332D67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32D67">
              <w:rPr>
                <w:rFonts w:ascii="Cascadia Code" w:hAnsi="Cascadia Code" w:cs="Cascadia Code"/>
              </w:rPr>
              <w:t>|||-|||</w:t>
            </w:r>
          </w:p>
          <w:p w14:paraId="58B1F3C2" w14:textId="118C21F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332D67">
              <w:rPr>
                <w:rFonts w:ascii="Cascadia Code" w:hAnsi="Cascadia Code" w:cs="Cascadia Code"/>
                <w:color w:val="C00000"/>
              </w:rPr>
              <w:t>CCAUCCA</w:t>
            </w:r>
          </w:p>
        </w:tc>
      </w:tr>
      <w:tr w:rsidR="00E04B48" w:rsidRPr="00C62B79" w14:paraId="00944575" w14:textId="3DE14AD8" w:rsidTr="002C0D58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24BE4B52" w14:textId="0E62DF9E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74FF48AF" w14:textId="0935FCC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</w:rPr>
              <w:t>AACCAU</w:t>
            </w:r>
            <w:r w:rsidRPr="00EA0A6A">
              <w:rPr>
                <w:rFonts w:ascii="Cascadia Code" w:hAnsi="Cascadia Code" w:cs="Cascadia Code"/>
                <w:color w:val="C00000"/>
              </w:rPr>
              <w:t>CCA</w:t>
            </w:r>
            <w:r w:rsidRPr="00EA0A6A">
              <w:rPr>
                <w:rFonts w:ascii="Cascadia Code" w:hAnsi="Cascadia Code" w:cs="Cascadia Code"/>
              </w:rPr>
              <w:t>CUUUAUACGUACGUUGUAAUACUUUUCAUAU</w:t>
            </w:r>
          </w:p>
        </w:tc>
        <w:tc>
          <w:tcPr>
            <w:tcW w:w="2937" w:type="dxa"/>
            <w:vAlign w:val="center"/>
          </w:tcPr>
          <w:p w14:paraId="4BD41A81" w14:textId="77777777" w:rsidR="00E04B48" w:rsidRPr="00EA0A6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</w:rPr>
              <w:t>GGU</w:t>
            </w:r>
          </w:p>
          <w:p w14:paraId="2309ACEB" w14:textId="77777777" w:rsidR="00E04B48" w:rsidRPr="00EA0A6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</w:rPr>
              <w:t>|||</w:t>
            </w:r>
          </w:p>
          <w:p w14:paraId="0701137E" w14:textId="453B817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  <w:color w:val="C00000"/>
              </w:rPr>
              <w:t>CCA</w:t>
            </w:r>
          </w:p>
        </w:tc>
      </w:tr>
      <w:tr w:rsidR="00E04B48" w:rsidRPr="00C62B79" w14:paraId="0ED8BE69" w14:textId="4F558624" w:rsidTr="002C0D58">
        <w:tc>
          <w:tcPr>
            <w:tcW w:w="763" w:type="dxa"/>
            <w:tcBorders>
              <w:bottom w:val="nil"/>
            </w:tcBorders>
            <w:vAlign w:val="center"/>
          </w:tcPr>
          <w:p w14:paraId="4CB54E19" w14:textId="022965E7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2E83BC3A" w14:textId="1C5DFDD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</w:rPr>
              <w:t>GUAAUACU</w:t>
            </w:r>
            <w:r w:rsidRPr="00EA0A6A">
              <w:rPr>
                <w:rFonts w:ascii="Cascadia Code" w:hAnsi="Cascadia Code" w:cs="Cascadia Code"/>
                <w:color w:val="C00000"/>
              </w:rPr>
              <w:t>UUUCAUAUCA</w:t>
            </w:r>
            <w:r w:rsidRPr="00EA0A6A">
              <w:rPr>
                <w:rFonts w:ascii="Cascadia Code" w:hAnsi="Cascadia Code" w:cs="Cascadia Code"/>
              </w:rPr>
              <w:t>UUCUUUAAAUACACUCCUCUGA</w:t>
            </w:r>
          </w:p>
        </w:tc>
        <w:tc>
          <w:tcPr>
            <w:tcW w:w="2937" w:type="dxa"/>
            <w:vMerge w:val="restart"/>
            <w:vAlign w:val="center"/>
          </w:tcPr>
          <w:p w14:paraId="6F14EC5D" w14:textId="77777777" w:rsidR="00E04B48" w:rsidRPr="00EA0A6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</w:rPr>
              <w:t>AAGGU-UGGU</w:t>
            </w:r>
          </w:p>
          <w:p w14:paraId="10BC9E34" w14:textId="77777777" w:rsidR="00E04B48" w:rsidRPr="00EA0A6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</w:rPr>
              <w:t>||:||-|:||</w:t>
            </w:r>
          </w:p>
          <w:p w14:paraId="1F07E3DA" w14:textId="2F0DF27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EA0A6A">
              <w:rPr>
                <w:rFonts w:ascii="Cascadia Code" w:hAnsi="Cascadia Code" w:cs="Cascadia Code"/>
                <w:color w:val="C00000"/>
              </w:rPr>
              <w:t>UUUCAUAUCA</w:t>
            </w:r>
          </w:p>
        </w:tc>
      </w:tr>
      <w:tr w:rsidR="00E04B48" w:rsidRPr="00C62B79" w14:paraId="6085D3AA" w14:textId="0CBCF4B2" w:rsidTr="002C0D58">
        <w:tc>
          <w:tcPr>
            <w:tcW w:w="763" w:type="dxa"/>
            <w:tcBorders>
              <w:top w:val="nil"/>
            </w:tcBorders>
            <w:vAlign w:val="center"/>
          </w:tcPr>
          <w:p w14:paraId="30006843" w14:textId="0936F68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6928E27D" w14:textId="31907E0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5F66AC">
              <w:rPr>
                <w:rFonts w:ascii="Cascadia Code" w:hAnsi="Cascadia Code" w:cs="Cascadia Code"/>
              </w:rPr>
              <w:t>AAUACU</w:t>
            </w:r>
            <w:r w:rsidRPr="005F66AC">
              <w:rPr>
                <w:rFonts w:ascii="Cascadia Code" w:hAnsi="Cascadia Code" w:cs="Cascadia Code"/>
                <w:color w:val="C00000"/>
              </w:rPr>
              <w:t>UUUCAUAUCA</w:t>
            </w:r>
            <w:r w:rsidRPr="005F66AC">
              <w:rPr>
                <w:rFonts w:ascii="Cascadia Code" w:hAnsi="Cascadia Code" w:cs="Cascadia Code"/>
              </w:rPr>
              <w:t>UUCUUUAAAUACACUCCUCUGAUU</w:t>
            </w:r>
          </w:p>
        </w:tc>
        <w:tc>
          <w:tcPr>
            <w:tcW w:w="2937" w:type="dxa"/>
            <w:vMerge/>
            <w:vAlign w:val="center"/>
          </w:tcPr>
          <w:p w14:paraId="4804039D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5BE9648" w14:textId="5D0B8BA7" w:rsidTr="00860D39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5453FF47" w14:textId="1C9D82CD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6CE9F08F" w14:textId="7401EE2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5F66AC">
              <w:rPr>
                <w:rFonts w:ascii="Cascadia Code" w:hAnsi="Cascadia Code" w:cs="Cascadia Code"/>
              </w:rPr>
              <w:t>AUACUU</w:t>
            </w:r>
            <w:r w:rsidRPr="005F66AC">
              <w:rPr>
                <w:rFonts w:ascii="Cascadia Code" w:hAnsi="Cascadia Code" w:cs="Cascadia Code"/>
                <w:color w:val="C00000"/>
              </w:rPr>
              <w:t>UUCAUAUCA</w:t>
            </w:r>
            <w:r w:rsidRPr="005F66AC">
              <w:rPr>
                <w:rFonts w:ascii="Cascadia Code" w:hAnsi="Cascadia Code" w:cs="Cascadia Code"/>
              </w:rPr>
              <w:t>UUCUUUAAAUACACUCCUCUGAUUC</w:t>
            </w:r>
          </w:p>
        </w:tc>
        <w:tc>
          <w:tcPr>
            <w:tcW w:w="2937" w:type="dxa"/>
            <w:vAlign w:val="center"/>
          </w:tcPr>
          <w:p w14:paraId="518BC9E3" w14:textId="77777777" w:rsidR="00E04B48" w:rsidRPr="005F66AC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5F66AC">
              <w:rPr>
                <w:rFonts w:ascii="Cascadia Code" w:hAnsi="Cascadia Code" w:cs="Cascadia Code"/>
              </w:rPr>
              <w:t>AAGGU-UGGU</w:t>
            </w:r>
          </w:p>
          <w:p w14:paraId="7ACCDC55" w14:textId="77777777" w:rsidR="00E04B48" w:rsidRPr="005F66AC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5F66AC">
              <w:rPr>
                <w:rFonts w:ascii="Cascadia Code" w:hAnsi="Cascadia Code" w:cs="Cascadia Code"/>
              </w:rPr>
              <w:t>|||-|-|:||</w:t>
            </w:r>
          </w:p>
          <w:p w14:paraId="1EF97BE8" w14:textId="202DA50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5F66AC">
              <w:rPr>
                <w:rFonts w:ascii="Cascadia Code" w:hAnsi="Cascadia Code" w:cs="Cascadia Code"/>
                <w:color w:val="C00000"/>
              </w:rPr>
              <w:t>UUC-AUAUCA</w:t>
            </w:r>
          </w:p>
        </w:tc>
      </w:tr>
      <w:tr w:rsidR="00E04B48" w:rsidRPr="00C62B79" w14:paraId="762F7D14" w14:textId="64133EE2" w:rsidTr="00860D39">
        <w:tc>
          <w:tcPr>
            <w:tcW w:w="763" w:type="dxa"/>
            <w:tcBorders>
              <w:bottom w:val="nil"/>
            </w:tcBorders>
            <w:vAlign w:val="center"/>
          </w:tcPr>
          <w:p w14:paraId="31956846" w14:textId="61AFBB7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3DC62969" w14:textId="038DAC20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784A">
              <w:rPr>
                <w:rFonts w:ascii="Cascadia Code" w:hAnsi="Cascadia Code" w:cs="Cascadia Code"/>
              </w:rPr>
              <w:t>AAAUACACUCCUCUGAUUCCCAU</w:t>
            </w:r>
            <w:r w:rsidRPr="00BC784A">
              <w:rPr>
                <w:rFonts w:ascii="Cascadia Code" w:hAnsi="Cascadia Code" w:cs="Cascadia Code"/>
                <w:color w:val="C00000"/>
              </w:rPr>
              <w:t>UUCCACGACACA</w:t>
            </w:r>
            <w:r w:rsidRPr="00BC784A">
              <w:rPr>
                <w:rFonts w:ascii="Cascadia Code" w:hAnsi="Cascadia Code" w:cs="Cascadia Code"/>
              </w:rPr>
              <w:t>AAACG</w:t>
            </w:r>
          </w:p>
        </w:tc>
        <w:tc>
          <w:tcPr>
            <w:tcW w:w="2937" w:type="dxa"/>
            <w:vMerge w:val="restart"/>
            <w:vAlign w:val="center"/>
          </w:tcPr>
          <w:p w14:paraId="41CA5676" w14:textId="77777777" w:rsidR="00E04B48" w:rsidRPr="00BC784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784A">
              <w:rPr>
                <w:rFonts w:ascii="Cascadia Code" w:hAnsi="Cascadia Code" w:cs="Cascadia Code"/>
              </w:rPr>
              <w:t>AAGGU--UG-GU</w:t>
            </w:r>
          </w:p>
          <w:p w14:paraId="0A63B4F4" w14:textId="77777777" w:rsidR="00E04B48" w:rsidRPr="00BC784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784A">
              <w:rPr>
                <w:rFonts w:ascii="Cascadia Code" w:hAnsi="Cascadia Code" w:cs="Cascadia Code"/>
              </w:rPr>
              <w:t>|||||--||-||</w:t>
            </w:r>
          </w:p>
          <w:p w14:paraId="51604881" w14:textId="2E219E1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784A">
              <w:rPr>
                <w:rFonts w:ascii="Cascadia Code" w:hAnsi="Cascadia Code" w:cs="Cascadia Code"/>
                <w:color w:val="C00000"/>
              </w:rPr>
              <w:t>UUCCACGACACA</w:t>
            </w:r>
          </w:p>
        </w:tc>
      </w:tr>
      <w:tr w:rsidR="00E04B48" w:rsidRPr="00C62B79" w14:paraId="59E51824" w14:textId="75CA65FC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B377CB2" w14:textId="2DB6CBD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F6251B3" w14:textId="3698CB7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AAUACACUCC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</w:t>
            </w:r>
          </w:p>
        </w:tc>
        <w:tc>
          <w:tcPr>
            <w:tcW w:w="2937" w:type="dxa"/>
            <w:vMerge/>
            <w:vAlign w:val="center"/>
          </w:tcPr>
          <w:p w14:paraId="70B76EAD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EC0BDAF" w14:textId="481DE60C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4136575" w14:textId="58B784F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1AFC260" w14:textId="2C00711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AUACACUCC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</w:t>
            </w:r>
          </w:p>
        </w:tc>
        <w:tc>
          <w:tcPr>
            <w:tcW w:w="2937" w:type="dxa"/>
            <w:vMerge/>
            <w:vAlign w:val="center"/>
          </w:tcPr>
          <w:p w14:paraId="3E0F364C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7537545" w14:textId="68A2D693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7FB586B" w14:textId="13760ED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8B65E7B" w14:textId="67978125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UACACUCC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</w:t>
            </w:r>
          </w:p>
        </w:tc>
        <w:tc>
          <w:tcPr>
            <w:tcW w:w="2937" w:type="dxa"/>
            <w:vMerge/>
            <w:vAlign w:val="center"/>
          </w:tcPr>
          <w:p w14:paraId="4A0EC4DB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979B325" w14:textId="33A2DE46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5380B2D" w14:textId="33233C2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8FBA870" w14:textId="245C143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ACACUCC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</w:t>
            </w:r>
          </w:p>
        </w:tc>
        <w:tc>
          <w:tcPr>
            <w:tcW w:w="2937" w:type="dxa"/>
            <w:vMerge/>
            <w:vAlign w:val="center"/>
          </w:tcPr>
          <w:p w14:paraId="0A35FFAC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71581A3" w14:textId="549E0D99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6E59759" w14:textId="69C7379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9B7B132" w14:textId="333AE1E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UCC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</w:t>
            </w:r>
          </w:p>
        </w:tc>
        <w:tc>
          <w:tcPr>
            <w:tcW w:w="2937" w:type="dxa"/>
            <w:vMerge/>
            <w:vAlign w:val="center"/>
          </w:tcPr>
          <w:p w14:paraId="4E7C958D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140F186" w14:textId="1C821C70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E765558" w14:textId="1AABDDF8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A43AC96" w14:textId="090D4C7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CC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</w:t>
            </w:r>
          </w:p>
        </w:tc>
        <w:tc>
          <w:tcPr>
            <w:tcW w:w="2937" w:type="dxa"/>
            <w:vMerge/>
            <w:vAlign w:val="center"/>
          </w:tcPr>
          <w:p w14:paraId="4689C2D6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02BBC50" w14:textId="2E0476E4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F85478F" w14:textId="4E6F2538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97DF4F9" w14:textId="18495B1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C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U</w:t>
            </w:r>
          </w:p>
        </w:tc>
        <w:tc>
          <w:tcPr>
            <w:tcW w:w="2937" w:type="dxa"/>
            <w:vMerge/>
            <w:vAlign w:val="center"/>
          </w:tcPr>
          <w:p w14:paraId="7C51D8EC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3C5D9FD" w14:textId="6AFBDC9A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CCE6630" w14:textId="18F3C30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01C2A879" w14:textId="190AABD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U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UU</w:t>
            </w:r>
          </w:p>
        </w:tc>
        <w:tc>
          <w:tcPr>
            <w:tcW w:w="2937" w:type="dxa"/>
            <w:vMerge/>
            <w:vAlign w:val="center"/>
          </w:tcPr>
          <w:p w14:paraId="5B4AFE59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A137111" w14:textId="670C86A7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4BE5C885" w14:textId="5A8E2D7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87B37AB" w14:textId="40A205A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C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UUC</w:t>
            </w:r>
          </w:p>
        </w:tc>
        <w:tc>
          <w:tcPr>
            <w:tcW w:w="2937" w:type="dxa"/>
            <w:vMerge/>
            <w:vAlign w:val="center"/>
          </w:tcPr>
          <w:p w14:paraId="6696AB34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EB7F97A" w14:textId="3D32D15E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F5A0659" w14:textId="1B7368CE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25B2C1B" w14:textId="0D772DF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U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UUCA</w:t>
            </w:r>
          </w:p>
        </w:tc>
        <w:tc>
          <w:tcPr>
            <w:tcW w:w="2937" w:type="dxa"/>
            <w:vMerge/>
            <w:vAlign w:val="center"/>
          </w:tcPr>
          <w:p w14:paraId="6196D711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F3577BA" w14:textId="72C591CC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71528C4" w14:textId="35886541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5289E57B" w14:textId="6001522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G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UUCAU</w:t>
            </w:r>
          </w:p>
        </w:tc>
        <w:tc>
          <w:tcPr>
            <w:tcW w:w="2937" w:type="dxa"/>
            <w:vMerge/>
            <w:vAlign w:val="center"/>
          </w:tcPr>
          <w:p w14:paraId="20772B29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96108FC" w14:textId="16BF74AD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38D3E3D" w14:textId="4CA12DD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B74C2C5" w14:textId="2C476D6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AUUCCC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UUCAUU</w:t>
            </w:r>
          </w:p>
        </w:tc>
        <w:tc>
          <w:tcPr>
            <w:tcW w:w="2937" w:type="dxa"/>
            <w:vMerge/>
            <w:vAlign w:val="center"/>
          </w:tcPr>
          <w:p w14:paraId="49EBCDD7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CB410D8" w14:textId="77777777" w:rsidTr="00860D39">
        <w:tc>
          <w:tcPr>
            <w:tcW w:w="763" w:type="dxa"/>
            <w:tcBorders>
              <w:top w:val="nil"/>
            </w:tcBorders>
            <w:vAlign w:val="center"/>
          </w:tcPr>
          <w:p w14:paraId="292C8232" w14:textId="5E68E9B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2B8B6F9D" w14:textId="5B1EE5DF" w:rsidR="00E04B48" w:rsidRPr="002432C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</w:rPr>
              <w:t>UCCCAU</w:t>
            </w:r>
            <w:r w:rsidRPr="00BC505E">
              <w:rPr>
                <w:rFonts w:ascii="Cascadia Code" w:hAnsi="Cascadia Code" w:cs="Cascadia Code"/>
                <w:color w:val="C00000"/>
              </w:rPr>
              <w:t>UUCCACGACACA</w:t>
            </w:r>
            <w:r w:rsidRPr="00BC505E">
              <w:rPr>
                <w:rFonts w:ascii="Cascadia Code" w:hAnsi="Cascadia Code" w:cs="Cascadia Code"/>
              </w:rPr>
              <w:t>AAACGAAGAAUUUAUUCAUUGG</w:t>
            </w:r>
          </w:p>
        </w:tc>
        <w:tc>
          <w:tcPr>
            <w:tcW w:w="2937" w:type="dxa"/>
            <w:vMerge/>
            <w:vAlign w:val="center"/>
          </w:tcPr>
          <w:p w14:paraId="1F459D66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404896B" w14:textId="76448566" w:rsidTr="004D5B8C">
        <w:tc>
          <w:tcPr>
            <w:tcW w:w="763" w:type="dxa"/>
            <w:vAlign w:val="center"/>
          </w:tcPr>
          <w:p w14:paraId="186D7C53" w14:textId="79DB3CC3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036" w:type="dxa"/>
            <w:vAlign w:val="center"/>
          </w:tcPr>
          <w:p w14:paraId="3739EB4C" w14:textId="1EFF147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2432CA">
              <w:rPr>
                <w:rFonts w:ascii="Cascadia Code" w:hAnsi="Cascadia Code" w:cs="Cascadia Code"/>
              </w:rPr>
              <w:t>UUCCC</w:t>
            </w:r>
            <w:r w:rsidRPr="00BC505E">
              <w:rPr>
                <w:rFonts w:ascii="Cascadia Code" w:hAnsi="Cascadia Code" w:cs="Cascadia Code"/>
                <w:color w:val="C00000"/>
              </w:rPr>
              <w:t>AU</w:t>
            </w:r>
            <w:r w:rsidRPr="002432CA">
              <w:rPr>
                <w:rFonts w:ascii="Cascadia Code" w:hAnsi="Cascadia Code" w:cs="Cascadia Code"/>
                <w:color w:val="C00000"/>
              </w:rPr>
              <w:t>UUCCACGACACA</w:t>
            </w:r>
            <w:r w:rsidRPr="002432CA">
              <w:rPr>
                <w:rFonts w:ascii="Cascadia Code" w:hAnsi="Cascadia Code" w:cs="Cascadia Code"/>
              </w:rPr>
              <w:t>AAACGAAGAAUUUAUUCAUUG</w:t>
            </w:r>
          </w:p>
        </w:tc>
        <w:tc>
          <w:tcPr>
            <w:tcW w:w="2937" w:type="dxa"/>
            <w:vAlign w:val="center"/>
          </w:tcPr>
          <w:p w14:paraId="24B918D2" w14:textId="77777777" w:rsidR="00E04B48" w:rsidRPr="00BC505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</w:rPr>
              <w:t>UAA-GGU--UG-GU</w:t>
            </w:r>
          </w:p>
          <w:p w14:paraId="6BF9EFE7" w14:textId="77777777" w:rsidR="00E04B48" w:rsidRPr="00BC505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</w:rPr>
              <w:t>|||-|||--||-||</w:t>
            </w:r>
          </w:p>
          <w:p w14:paraId="3DBE8128" w14:textId="6E7552EC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  <w:color w:val="C00000"/>
              </w:rPr>
              <w:t>AUUUCCACGACACA</w:t>
            </w:r>
          </w:p>
        </w:tc>
      </w:tr>
      <w:tr w:rsidR="00E04B48" w:rsidRPr="00C62B79" w14:paraId="0C2EA49D" w14:textId="506DB2F9" w:rsidTr="004D5B8C">
        <w:tc>
          <w:tcPr>
            <w:tcW w:w="763" w:type="dxa"/>
            <w:vAlign w:val="center"/>
          </w:tcPr>
          <w:p w14:paraId="7F577DBA" w14:textId="6AB70DE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036" w:type="dxa"/>
            <w:vAlign w:val="center"/>
          </w:tcPr>
          <w:p w14:paraId="5FD86885" w14:textId="79A6040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</w:rPr>
              <w:t>CCCAUU</w:t>
            </w:r>
            <w:r w:rsidRPr="00BC505E">
              <w:rPr>
                <w:rFonts w:ascii="Cascadia Code" w:hAnsi="Cascadia Code" w:cs="Cascadia Code"/>
                <w:color w:val="C00000"/>
              </w:rPr>
              <w:t>UCCACGACACA</w:t>
            </w:r>
            <w:r w:rsidRPr="00BC505E">
              <w:rPr>
                <w:rFonts w:ascii="Cascadia Code" w:hAnsi="Cascadia Code" w:cs="Cascadia Code"/>
              </w:rPr>
              <w:t>AAACGAAGAAUUUAUUCAUUGGU</w:t>
            </w:r>
          </w:p>
        </w:tc>
        <w:tc>
          <w:tcPr>
            <w:tcW w:w="2937" w:type="dxa"/>
            <w:vAlign w:val="center"/>
          </w:tcPr>
          <w:p w14:paraId="5D3483C0" w14:textId="77777777" w:rsidR="00E04B48" w:rsidRPr="00BC505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</w:rPr>
              <w:t>AGGU--UG-GU</w:t>
            </w:r>
          </w:p>
          <w:p w14:paraId="42AF4833" w14:textId="77777777" w:rsidR="00E04B48" w:rsidRPr="00BC505E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</w:rPr>
              <w:t>||||--||-||</w:t>
            </w:r>
          </w:p>
          <w:p w14:paraId="1B77D353" w14:textId="5971922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BC505E">
              <w:rPr>
                <w:rFonts w:ascii="Cascadia Code" w:hAnsi="Cascadia Code" w:cs="Cascadia Code"/>
                <w:color w:val="C00000"/>
              </w:rPr>
              <w:t>UCCACGACACA</w:t>
            </w:r>
          </w:p>
        </w:tc>
      </w:tr>
      <w:tr w:rsidR="00E04B48" w:rsidRPr="00C62B79" w14:paraId="4D376F6F" w14:textId="5EF2DAF6" w:rsidTr="00860D39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38E382D5" w14:textId="0B9C797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3E0126B9" w14:textId="171B32D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7DFA">
              <w:rPr>
                <w:rFonts w:ascii="Cascadia Code" w:hAnsi="Cascadia Code" w:cs="Cascadia Code"/>
              </w:rPr>
              <w:t>CCAUUU</w:t>
            </w:r>
            <w:r w:rsidRPr="00D37DFA">
              <w:rPr>
                <w:rFonts w:ascii="Cascadia Code" w:hAnsi="Cascadia Code" w:cs="Cascadia Code"/>
                <w:color w:val="C00000"/>
              </w:rPr>
              <w:t>CCACGACACA</w:t>
            </w:r>
            <w:r w:rsidRPr="00D37DFA">
              <w:rPr>
                <w:rFonts w:ascii="Cascadia Code" w:hAnsi="Cascadia Code" w:cs="Cascadia Code"/>
              </w:rPr>
              <w:t>AAACGAAGAAUUUAUUCAUUGGUU</w:t>
            </w:r>
          </w:p>
        </w:tc>
        <w:tc>
          <w:tcPr>
            <w:tcW w:w="2937" w:type="dxa"/>
            <w:vAlign w:val="center"/>
          </w:tcPr>
          <w:p w14:paraId="44AF9BE8" w14:textId="77777777" w:rsidR="00E04B48" w:rsidRPr="00D37DF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7DFA">
              <w:rPr>
                <w:rFonts w:ascii="Cascadia Code" w:hAnsi="Cascadia Code" w:cs="Cascadia Code"/>
              </w:rPr>
              <w:t>GGU--UG-GU</w:t>
            </w:r>
          </w:p>
          <w:p w14:paraId="1FFCE33B" w14:textId="77777777" w:rsidR="00E04B48" w:rsidRPr="00D37DFA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7DFA">
              <w:rPr>
                <w:rFonts w:ascii="Cascadia Code" w:hAnsi="Cascadia Code" w:cs="Cascadia Code"/>
              </w:rPr>
              <w:t>|||--||-||</w:t>
            </w:r>
          </w:p>
          <w:p w14:paraId="25C6F7F8" w14:textId="43A6210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D37DFA">
              <w:rPr>
                <w:rFonts w:ascii="Cascadia Code" w:hAnsi="Cascadia Code" w:cs="Cascadia Code"/>
                <w:color w:val="C00000"/>
              </w:rPr>
              <w:t>CCACGACACA</w:t>
            </w:r>
          </w:p>
        </w:tc>
      </w:tr>
      <w:tr w:rsidR="00E04B48" w:rsidRPr="00C62B79" w14:paraId="042F88A1" w14:textId="5D23AE72" w:rsidTr="00860D39">
        <w:tc>
          <w:tcPr>
            <w:tcW w:w="763" w:type="dxa"/>
            <w:tcBorders>
              <w:bottom w:val="nil"/>
            </w:tcBorders>
            <w:vAlign w:val="center"/>
          </w:tcPr>
          <w:p w14:paraId="32B7E458" w14:textId="0CED507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7FE16012" w14:textId="3F4180D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51EB">
              <w:rPr>
                <w:rFonts w:ascii="Cascadia Code" w:hAnsi="Cascadia Code" w:cs="Cascadia Code"/>
              </w:rPr>
              <w:t>UUAGACGUCGUAUAAAA</w:t>
            </w:r>
            <w:r w:rsidRPr="00FE51EB">
              <w:rPr>
                <w:rFonts w:ascii="Cascadia Code" w:hAnsi="Cascadia Code" w:cs="Cascadia Code"/>
                <w:color w:val="C00000"/>
              </w:rPr>
              <w:t>UCCACACUA</w:t>
            </w:r>
            <w:r w:rsidRPr="00FE51EB">
              <w:rPr>
                <w:rFonts w:ascii="Cascadia Code" w:hAnsi="Cascadia Code" w:cs="Cascadia Code"/>
              </w:rPr>
              <w:t>UACAGAUUCCAAAU</w:t>
            </w:r>
          </w:p>
        </w:tc>
        <w:tc>
          <w:tcPr>
            <w:tcW w:w="2937" w:type="dxa"/>
            <w:vMerge w:val="restart"/>
            <w:vAlign w:val="center"/>
          </w:tcPr>
          <w:p w14:paraId="14E087AF" w14:textId="77777777" w:rsidR="00E04B48" w:rsidRPr="00FE51E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51EB">
              <w:rPr>
                <w:rFonts w:ascii="Cascadia Code" w:hAnsi="Cascadia Code" w:cs="Cascadia Code"/>
              </w:rPr>
              <w:t>AGGU-UGGU</w:t>
            </w:r>
          </w:p>
          <w:p w14:paraId="04C20EC2" w14:textId="77777777" w:rsidR="00E04B48" w:rsidRPr="00FE51EB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51EB">
              <w:rPr>
                <w:rFonts w:ascii="Cascadia Code" w:hAnsi="Cascadia Code" w:cs="Cascadia Code"/>
              </w:rPr>
              <w:t>||||-||:|</w:t>
            </w:r>
          </w:p>
          <w:p w14:paraId="3CE844F3" w14:textId="23BCD536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51EB">
              <w:rPr>
                <w:rFonts w:ascii="Cascadia Code" w:hAnsi="Cascadia Code" w:cs="Cascadia Code"/>
                <w:color w:val="C00000"/>
              </w:rPr>
              <w:t>UCCACACUA</w:t>
            </w:r>
          </w:p>
        </w:tc>
      </w:tr>
      <w:tr w:rsidR="00E04B48" w:rsidRPr="00C62B79" w14:paraId="17DBA887" w14:textId="35A9E995" w:rsidTr="00860D39">
        <w:tc>
          <w:tcPr>
            <w:tcW w:w="763" w:type="dxa"/>
            <w:tcBorders>
              <w:top w:val="nil"/>
            </w:tcBorders>
            <w:vAlign w:val="center"/>
          </w:tcPr>
          <w:p w14:paraId="3723FB00" w14:textId="07354EA3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787767F2" w14:textId="25FBF51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E51EB">
              <w:rPr>
                <w:rFonts w:ascii="Cascadia Code" w:hAnsi="Cascadia Code" w:cs="Cascadia Code"/>
              </w:rPr>
              <w:t>UAGACGUCGUAUAAAA</w:t>
            </w:r>
            <w:r w:rsidRPr="00FE51EB">
              <w:rPr>
                <w:rFonts w:ascii="Cascadia Code" w:hAnsi="Cascadia Code" w:cs="Cascadia Code"/>
                <w:color w:val="C00000"/>
              </w:rPr>
              <w:t>UCCACACUA</w:t>
            </w:r>
            <w:r w:rsidRPr="00FE51EB">
              <w:rPr>
                <w:rFonts w:ascii="Cascadia Code" w:hAnsi="Cascadia Code" w:cs="Cascadia Code"/>
              </w:rPr>
              <w:t>UACAGAUUCCAAAUA</w:t>
            </w:r>
          </w:p>
        </w:tc>
        <w:tc>
          <w:tcPr>
            <w:tcW w:w="2937" w:type="dxa"/>
            <w:vMerge/>
            <w:vAlign w:val="center"/>
          </w:tcPr>
          <w:p w14:paraId="5272C1A9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20452E9D" w14:textId="2FC8BB9B" w:rsidTr="004D5B8C">
        <w:tc>
          <w:tcPr>
            <w:tcW w:w="763" w:type="dxa"/>
            <w:vAlign w:val="center"/>
          </w:tcPr>
          <w:p w14:paraId="3F9424AE" w14:textId="23166F6D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036" w:type="dxa"/>
            <w:vAlign w:val="center"/>
          </w:tcPr>
          <w:p w14:paraId="651CE334" w14:textId="38F78AD1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0E2042">
              <w:rPr>
                <w:rFonts w:ascii="Cascadia Code" w:hAnsi="Cascadia Code" w:cs="Cascadia Code"/>
              </w:rPr>
              <w:t>ACAUU</w:t>
            </w:r>
            <w:r w:rsidRPr="000E2042">
              <w:rPr>
                <w:rFonts w:ascii="Cascadia Code" w:hAnsi="Cascadia Code" w:cs="Cascadia Code"/>
                <w:color w:val="C00000"/>
              </w:rPr>
              <w:t>AUUCAA</w:t>
            </w:r>
            <w:r w:rsidRPr="000E2042">
              <w:rPr>
                <w:rFonts w:ascii="Cascadia Code" w:hAnsi="Cascadia Code" w:cs="Cascadia Code"/>
              </w:rPr>
              <w:t>UGUUGAUAUGAUCACUCAACAUUCAUAGU</w:t>
            </w:r>
          </w:p>
        </w:tc>
        <w:tc>
          <w:tcPr>
            <w:tcW w:w="2937" w:type="dxa"/>
            <w:vAlign w:val="center"/>
          </w:tcPr>
          <w:p w14:paraId="3BA74E42" w14:textId="77777777" w:rsidR="00E04B48" w:rsidRPr="000E204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0E2042">
              <w:rPr>
                <w:rFonts w:ascii="Cascadia Code" w:hAnsi="Cascadia Code" w:cs="Cascadia Code"/>
              </w:rPr>
              <w:t>UAAGGUU</w:t>
            </w:r>
          </w:p>
          <w:p w14:paraId="1C7207D4" w14:textId="77777777" w:rsidR="00E04B48" w:rsidRPr="000E204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0E2042">
              <w:rPr>
                <w:rFonts w:ascii="Cascadia Code" w:hAnsi="Cascadia Code" w:cs="Cascadia Code"/>
              </w:rPr>
              <w:t>||||-||</w:t>
            </w:r>
          </w:p>
          <w:p w14:paraId="42D1FCEE" w14:textId="5DA31F4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0E2042">
              <w:rPr>
                <w:rFonts w:ascii="Cascadia Code" w:hAnsi="Cascadia Code" w:cs="Cascadia Code"/>
                <w:color w:val="C00000"/>
              </w:rPr>
              <w:lastRenderedPageBreak/>
              <w:t>AUUC-AA</w:t>
            </w:r>
          </w:p>
        </w:tc>
      </w:tr>
      <w:tr w:rsidR="00E04B48" w:rsidRPr="00C62B79" w14:paraId="0718615F" w14:textId="0CE10537" w:rsidTr="00860D39"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2A1C305B" w14:textId="2EBD628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036" w:type="dxa"/>
            <w:tcBorders>
              <w:bottom w:val="single" w:sz="4" w:space="0" w:color="auto"/>
            </w:tcBorders>
            <w:vAlign w:val="center"/>
          </w:tcPr>
          <w:p w14:paraId="0DAED46F" w14:textId="09FC28C2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61763">
              <w:rPr>
                <w:rFonts w:ascii="Cascadia Code" w:hAnsi="Cascadia Code" w:cs="Cascadia Code"/>
              </w:rPr>
              <w:t>GUCAU</w:t>
            </w:r>
            <w:r w:rsidRPr="00761763">
              <w:rPr>
                <w:rFonts w:ascii="Cascadia Code" w:hAnsi="Cascadia Code" w:cs="Cascadia Code"/>
                <w:color w:val="C00000"/>
              </w:rPr>
              <w:t>AUUGCACC</w:t>
            </w:r>
            <w:r w:rsidRPr="00761763">
              <w:rPr>
                <w:rFonts w:ascii="Cascadia Code" w:hAnsi="Cascadia Code" w:cs="Cascadia Code"/>
              </w:rPr>
              <w:t>UUUCUUUUCUGUUGUAACCGCGUGAAG</w:t>
            </w:r>
          </w:p>
        </w:tc>
        <w:tc>
          <w:tcPr>
            <w:tcW w:w="2937" w:type="dxa"/>
            <w:vAlign w:val="center"/>
          </w:tcPr>
          <w:p w14:paraId="240F3F75" w14:textId="77777777" w:rsidR="00E04B48" w:rsidRPr="0076176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61763">
              <w:rPr>
                <w:rFonts w:ascii="Cascadia Code" w:hAnsi="Cascadia Code" w:cs="Cascadia Code"/>
              </w:rPr>
              <w:t>UAAGGUUGG</w:t>
            </w:r>
          </w:p>
          <w:p w14:paraId="78024411" w14:textId="77777777" w:rsidR="00E04B48" w:rsidRPr="00761763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61763">
              <w:rPr>
                <w:rFonts w:ascii="Cascadia Code" w:hAnsi="Cascadia Code" w:cs="Cascadia Code"/>
              </w:rPr>
              <w:t>|||-||-||</w:t>
            </w:r>
          </w:p>
          <w:p w14:paraId="2F91BEC9" w14:textId="09FA34D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761763">
              <w:rPr>
                <w:rFonts w:ascii="Cascadia Code" w:hAnsi="Cascadia Code" w:cs="Cascadia Code"/>
                <w:color w:val="C00000"/>
              </w:rPr>
              <w:t>AUUGCA-CC</w:t>
            </w:r>
          </w:p>
        </w:tc>
      </w:tr>
      <w:tr w:rsidR="00E04B48" w:rsidRPr="00C62B79" w14:paraId="4B55079B" w14:textId="0550FA84" w:rsidTr="00860D39">
        <w:tc>
          <w:tcPr>
            <w:tcW w:w="763" w:type="dxa"/>
            <w:tcBorders>
              <w:bottom w:val="nil"/>
            </w:tcBorders>
            <w:vAlign w:val="center"/>
          </w:tcPr>
          <w:p w14:paraId="2CEC1255" w14:textId="32794B7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036" w:type="dxa"/>
            <w:tcBorders>
              <w:bottom w:val="nil"/>
            </w:tcBorders>
            <w:vAlign w:val="center"/>
          </w:tcPr>
          <w:p w14:paraId="38DB2CDE" w14:textId="2BA0AE2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UUCGUC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</w:t>
            </w:r>
          </w:p>
        </w:tc>
        <w:tc>
          <w:tcPr>
            <w:tcW w:w="2937" w:type="dxa"/>
            <w:vMerge w:val="restart"/>
            <w:vAlign w:val="center"/>
          </w:tcPr>
          <w:p w14:paraId="3BD06BA1" w14:textId="77777777" w:rsidR="00E04B48" w:rsidRPr="00C95911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AAGGUUG-GU</w:t>
            </w:r>
          </w:p>
          <w:p w14:paraId="45BDDD13" w14:textId="77777777" w:rsidR="00E04B48" w:rsidRPr="00C95911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|||:|||-||</w:t>
            </w:r>
          </w:p>
          <w:p w14:paraId="0EA75719" w14:textId="1FD6F6B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</w:p>
        </w:tc>
      </w:tr>
      <w:tr w:rsidR="00E04B48" w:rsidRPr="00C62B79" w14:paraId="2B29B40A" w14:textId="44C515F3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E4338C4" w14:textId="72507163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32C0787" w14:textId="72AD98B9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UCGUC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</w:t>
            </w:r>
          </w:p>
        </w:tc>
        <w:tc>
          <w:tcPr>
            <w:tcW w:w="2937" w:type="dxa"/>
            <w:vMerge/>
            <w:vAlign w:val="center"/>
          </w:tcPr>
          <w:p w14:paraId="57E7EA23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C6B6BFF" w14:textId="770E18E7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0EBD235" w14:textId="131AD16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89BCF45" w14:textId="6FA3B37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CGUC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</w:t>
            </w:r>
          </w:p>
        </w:tc>
        <w:tc>
          <w:tcPr>
            <w:tcW w:w="2937" w:type="dxa"/>
            <w:vMerge/>
            <w:vAlign w:val="center"/>
          </w:tcPr>
          <w:p w14:paraId="72DE4E1A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930EB23" w14:textId="556722C5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60E12F5" w14:textId="06E0791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7C55A96" w14:textId="6AB66C8A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CGUC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</w:t>
            </w:r>
          </w:p>
        </w:tc>
        <w:tc>
          <w:tcPr>
            <w:tcW w:w="2937" w:type="dxa"/>
            <w:vMerge/>
            <w:vAlign w:val="center"/>
          </w:tcPr>
          <w:p w14:paraId="70ADCBFC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42FBA4C" w14:textId="56777C61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1F54A25" w14:textId="6C92604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667E3E7A" w14:textId="0C881D5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GUC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</w:t>
            </w:r>
          </w:p>
        </w:tc>
        <w:tc>
          <w:tcPr>
            <w:tcW w:w="2937" w:type="dxa"/>
            <w:vMerge/>
            <w:vAlign w:val="center"/>
          </w:tcPr>
          <w:p w14:paraId="40EB7C91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10F1729" w14:textId="25168CA9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7D90AE77" w14:textId="4684D72A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00669A1" w14:textId="1CFC2B74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C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</w:t>
            </w:r>
          </w:p>
        </w:tc>
        <w:tc>
          <w:tcPr>
            <w:tcW w:w="2937" w:type="dxa"/>
            <w:vMerge/>
            <w:vAlign w:val="center"/>
          </w:tcPr>
          <w:p w14:paraId="6D1EFBE5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32C0AAD" w14:textId="58B26B7D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054BFB0F" w14:textId="713F4FD4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2E8F869D" w14:textId="5739E6F0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C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</w:t>
            </w:r>
          </w:p>
        </w:tc>
        <w:tc>
          <w:tcPr>
            <w:tcW w:w="2937" w:type="dxa"/>
            <w:vMerge/>
            <w:vAlign w:val="center"/>
          </w:tcPr>
          <w:p w14:paraId="4FD27872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10771A96" w14:textId="586385AE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3E9F936F" w14:textId="24E67599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C02BF70" w14:textId="0140840E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G</w:t>
            </w:r>
          </w:p>
        </w:tc>
        <w:tc>
          <w:tcPr>
            <w:tcW w:w="2937" w:type="dxa"/>
            <w:vMerge/>
            <w:vAlign w:val="center"/>
          </w:tcPr>
          <w:p w14:paraId="7D0C3CFF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38696A13" w14:textId="598D0C34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7A589AD" w14:textId="383A328B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772097B8" w14:textId="757969DD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C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GA</w:t>
            </w:r>
          </w:p>
        </w:tc>
        <w:tc>
          <w:tcPr>
            <w:tcW w:w="2937" w:type="dxa"/>
            <w:vMerge/>
            <w:vAlign w:val="center"/>
          </w:tcPr>
          <w:p w14:paraId="131A139D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4C2EC0D" w14:textId="6A6F3703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87A046C" w14:textId="2BB1CEAC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78BAEF0" w14:textId="00A9322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AC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GAUU</w:t>
            </w:r>
          </w:p>
        </w:tc>
        <w:tc>
          <w:tcPr>
            <w:tcW w:w="2937" w:type="dxa"/>
            <w:vMerge/>
            <w:vAlign w:val="center"/>
          </w:tcPr>
          <w:p w14:paraId="479E6B25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618FBDA9" w14:textId="23814A5A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1591FF94" w14:textId="5F525D98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E093054" w14:textId="66A3903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CC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GAUUUU</w:t>
            </w:r>
          </w:p>
        </w:tc>
        <w:tc>
          <w:tcPr>
            <w:tcW w:w="2937" w:type="dxa"/>
            <w:vMerge/>
            <w:vAlign w:val="center"/>
          </w:tcPr>
          <w:p w14:paraId="320E255B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022CA59" w14:textId="63BBD28C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6E099225" w14:textId="75DD8A80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11E959B2" w14:textId="372A9BBD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GAUUUUGAU</w:t>
            </w:r>
          </w:p>
        </w:tc>
        <w:tc>
          <w:tcPr>
            <w:tcW w:w="2937" w:type="dxa"/>
            <w:vMerge/>
            <w:vAlign w:val="center"/>
          </w:tcPr>
          <w:p w14:paraId="3789316E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04BD0BC4" w14:textId="253A2A5F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2F1E8FFF" w14:textId="4F173B1F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4DBA723A" w14:textId="3B15F41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GAUUUUGAUG</w:t>
            </w:r>
          </w:p>
        </w:tc>
        <w:tc>
          <w:tcPr>
            <w:tcW w:w="2937" w:type="dxa"/>
            <w:vMerge/>
            <w:vAlign w:val="center"/>
          </w:tcPr>
          <w:p w14:paraId="43783715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40313111" w14:textId="75E5FFC9" w:rsidTr="00860D39">
        <w:tc>
          <w:tcPr>
            <w:tcW w:w="763" w:type="dxa"/>
            <w:tcBorders>
              <w:top w:val="nil"/>
              <w:bottom w:val="nil"/>
            </w:tcBorders>
            <w:vAlign w:val="center"/>
          </w:tcPr>
          <w:p w14:paraId="54629777" w14:textId="49440062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036" w:type="dxa"/>
            <w:tcBorders>
              <w:top w:val="nil"/>
              <w:bottom w:val="nil"/>
            </w:tcBorders>
            <w:vAlign w:val="center"/>
          </w:tcPr>
          <w:p w14:paraId="360A321C" w14:textId="56F2D193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C95911">
              <w:rPr>
                <w:rFonts w:ascii="Cascadia Code" w:hAnsi="Cascadia Code" w:cs="Cascadia Code"/>
              </w:rPr>
              <w:t>UCUUCUA</w:t>
            </w:r>
            <w:r w:rsidRPr="00C95911">
              <w:rPr>
                <w:rFonts w:ascii="Cascadia Code" w:hAnsi="Cascadia Code" w:cs="Cascadia Code"/>
                <w:color w:val="C00000"/>
              </w:rPr>
              <w:t>UUCUAACACA</w:t>
            </w:r>
            <w:r w:rsidRPr="00C95911">
              <w:rPr>
                <w:rFonts w:ascii="Cascadia Code" w:hAnsi="Cascadia Code" w:cs="Cascadia Code"/>
              </w:rPr>
              <w:t>AACGCGUUUUUUGAUUUUGAUGU</w:t>
            </w:r>
          </w:p>
        </w:tc>
        <w:tc>
          <w:tcPr>
            <w:tcW w:w="2937" w:type="dxa"/>
            <w:vMerge/>
            <w:vAlign w:val="center"/>
          </w:tcPr>
          <w:p w14:paraId="1392B616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76B29421" w14:textId="7E602B67" w:rsidTr="00860D39">
        <w:tc>
          <w:tcPr>
            <w:tcW w:w="763" w:type="dxa"/>
            <w:tcBorders>
              <w:top w:val="nil"/>
            </w:tcBorders>
            <w:vAlign w:val="center"/>
          </w:tcPr>
          <w:p w14:paraId="29A515F2" w14:textId="50CF8D90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036" w:type="dxa"/>
            <w:tcBorders>
              <w:top w:val="nil"/>
            </w:tcBorders>
            <w:vAlign w:val="center"/>
          </w:tcPr>
          <w:p w14:paraId="01460821" w14:textId="2F1AE490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93AA0">
              <w:rPr>
                <w:rFonts w:ascii="Cascadia Code" w:hAnsi="Cascadia Code" w:cs="Cascadia Code"/>
              </w:rPr>
              <w:t>CUUCUA</w:t>
            </w:r>
            <w:r w:rsidRPr="00A93AA0">
              <w:rPr>
                <w:rFonts w:ascii="Cascadia Code" w:hAnsi="Cascadia Code" w:cs="Cascadia Code"/>
                <w:color w:val="C00000"/>
              </w:rPr>
              <w:t>UUCUAACACA</w:t>
            </w:r>
            <w:r w:rsidRPr="00A93AA0">
              <w:rPr>
                <w:rFonts w:ascii="Cascadia Code" w:hAnsi="Cascadia Code" w:cs="Cascadia Code"/>
              </w:rPr>
              <w:t>AACGCGUUUUUUGAUUUUGAUGUU</w:t>
            </w:r>
          </w:p>
        </w:tc>
        <w:tc>
          <w:tcPr>
            <w:tcW w:w="2937" w:type="dxa"/>
            <w:vMerge/>
            <w:vAlign w:val="center"/>
          </w:tcPr>
          <w:p w14:paraId="4A6DFE36" w14:textId="77777777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</w:p>
        </w:tc>
      </w:tr>
      <w:tr w:rsidR="00E04B48" w:rsidRPr="00C62B79" w14:paraId="57618BB6" w14:textId="78BE37C1" w:rsidTr="004D5B8C">
        <w:tc>
          <w:tcPr>
            <w:tcW w:w="763" w:type="dxa"/>
            <w:vAlign w:val="center"/>
          </w:tcPr>
          <w:p w14:paraId="03F1AABF" w14:textId="72AFA395" w:rsidR="00E04B48" w:rsidRPr="00530A92" w:rsidRDefault="00E04B48" w:rsidP="00E04B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0A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036" w:type="dxa"/>
            <w:vAlign w:val="center"/>
          </w:tcPr>
          <w:p w14:paraId="76A29CAD" w14:textId="4FA50D38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93AA0">
              <w:rPr>
                <w:rFonts w:ascii="Cascadia Code" w:hAnsi="Cascadia Code" w:cs="Cascadia Code"/>
              </w:rPr>
              <w:t>UCUAUU</w:t>
            </w:r>
            <w:r w:rsidRPr="00A93AA0">
              <w:rPr>
                <w:rFonts w:ascii="Cascadia Code" w:hAnsi="Cascadia Code" w:cs="Cascadia Code"/>
                <w:color w:val="C00000"/>
              </w:rPr>
              <w:t>CUAACACA</w:t>
            </w:r>
            <w:r w:rsidRPr="00A93AA0">
              <w:rPr>
                <w:rFonts w:ascii="Cascadia Code" w:hAnsi="Cascadia Code" w:cs="Cascadia Code"/>
              </w:rPr>
              <w:t>AACGCGUUUUUUGAUUUUGAUGUUAA</w:t>
            </w:r>
          </w:p>
        </w:tc>
        <w:tc>
          <w:tcPr>
            <w:tcW w:w="2937" w:type="dxa"/>
            <w:vAlign w:val="center"/>
          </w:tcPr>
          <w:p w14:paraId="7224E812" w14:textId="77777777" w:rsidR="00E04B48" w:rsidRPr="00A93AA0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93AA0">
              <w:rPr>
                <w:rFonts w:ascii="Cascadia Code" w:hAnsi="Cascadia Code" w:cs="Cascadia Code"/>
              </w:rPr>
              <w:t>GGUUG-GU</w:t>
            </w:r>
          </w:p>
          <w:p w14:paraId="0CE7E46B" w14:textId="77777777" w:rsidR="00E04B48" w:rsidRPr="00A93AA0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A93AA0">
              <w:rPr>
                <w:rFonts w:ascii="Cascadia Code" w:hAnsi="Cascadia Code" w:cs="Cascadia Code"/>
              </w:rPr>
              <w:t>|:|||-||</w:t>
            </w:r>
          </w:p>
          <w:p w14:paraId="346DD4A9" w14:textId="3732834F" w:rsidR="00E04B48" w:rsidRPr="00530A92" w:rsidRDefault="00E04B48" w:rsidP="00E04B48">
            <w:pPr>
              <w:jc w:val="center"/>
              <w:rPr>
                <w:rFonts w:ascii="Cascadia Code" w:hAnsi="Cascadia Code" w:cs="Cascadia Code"/>
              </w:rPr>
            </w:pPr>
            <w:r w:rsidRPr="00F34AC8">
              <w:rPr>
                <w:rFonts w:ascii="Cascadia Code" w:hAnsi="Cascadia Code" w:cs="Cascadia Code"/>
                <w:color w:val="C00000"/>
              </w:rPr>
              <w:t>CUAACACA</w:t>
            </w:r>
          </w:p>
        </w:tc>
      </w:tr>
    </w:tbl>
    <w:p w14:paraId="5003528A" w14:textId="77777777" w:rsidR="00B36FDE" w:rsidRDefault="00B36FDE" w:rsidP="006338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1A6BB7" w14:textId="77777777" w:rsidR="00B36FDE" w:rsidRDefault="00B36FDE" w:rsidP="006338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6FDE">
        <w:rPr>
          <w:rFonts w:ascii="Times New Roman" w:hAnsi="Times New Roman" w:cs="Times New Roman"/>
          <w:sz w:val="24"/>
          <w:szCs w:val="24"/>
        </w:rPr>
        <w:t>Mimosa identified 12 canonical functional segments (highlighted in blue), within which we found a total of 7 non-overlapping target sites, including:</w:t>
      </w:r>
    </w:p>
    <w:p w14:paraId="7FF0746B" w14:textId="097BCAA9" w:rsidR="00451B5D" w:rsidRPr="005200AF" w:rsidRDefault="00451B5D" w:rsidP="006338F8">
      <w:pPr>
        <w:spacing w:line="360" w:lineRule="auto"/>
        <w:rPr>
          <w:rFonts w:ascii="Cascadia Code" w:hAnsi="Cascadia Code" w:cs="Cascadia Code"/>
          <w:sz w:val="24"/>
          <w:szCs w:val="24"/>
        </w:rPr>
      </w:pPr>
      <w:r w:rsidRPr="005200AF">
        <w:rPr>
          <w:rFonts w:ascii="Cascadia Code" w:hAnsi="Cascadia Code" w:cs="Cascadia Code"/>
          <w:b/>
          <w:bCs/>
          <w:sz w:val="24"/>
          <w:szCs w:val="24"/>
        </w:rPr>
        <w:t>Site A</w:t>
      </w:r>
      <w:r w:rsidR="002C5836" w:rsidRPr="005200AF">
        <w:rPr>
          <w:rFonts w:ascii="Cascadia Code" w:hAnsi="Cascadia Code" w:cs="Cascadia Code"/>
          <w:b/>
          <w:bCs/>
          <w:sz w:val="24"/>
          <w:szCs w:val="24"/>
        </w:rPr>
        <w:t>:</w:t>
      </w:r>
    </w:p>
    <w:p w14:paraId="02211C87" w14:textId="77777777" w:rsidR="002C5836" w:rsidRDefault="002C5836" w:rsidP="006338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81226">
        <w:rPr>
          <w:rFonts w:ascii="Cascadia Code" w:hAnsi="Cascadia Code" w:cs="Cascadia Code"/>
          <w:color w:val="4472C4" w:themeColor="accent1"/>
        </w:rPr>
        <w:t>UAGGU</w:t>
      </w:r>
      <w:r w:rsidRPr="00581226">
        <w:rPr>
          <w:rFonts w:ascii="Cascadia Code" w:hAnsi="Cascadia Code" w:cs="Cascadia Code"/>
          <w:color w:val="C00000"/>
        </w:rPr>
        <w:t>AUUCCA</w:t>
      </w:r>
      <w:r w:rsidRPr="00581226">
        <w:rPr>
          <w:rFonts w:ascii="Cascadia Code" w:hAnsi="Cascadia Code" w:cs="Cascadia Code"/>
          <w:color w:val="4472C4" w:themeColor="accent1"/>
        </w:rPr>
        <w:t>CGUCUGACGUUUAAAGACGUCGUACUAA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35976597" w14:textId="65F514C3" w:rsidR="00FE06FE" w:rsidRPr="005200AF" w:rsidRDefault="00451B5D" w:rsidP="006338F8">
      <w:pPr>
        <w:spacing w:line="360" w:lineRule="auto"/>
        <w:rPr>
          <w:rFonts w:ascii="Cascadia Code" w:hAnsi="Cascadia Code" w:cs="Cascadia Code"/>
          <w:sz w:val="24"/>
          <w:szCs w:val="24"/>
        </w:rPr>
      </w:pPr>
      <w:r w:rsidRPr="005200AF">
        <w:rPr>
          <w:rFonts w:ascii="Cascadia Code" w:hAnsi="Cascadia Code" w:cs="Cascadia Code"/>
          <w:b/>
          <w:bCs/>
          <w:sz w:val="24"/>
          <w:szCs w:val="24"/>
        </w:rPr>
        <w:t>Site B</w:t>
      </w:r>
      <w:r w:rsidR="002C5836" w:rsidRPr="005200AF">
        <w:rPr>
          <w:rFonts w:ascii="Cascadia Code" w:hAnsi="Cascadia Code" w:cs="Cascadia Code"/>
          <w:b/>
          <w:bCs/>
          <w:sz w:val="24"/>
          <w:szCs w:val="24"/>
        </w:rPr>
        <w:t>:</w:t>
      </w:r>
    </w:p>
    <w:p w14:paraId="09EC1228" w14:textId="77777777" w:rsidR="002C5836" w:rsidRDefault="002C5836" w:rsidP="002C5836">
      <w:pPr>
        <w:spacing w:line="360" w:lineRule="auto"/>
        <w:ind w:left="210" w:hangingChars="100" w:hanging="210"/>
        <w:rPr>
          <w:rFonts w:ascii="Times New Roman" w:hAnsi="Times New Roman" w:cs="Times New Roman"/>
          <w:sz w:val="24"/>
          <w:szCs w:val="24"/>
        </w:rPr>
      </w:pPr>
      <w:r w:rsidRPr="00451B5D">
        <w:rPr>
          <w:rFonts w:ascii="Cascadia Code" w:hAnsi="Cascadia Code" w:cs="Cascadia Code"/>
          <w:color w:val="4472C4" w:themeColor="accent1"/>
        </w:rPr>
        <w:t>UGUUUAC</w:t>
      </w:r>
      <w:r w:rsidRPr="00FE7FCD">
        <w:rPr>
          <w:rFonts w:ascii="Cascadia Code" w:hAnsi="Cascadia Code" w:cs="Cascadia Code"/>
          <w:color w:val="C00000"/>
        </w:rPr>
        <w:t>UUCCAA</w:t>
      </w:r>
      <w:r w:rsidRPr="00451B5D">
        <w:rPr>
          <w:rFonts w:ascii="Cascadia Code" w:hAnsi="Cascadia Code" w:cs="Cascadia Code"/>
          <w:color w:val="4472C4" w:themeColor="accent1"/>
        </w:rPr>
        <w:t>GUACAAUUGAUUGAACGUGUGUUAGUA</w:t>
      </w:r>
    </w:p>
    <w:p w14:paraId="6D5E86CC" w14:textId="7311B8D1" w:rsidR="00451B5D" w:rsidRDefault="002C5836" w:rsidP="002C58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1B5D">
        <w:rPr>
          <w:rFonts w:ascii="Cascadia Code" w:hAnsi="Cascadia Code" w:cs="Cascadia Code"/>
          <w:color w:val="4472C4" w:themeColor="accent1"/>
        </w:rPr>
        <w:t>GUUUAC</w:t>
      </w:r>
      <w:r w:rsidRPr="00451B5D">
        <w:rPr>
          <w:rFonts w:ascii="Cascadia Code" w:hAnsi="Cascadia Code" w:cs="Cascadia Code"/>
          <w:color w:val="C00000"/>
        </w:rPr>
        <w:t>UUCCAA</w:t>
      </w:r>
      <w:r w:rsidRPr="00451B5D">
        <w:rPr>
          <w:rFonts w:ascii="Cascadia Code" w:hAnsi="Cascadia Code" w:cs="Cascadia Code"/>
          <w:color w:val="4472C4" w:themeColor="accent1"/>
        </w:rPr>
        <w:t>GUACAAUUGAUUGAACGUGUGUUAGUAG</w:t>
      </w:r>
    </w:p>
    <w:p w14:paraId="2C6C5B71" w14:textId="23B906F3" w:rsidR="00451B5D" w:rsidRPr="005200AF" w:rsidRDefault="00451B5D" w:rsidP="00451B5D">
      <w:pPr>
        <w:spacing w:line="360" w:lineRule="auto"/>
        <w:rPr>
          <w:rFonts w:ascii="Cascadia Code" w:hAnsi="Cascadia Code" w:cs="Cascadia Code"/>
          <w:sz w:val="24"/>
          <w:szCs w:val="24"/>
        </w:rPr>
      </w:pPr>
      <w:r w:rsidRPr="005200AF">
        <w:rPr>
          <w:rFonts w:ascii="Cascadia Code" w:hAnsi="Cascadia Code" w:cs="Cascadia Code"/>
          <w:b/>
          <w:bCs/>
          <w:sz w:val="24"/>
          <w:szCs w:val="24"/>
        </w:rPr>
        <w:t>Site C</w:t>
      </w:r>
      <w:r w:rsidR="002C5836" w:rsidRPr="005200AF">
        <w:rPr>
          <w:rFonts w:ascii="Cascadia Code" w:hAnsi="Cascadia Code" w:cs="Cascadia Code"/>
          <w:sz w:val="24"/>
          <w:szCs w:val="24"/>
        </w:rPr>
        <w:t>:</w:t>
      </w:r>
    </w:p>
    <w:p w14:paraId="4AADFC2F" w14:textId="77777777" w:rsidR="002C5836" w:rsidRDefault="002C5836" w:rsidP="00451B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1B5D">
        <w:rPr>
          <w:rFonts w:ascii="Cascadia Code" w:hAnsi="Cascadia Code" w:cs="Cascadia Code"/>
          <w:color w:val="4472C4" w:themeColor="accent1"/>
        </w:rPr>
        <w:t>GAAGA</w:t>
      </w:r>
      <w:r w:rsidRPr="00D21ECF">
        <w:rPr>
          <w:rFonts w:ascii="Cascadia Code" w:hAnsi="Cascadia Code" w:cs="Cascadia Code"/>
          <w:color w:val="C00000"/>
        </w:rPr>
        <w:t>AUUCCAA</w:t>
      </w:r>
      <w:r w:rsidRPr="00451B5D">
        <w:rPr>
          <w:rFonts w:ascii="Cascadia Code" w:hAnsi="Cascadia Code" w:cs="Cascadia Code"/>
          <w:color w:val="4472C4" w:themeColor="accent1"/>
        </w:rPr>
        <w:t>UGUUUAUAUAACUCCGUAAAAAGAGGGU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2A6F19D5" w14:textId="7662E311" w:rsidR="00451B5D" w:rsidRPr="005200AF" w:rsidRDefault="00451B5D" w:rsidP="00451B5D">
      <w:pPr>
        <w:spacing w:line="360" w:lineRule="auto"/>
        <w:rPr>
          <w:rFonts w:ascii="Cascadia Code" w:hAnsi="Cascadia Code" w:cs="Cascadia Code"/>
          <w:b/>
          <w:bCs/>
          <w:sz w:val="24"/>
          <w:szCs w:val="24"/>
        </w:rPr>
      </w:pPr>
      <w:r w:rsidRPr="005200AF">
        <w:rPr>
          <w:rFonts w:ascii="Cascadia Code" w:hAnsi="Cascadia Code" w:cs="Cascadia Code"/>
          <w:b/>
          <w:bCs/>
          <w:sz w:val="24"/>
          <w:szCs w:val="24"/>
        </w:rPr>
        <w:t>Site D:</w:t>
      </w:r>
    </w:p>
    <w:p w14:paraId="07D54DEE" w14:textId="77777777" w:rsidR="005200AF" w:rsidRPr="005200AF" w:rsidRDefault="005200AF" w:rsidP="005200AF">
      <w:pPr>
        <w:spacing w:line="360" w:lineRule="auto"/>
        <w:ind w:left="210" w:hangingChars="100" w:hanging="210"/>
        <w:rPr>
          <w:rFonts w:ascii="Times New Roman" w:hAnsi="Times New Roman" w:cs="Times New Roman"/>
          <w:szCs w:val="21"/>
        </w:rPr>
      </w:pPr>
      <w:r w:rsidRPr="005200AF">
        <w:rPr>
          <w:rFonts w:ascii="Cascadia Code" w:hAnsi="Cascadia Code" w:cs="Cascadia Code"/>
          <w:color w:val="4472C4" w:themeColor="accent1"/>
          <w:szCs w:val="21"/>
        </w:rPr>
        <w:t>AAUGUAA</w:t>
      </w:r>
      <w:r w:rsidRPr="005200AF">
        <w:rPr>
          <w:rFonts w:ascii="Cascadia Code" w:hAnsi="Cascadia Code" w:cs="Cascadia Code"/>
          <w:color w:val="C00000"/>
          <w:szCs w:val="21"/>
        </w:rPr>
        <w:t>UUCCAA</w:t>
      </w:r>
      <w:r w:rsidRPr="005200AF">
        <w:rPr>
          <w:rFonts w:ascii="Cascadia Code" w:hAnsi="Cascadia Code" w:cs="Cascadia Code"/>
          <w:color w:val="4472C4" w:themeColor="accent1"/>
          <w:szCs w:val="21"/>
        </w:rPr>
        <w:t>AAAAUUUUUUAGUUUAUCUGUAGAUUC</w:t>
      </w:r>
    </w:p>
    <w:p w14:paraId="3E1EB723" w14:textId="359245EF" w:rsidR="002C5836" w:rsidRPr="005200AF" w:rsidRDefault="005200AF" w:rsidP="005200AF">
      <w:pPr>
        <w:spacing w:line="360" w:lineRule="auto"/>
        <w:rPr>
          <w:rFonts w:ascii="Times New Roman" w:hAnsi="Times New Roman" w:cs="Times New Roman"/>
          <w:szCs w:val="21"/>
        </w:rPr>
      </w:pPr>
      <w:r w:rsidRPr="005200AF">
        <w:rPr>
          <w:rFonts w:ascii="Cascadia Code" w:hAnsi="Cascadia Code" w:cs="Cascadia Code"/>
          <w:color w:val="4472C4" w:themeColor="accent1"/>
          <w:szCs w:val="21"/>
        </w:rPr>
        <w:t>AUGUA</w:t>
      </w:r>
      <w:r w:rsidRPr="005200AF">
        <w:rPr>
          <w:rFonts w:ascii="Cascadia Code" w:hAnsi="Cascadia Code" w:cs="Cascadia Code"/>
          <w:color w:val="C00000"/>
          <w:szCs w:val="21"/>
        </w:rPr>
        <w:t>AUUCCAA</w:t>
      </w:r>
      <w:r w:rsidRPr="005200AF">
        <w:rPr>
          <w:rFonts w:ascii="Cascadia Code" w:hAnsi="Cascadia Code" w:cs="Cascadia Code"/>
          <w:color w:val="4472C4" w:themeColor="accent1"/>
          <w:szCs w:val="21"/>
        </w:rPr>
        <w:t>AAAAUUUUUUAGUUUAUCUGUAGAUUCC</w:t>
      </w:r>
    </w:p>
    <w:p w14:paraId="5C2814BD" w14:textId="69D19CE8" w:rsidR="002C5836" w:rsidRPr="005200AF" w:rsidRDefault="002C5836" w:rsidP="002C5836">
      <w:pPr>
        <w:spacing w:line="360" w:lineRule="auto"/>
        <w:rPr>
          <w:rFonts w:ascii="Cascadia Code" w:hAnsi="Cascadia Code" w:cs="Cascadia Code"/>
          <w:b/>
          <w:bCs/>
          <w:sz w:val="24"/>
          <w:szCs w:val="24"/>
        </w:rPr>
      </w:pPr>
      <w:r w:rsidRPr="005200AF">
        <w:rPr>
          <w:rFonts w:ascii="Cascadia Code" w:hAnsi="Cascadia Code" w:cs="Cascadia Code"/>
          <w:b/>
          <w:bCs/>
          <w:sz w:val="24"/>
          <w:szCs w:val="24"/>
        </w:rPr>
        <w:lastRenderedPageBreak/>
        <w:t>Site E:</w:t>
      </w:r>
    </w:p>
    <w:p w14:paraId="0C3DC31F" w14:textId="54E0825F" w:rsidR="002C5836" w:rsidRPr="003E1EBA" w:rsidRDefault="005200AF" w:rsidP="002C58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1B5D">
        <w:rPr>
          <w:rFonts w:ascii="Cascadia Code" w:hAnsi="Cascadia Code" w:cs="Cascadia Code"/>
          <w:color w:val="4472C4" w:themeColor="accent1"/>
        </w:rPr>
        <w:t>CUGUAGA</w:t>
      </w:r>
      <w:r w:rsidRPr="0008729C">
        <w:rPr>
          <w:rFonts w:ascii="Cascadia Code" w:hAnsi="Cascadia Code" w:cs="Cascadia Code"/>
          <w:color w:val="C00000"/>
        </w:rPr>
        <w:t>UUCCAA</w:t>
      </w:r>
      <w:r w:rsidRPr="00451B5D">
        <w:rPr>
          <w:rFonts w:ascii="Cascadia Code" w:hAnsi="Cascadia Code" w:cs="Cascadia Code"/>
          <w:color w:val="4472C4" w:themeColor="accent1"/>
        </w:rPr>
        <w:t>GGUUUAGCCUUAAUUUAUAAAAAUUUU</w:t>
      </w:r>
      <w:r w:rsidRPr="002C5836">
        <w:rPr>
          <w:rFonts w:ascii="Times New Roman" w:hAnsi="Times New Roman" w:cs="Times New Roman"/>
          <w:sz w:val="24"/>
          <w:szCs w:val="24"/>
        </w:rPr>
        <w:t xml:space="preserve"> </w:t>
      </w:r>
      <w:r w:rsidRPr="00451B5D">
        <w:rPr>
          <w:rFonts w:ascii="Cascadia Code" w:hAnsi="Cascadia Code" w:cs="Cascadia Code"/>
          <w:color w:val="4472C4" w:themeColor="accent1"/>
        </w:rPr>
        <w:t>UGUAG</w:t>
      </w:r>
      <w:r w:rsidRPr="0008729C">
        <w:rPr>
          <w:rFonts w:ascii="Cascadia Code" w:hAnsi="Cascadia Code" w:cs="Cascadia Code"/>
          <w:color w:val="C00000"/>
        </w:rPr>
        <w:t>AUUCCAA</w:t>
      </w:r>
      <w:r w:rsidRPr="00451B5D">
        <w:rPr>
          <w:rFonts w:ascii="Cascadia Code" w:hAnsi="Cascadia Code" w:cs="Cascadia Code"/>
          <w:color w:val="4472C4" w:themeColor="accent1"/>
        </w:rPr>
        <w:t>GGUUUAGCCUUAAUUUAUAAAAAUUUUG</w:t>
      </w:r>
    </w:p>
    <w:p w14:paraId="7006384A" w14:textId="43635061" w:rsidR="00FE06FE" w:rsidRPr="005200AF" w:rsidRDefault="002C5836" w:rsidP="006338F8">
      <w:pPr>
        <w:spacing w:line="360" w:lineRule="auto"/>
        <w:rPr>
          <w:rFonts w:ascii="Cascadia Code" w:hAnsi="Cascadia Code" w:cs="Cascadia Code"/>
          <w:b/>
          <w:bCs/>
          <w:sz w:val="24"/>
          <w:szCs w:val="24"/>
        </w:rPr>
      </w:pPr>
      <w:r w:rsidRPr="005200AF">
        <w:rPr>
          <w:rFonts w:ascii="Cascadia Code" w:hAnsi="Cascadia Code" w:cs="Cascadia Code"/>
          <w:b/>
          <w:bCs/>
          <w:sz w:val="24"/>
          <w:szCs w:val="24"/>
        </w:rPr>
        <w:t>Site F:</w:t>
      </w:r>
    </w:p>
    <w:p w14:paraId="594C5DFC" w14:textId="109B8121" w:rsidR="00FE06FE" w:rsidRDefault="005200AF" w:rsidP="00520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1B5D">
        <w:rPr>
          <w:rFonts w:ascii="Cascadia Code" w:hAnsi="Cascadia Code" w:cs="Cascadia Code"/>
          <w:color w:val="4472C4" w:themeColor="accent1"/>
        </w:rPr>
        <w:t>AUACAGA</w:t>
      </w:r>
      <w:r w:rsidRPr="00455161">
        <w:rPr>
          <w:rFonts w:ascii="Cascadia Code" w:hAnsi="Cascadia Code" w:cs="Cascadia Code"/>
          <w:color w:val="C00000"/>
        </w:rPr>
        <w:t>UUCCAA</w:t>
      </w:r>
      <w:r w:rsidRPr="00451B5D">
        <w:rPr>
          <w:rFonts w:ascii="Cascadia Code" w:hAnsi="Cascadia Code" w:cs="Cascadia Code"/>
          <w:color w:val="4472C4" w:themeColor="accent1"/>
        </w:rPr>
        <w:t>AUAAAACAAUCUCGUUGUCGGAUCUUC</w:t>
      </w:r>
      <w:r w:rsidRPr="002C5836">
        <w:rPr>
          <w:rFonts w:ascii="Times New Roman" w:hAnsi="Times New Roman" w:cs="Times New Roman"/>
          <w:sz w:val="24"/>
          <w:szCs w:val="24"/>
        </w:rPr>
        <w:t xml:space="preserve"> </w:t>
      </w:r>
      <w:r w:rsidRPr="00451B5D">
        <w:rPr>
          <w:rFonts w:ascii="Cascadia Code" w:hAnsi="Cascadia Code" w:cs="Cascadia Code"/>
          <w:color w:val="4472C4" w:themeColor="accent1"/>
        </w:rPr>
        <w:t>UACAG</w:t>
      </w:r>
      <w:r w:rsidRPr="00234FC1">
        <w:rPr>
          <w:rFonts w:ascii="Cascadia Code" w:hAnsi="Cascadia Code" w:cs="Cascadia Code"/>
          <w:color w:val="C00000"/>
        </w:rPr>
        <w:t>AUUCCAA</w:t>
      </w:r>
      <w:r w:rsidRPr="00451B5D">
        <w:rPr>
          <w:rFonts w:ascii="Cascadia Code" w:hAnsi="Cascadia Code" w:cs="Cascadia Code"/>
          <w:color w:val="4472C4" w:themeColor="accent1"/>
        </w:rPr>
        <w:t>AUAAAACAAUCUCGUUGUCGGAUCUUCC</w:t>
      </w:r>
    </w:p>
    <w:p w14:paraId="2E58103F" w14:textId="0A5A679B" w:rsidR="002C5836" w:rsidRPr="005200AF" w:rsidRDefault="002C5836" w:rsidP="002C5836">
      <w:pPr>
        <w:spacing w:line="360" w:lineRule="auto"/>
        <w:rPr>
          <w:rFonts w:ascii="Cascadia Code" w:hAnsi="Cascadia Code" w:cs="Cascadia Code"/>
          <w:sz w:val="24"/>
          <w:szCs w:val="24"/>
        </w:rPr>
      </w:pPr>
      <w:r w:rsidRPr="005200AF">
        <w:rPr>
          <w:rFonts w:ascii="Cascadia Code" w:hAnsi="Cascadia Code" w:cs="Cascadia Code"/>
          <w:sz w:val="24"/>
          <w:szCs w:val="24"/>
        </w:rPr>
        <w:t>Site G:</w:t>
      </w:r>
    </w:p>
    <w:p w14:paraId="37E439E9" w14:textId="486A0CE0" w:rsidR="002C5836" w:rsidRPr="003E1EBA" w:rsidRDefault="005200AF" w:rsidP="002C583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1B5D">
        <w:rPr>
          <w:rFonts w:ascii="Cascadia Code" w:hAnsi="Cascadia Code" w:cs="Cascadia Code"/>
          <w:color w:val="4472C4" w:themeColor="accent1"/>
        </w:rPr>
        <w:t>UAGGUAC</w:t>
      </w:r>
      <w:r w:rsidRPr="00455161">
        <w:rPr>
          <w:rFonts w:ascii="Cascadia Code" w:hAnsi="Cascadia Code" w:cs="Cascadia Code"/>
          <w:color w:val="C00000"/>
        </w:rPr>
        <w:t>UUCCAA</w:t>
      </w:r>
      <w:r w:rsidRPr="00451B5D">
        <w:rPr>
          <w:rFonts w:ascii="Cascadia Code" w:hAnsi="Cascadia Code" w:cs="Cascadia Code"/>
          <w:color w:val="4472C4" w:themeColor="accent1"/>
        </w:rPr>
        <w:t>AGUGAAAAUUCCGUUCUUGGGAAAAAA</w:t>
      </w:r>
      <w:r w:rsidRPr="002C5836">
        <w:rPr>
          <w:rFonts w:ascii="Times New Roman" w:hAnsi="Times New Roman" w:cs="Times New Roman"/>
          <w:sz w:val="24"/>
          <w:szCs w:val="24"/>
        </w:rPr>
        <w:t xml:space="preserve"> </w:t>
      </w:r>
      <w:r w:rsidRPr="00451B5D">
        <w:rPr>
          <w:rFonts w:ascii="Cascadia Code" w:hAnsi="Cascadia Code" w:cs="Cascadia Code"/>
          <w:color w:val="4472C4" w:themeColor="accent1"/>
        </w:rPr>
        <w:t>AGGUAC</w:t>
      </w:r>
      <w:r w:rsidRPr="00451B5D">
        <w:rPr>
          <w:rFonts w:ascii="Cascadia Code" w:hAnsi="Cascadia Code" w:cs="Cascadia Code"/>
          <w:color w:val="C00000"/>
        </w:rPr>
        <w:t>UUCCAA</w:t>
      </w:r>
      <w:r w:rsidRPr="00451B5D">
        <w:rPr>
          <w:rFonts w:ascii="Cascadia Code" w:hAnsi="Cascadia Code" w:cs="Cascadia Code"/>
          <w:color w:val="4472C4" w:themeColor="accent1"/>
        </w:rPr>
        <w:t>AGUGAAAAUUCCGUUCUUGGGAAAAAAU</w:t>
      </w:r>
    </w:p>
    <w:sectPr w:rsidR="002C5836" w:rsidRPr="003E1EBA" w:rsidSect="00D533E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B4E4D" w14:textId="77777777" w:rsidR="00D533EB" w:rsidRDefault="00D533EB" w:rsidP="00B74209">
      <w:r>
        <w:separator/>
      </w:r>
    </w:p>
  </w:endnote>
  <w:endnote w:type="continuationSeparator" w:id="0">
    <w:p w14:paraId="2F84B8E7" w14:textId="77777777" w:rsidR="00D533EB" w:rsidRDefault="00D533EB" w:rsidP="00B74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scadia Code">
    <w:altName w:val="Segoe UI Symbol"/>
    <w:panose1 w:val="020B0604020202020204"/>
    <w:charset w:val="00"/>
    <w:family w:val="modern"/>
    <w:pitch w:val="fixed"/>
    <w:sig w:usb0="A1002AFF" w:usb1="C000F9FB" w:usb2="0004002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AE965" w14:textId="77777777" w:rsidR="00D533EB" w:rsidRDefault="00D533EB" w:rsidP="00B74209">
      <w:r>
        <w:separator/>
      </w:r>
    </w:p>
  </w:footnote>
  <w:footnote w:type="continuationSeparator" w:id="0">
    <w:p w14:paraId="64F45602" w14:textId="77777777" w:rsidR="00D533EB" w:rsidRDefault="00D533EB" w:rsidP="00B742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67"/>
    <w:rsid w:val="00001A59"/>
    <w:rsid w:val="00022222"/>
    <w:rsid w:val="000371AE"/>
    <w:rsid w:val="00076862"/>
    <w:rsid w:val="0008729C"/>
    <w:rsid w:val="00095536"/>
    <w:rsid w:val="000B28F9"/>
    <w:rsid w:val="000D0305"/>
    <w:rsid w:val="000D16B4"/>
    <w:rsid w:val="000D772D"/>
    <w:rsid w:val="000E0A6B"/>
    <w:rsid w:val="000E2042"/>
    <w:rsid w:val="001076E5"/>
    <w:rsid w:val="001248A5"/>
    <w:rsid w:val="0014221B"/>
    <w:rsid w:val="001476FA"/>
    <w:rsid w:val="001602AC"/>
    <w:rsid w:val="0016582C"/>
    <w:rsid w:val="001667C4"/>
    <w:rsid w:val="0019508D"/>
    <w:rsid w:val="001B1365"/>
    <w:rsid w:val="001C166E"/>
    <w:rsid w:val="001C20FC"/>
    <w:rsid w:val="001C4228"/>
    <w:rsid w:val="001C4789"/>
    <w:rsid w:val="001D2507"/>
    <w:rsid w:val="001D74C0"/>
    <w:rsid w:val="001E57DF"/>
    <w:rsid w:val="001F2BA2"/>
    <w:rsid w:val="00202FA0"/>
    <w:rsid w:val="00232708"/>
    <w:rsid w:val="00234FC1"/>
    <w:rsid w:val="002432CA"/>
    <w:rsid w:val="002521E1"/>
    <w:rsid w:val="00264640"/>
    <w:rsid w:val="002A7B99"/>
    <w:rsid w:val="002B1A75"/>
    <w:rsid w:val="002C0D58"/>
    <w:rsid w:val="002C2131"/>
    <w:rsid w:val="002C5836"/>
    <w:rsid w:val="002F2E25"/>
    <w:rsid w:val="00332D67"/>
    <w:rsid w:val="00343327"/>
    <w:rsid w:val="00353EF1"/>
    <w:rsid w:val="003E1EBA"/>
    <w:rsid w:val="00431D1D"/>
    <w:rsid w:val="00451821"/>
    <w:rsid w:val="00451B5D"/>
    <w:rsid w:val="00455161"/>
    <w:rsid w:val="0045561D"/>
    <w:rsid w:val="004A1420"/>
    <w:rsid w:val="004B51EF"/>
    <w:rsid w:val="004B722E"/>
    <w:rsid w:val="004D5B8C"/>
    <w:rsid w:val="004F6C49"/>
    <w:rsid w:val="004F7314"/>
    <w:rsid w:val="005068BF"/>
    <w:rsid w:val="00506DF2"/>
    <w:rsid w:val="005200AF"/>
    <w:rsid w:val="00530A92"/>
    <w:rsid w:val="005510F7"/>
    <w:rsid w:val="0057614F"/>
    <w:rsid w:val="00581226"/>
    <w:rsid w:val="00584ACC"/>
    <w:rsid w:val="00596197"/>
    <w:rsid w:val="005A54FE"/>
    <w:rsid w:val="005A6A10"/>
    <w:rsid w:val="005D351F"/>
    <w:rsid w:val="005E2898"/>
    <w:rsid w:val="005F66AC"/>
    <w:rsid w:val="00626485"/>
    <w:rsid w:val="006338F8"/>
    <w:rsid w:val="00645523"/>
    <w:rsid w:val="00655C99"/>
    <w:rsid w:val="006652F8"/>
    <w:rsid w:val="006A2EF8"/>
    <w:rsid w:val="006C086E"/>
    <w:rsid w:val="00701C32"/>
    <w:rsid w:val="00710601"/>
    <w:rsid w:val="00725970"/>
    <w:rsid w:val="00731490"/>
    <w:rsid w:val="00761763"/>
    <w:rsid w:val="00773B8C"/>
    <w:rsid w:val="00787ED8"/>
    <w:rsid w:val="00791474"/>
    <w:rsid w:val="007C0F10"/>
    <w:rsid w:val="007D0256"/>
    <w:rsid w:val="008463F9"/>
    <w:rsid w:val="00860D39"/>
    <w:rsid w:val="00872DCF"/>
    <w:rsid w:val="00886FF0"/>
    <w:rsid w:val="0089025F"/>
    <w:rsid w:val="008929E7"/>
    <w:rsid w:val="008A39F3"/>
    <w:rsid w:val="008A5F39"/>
    <w:rsid w:val="008E1D90"/>
    <w:rsid w:val="008F534B"/>
    <w:rsid w:val="009035B2"/>
    <w:rsid w:val="00913D4A"/>
    <w:rsid w:val="00954667"/>
    <w:rsid w:val="009550F4"/>
    <w:rsid w:val="00971A1B"/>
    <w:rsid w:val="009B6F14"/>
    <w:rsid w:val="00A11132"/>
    <w:rsid w:val="00A12C53"/>
    <w:rsid w:val="00A134F7"/>
    <w:rsid w:val="00A4255A"/>
    <w:rsid w:val="00A56366"/>
    <w:rsid w:val="00A65840"/>
    <w:rsid w:val="00A93AA0"/>
    <w:rsid w:val="00AC4923"/>
    <w:rsid w:val="00AC4AD8"/>
    <w:rsid w:val="00B1693E"/>
    <w:rsid w:val="00B16D02"/>
    <w:rsid w:val="00B30B9B"/>
    <w:rsid w:val="00B36FDE"/>
    <w:rsid w:val="00B42F46"/>
    <w:rsid w:val="00B50304"/>
    <w:rsid w:val="00B54257"/>
    <w:rsid w:val="00B5500A"/>
    <w:rsid w:val="00B67961"/>
    <w:rsid w:val="00B74209"/>
    <w:rsid w:val="00B821CB"/>
    <w:rsid w:val="00BA4190"/>
    <w:rsid w:val="00BA767E"/>
    <w:rsid w:val="00BC505E"/>
    <w:rsid w:val="00BC784A"/>
    <w:rsid w:val="00BD0608"/>
    <w:rsid w:val="00C40960"/>
    <w:rsid w:val="00C62B79"/>
    <w:rsid w:val="00C661EC"/>
    <w:rsid w:val="00C67730"/>
    <w:rsid w:val="00C9304B"/>
    <w:rsid w:val="00C95911"/>
    <w:rsid w:val="00CF2F0C"/>
    <w:rsid w:val="00CF55B2"/>
    <w:rsid w:val="00D21ECF"/>
    <w:rsid w:val="00D25212"/>
    <w:rsid w:val="00D26DB1"/>
    <w:rsid w:val="00D36D33"/>
    <w:rsid w:val="00D37DFA"/>
    <w:rsid w:val="00D533EB"/>
    <w:rsid w:val="00D6642D"/>
    <w:rsid w:val="00D70CF6"/>
    <w:rsid w:val="00D81A2B"/>
    <w:rsid w:val="00D875DA"/>
    <w:rsid w:val="00DD2198"/>
    <w:rsid w:val="00DD55B3"/>
    <w:rsid w:val="00DE06DC"/>
    <w:rsid w:val="00DE15AD"/>
    <w:rsid w:val="00DF60B1"/>
    <w:rsid w:val="00E02002"/>
    <w:rsid w:val="00E04B48"/>
    <w:rsid w:val="00E132D1"/>
    <w:rsid w:val="00E507CC"/>
    <w:rsid w:val="00E55EA9"/>
    <w:rsid w:val="00E63E77"/>
    <w:rsid w:val="00E64A3F"/>
    <w:rsid w:val="00EA0A6A"/>
    <w:rsid w:val="00EB35EE"/>
    <w:rsid w:val="00EE6814"/>
    <w:rsid w:val="00EF01D0"/>
    <w:rsid w:val="00F23139"/>
    <w:rsid w:val="00F34AC8"/>
    <w:rsid w:val="00F50523"/>
    <w:rsid w:val="00F63DEE"/>
    <w:rsid w:val="00F906C5"/>
    <w:rsid w:val="00F95C2B"/>
    <w:rsid w:val="00FA009B"/>
    <w:rsid w:val="00FB371F"/>
    <w:rsid w:val="00FB67AE"/>
    <w:rsid w:val="00FE06FE"/>
    <w:rsid w:val="00FE51EB"/>
    <w:rsid w:val="00FE7FCD"/>
    <w:rsid w:val="00FF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5D024"/>
  <w15:chartTrackingRefBased/>
  <w15:docId w15:val="{08433D73-1CB7-47A0-93E3-E2B4E50EC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2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2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42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4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4209"/>
    <w:rPr>
      <w:sz w:val="18"/>
      <w:szCs w:val="18"/>
    </w:rPr>
  </w:style>
  <w:style w:type="table" w:styleId="TableGrid">
    <w:name w:val="Table Grid"/>
    <w:basedOn w:val="TableNormal"/>
    <w:uiPriority w:val="39"/>
    <w:rsid w:val="00B7420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2B1A7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B1A7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0</TotalTime>
  <Pages>10</Pages>
  <Words>1953</Words>
  <Characters>11136</Characters>
  <Application>Microsoft Office Word</Application>
  <DocSecurity>0</DocSecurity>
  <Lines>92</Lines>
  <Paragraphs>26</Paragraphs>
  <ScaleCrop>false</ScaleCrop>
  <Company/>
  <LinksUpToDate>false</LinksUpToDate>
  <CharactersWithSpaces>1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毕</dc:creator>
  <cp:keywords/>
  <dc:description/>
  <cp:lastModifiedBy>fuyi li</cp:lastModifiedBy>
  <cp:revision>121</cp:revision>
  <dcterms:created xsi:type="dcterms:W3CDTF">2023-07-13T14:09:00Z</dcterms:created>
  <dcterms:modified xsi:type="dcterms:W3CDTF">2024-05-08T06:16:00Z</dcterms:modified>
</cp:coreProperties>
</file>